
<file path=[Content_Types].xml><?xml version="1.0" encoding="utf-8"?>
<Types xmlns="http://schemas.openxmlformats.org/package/2006/content-types">
  <Default Extension="bin" ContentType="application/vnd.ms-office.activeX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activeX/activeX29.xml" ContentType="application/vnd.ms-office.activeX+xml"/>
  <Override PartName="/word/activeX/activeX30.xml" ContentType="application/vnd.ms-office.activeX+xml"/>
  <Override PartName="/word/activeX/activeX31.xml" ContentType="application/vnd.ms-office.activeX+xml"/>
  <Override PartName="/word/activeX/activeX32.xml" ContentType="application/vnd.ms-office.activeX+xml"/>
  <Override PartName="/word/activeX/activeX33.xml" ContentType="application/vnd.ms-office.activeX+xml"/>
  <Override PartName="/word/activeX/activeX34.xml" ContentType="application/vnd.ms-office.activeX+xml"/>
  <Override PartName="/word/activeX/activeX35.xml" ContentType="application/vnd.ms-office.activeX+xml"/>
  <Override PartName="/word/activeX/activeX36.xml" ContentType="application/vnd.ms-office.activeX+xml"/>
  <Override PartName="/word/activeX/activeX37.xml" ContentType="application/vnd.ms-office.activeX+xml"/>
  <Override PartName="/word/activeX/activeX38.xml" ContentType="application/vnd.ms-office.activeX+xml"/>
  <Override PartName="/word/activeX/activeX39.xml" ContentType="application/vnd.ms-office.activeX+xml"/>
  <Override PartName="/word/activeX/activeX40.xml" ContentType="application/vnd.ms-office.activeX+xml"/>
  <Override PartName="/word/activeX/activeX41.xml" ContentType="application/vnd.ms-office.activeX+xml"/>
  <Override PartName="/word/activeX/activeX42.xml" ContentType="application/vnd.ms-office.activeX+xml"/>
  <Override PartName="/word/activeX/activeX43.xml" ContentType="application/vnd.ms-office.activeX+xml"/>
  <Override PartName="/word/activeX/activeX44.xml" ContentType="application/vnd.ms-office.activeX+xml"/>
  <Override PartName="/word/activeX/activeX45.xml" ContentType="application/vnd.ms-office.activeX+xml"/>
  <Override PartName="/word/activeX/activeX46.xml" ContentType="application/vnd.ms-office.activeX+xml"/>
  <Override PartName="/word/activeX/activeX47.xml" ContentType="application/vnd.ms-office.activeX+xml"/>
  <Override PartName="/word/activeX/activeX48.xml" ContentType="application/vnd.ms-office.activeX+xml"/>
  <Override PartName="/word/activeX/activeX49.xml" ContentType="application/vnd.ms-office.activeX+xml"/>
  <Override PartName="/word/activeX/activeX50.xml" ContentType="application/vnd.ms-office.activeX+xml"/>
  <Override PartName="/word/activeX/activeX51.xml" ContentType="application/vnd.ms-office.activeX+xml"/>
  <Override PartName="/word/activeX/activeX52.xml" ContentType="application/vnd.ms-office.activeX+xml"/>
  <Override PartName="/word/activeX/activeX53.xml" ContentType="application/vnd.ms-office.activeX+xml"/>
  <Override PartName="/word/activeX/activeX54.xml" ContentType="application/vnd.ms-office.activeX+xml"/>
  <Override PartName="/word/activeX/activeX55.xml" ContentType="application/vnd.ms-office.activeX+xml"/>
  <Override PartName="/word/activeX/activeX56.xml" ContentType="application/vnd.ms-office.activeX+xml"/>
  <Override PartName="/word/activeX/activeX57.xml" ContentType="application/vnd.ms-office.activeX+xml"/>
  <Override PartName="/word/activeX/activeX58.xml" ContentType="application/vnd.ms-office.activeX+xml"/>
  <Override PartName="/word/activeX/activeX59.xml" ContentType="application/vnd.ms-office.activeX+xml"/>
  <Override PartName="/word/activeX/activeX60.xml" ContentType="application/vnd.ms-office.activeX+xml"/>
  <Override PartName="/word/activeX/activeX61.xml" ContentType="application/vnd.ms-office.activeX+xml"/>
  <Override PartName="/word/activeX/activeX62.xml" ContentType="application/vnd.ms-office.activeX+xml"/>
  <Override PartName="/word/activeX/activeX63.xml" ContentType="application/vnd.ms-office.activeX+xml"/>
  <Override PartName="/word/activeX/activeX64.xml" ContentType="application/vnd.ms-office.activeX+xml"/>
  <Override PartName="/word/activeX/activeX65.xml" ContentType="application/vnd.ms-office.activeX+xml"/>
  <Override PartName="/word/activeX/activeX66.xml" ContentType="application/vnd.ms-office.activeX+xml"/>
  <Override PartName="/word/activeX/activeX67.xml" ContentType="application/vnd.ms-office.activeX+xml"/>
  <Override PartName="/word/activeX/activeX68.xml" ContentType="application/vnd.ms-office.activeX+xml"/>
  <Override PartName="/word/activeX/activeX69.xml" ContentType="application/vnd.ms-office.activeX+xml"/>
  <Override PartName="/word/activeX/activeX70.xml" ContentType="application/vnd.ms-office.activeX+xml"/>
  <Override PartName="/word/activeX/activeX71.xml" ContentType="application/vnd.ms-office.activeX+xml"/>
  <Override PartName="/word/activeX/activeX72.xml" ContentType="application/vnd.ms-office.activeX+xml"/>
  <Override PartName="/word/activeX/activeX73.xml" ContentType="application/vnd.ms-office.activeX+xml"/>
  <Override PartName="/word/activeX/activeX74.xml" ContentType="application/vnd.ms-office.activeX+xml"/>
  <Override PartName="/word/activeX/activeX75.xml" ContentType="application/vnd.ms-office.activeX+xml"/>
  <Override PartName="/word/activeX/activeX76.xml" ContentType="application/vnd.ms-office.activeX+xml"/>
  <Override PartName="/word/activeX/activeX77.xml" ContentType="application/vnd.ms-office.activeX+xml"/>
  <Override PartName="/word/activeX/activeX78.xml" ContentType="application/vnd.ms-office.activeX+xml"/>
  <Override PartName="/word/activeX/activeX79.xml" ContentType="application/vnd.ms-office.activeX+xml"/>
  <Override PartName="/word/activeX/activeX80.xml" ContentType="application/vnd.ms-office.activeX+xml"/>
  <Override PartName="/word/activeX/activeX81.xml" ContentType="application/vnd.ms-office.activeX+xml"/>
  <Override PartName="/word/activeX/activeX82.xml" ContentType="application/vnd.ms-office.activeX+xml"/>
  <Override PartName="/word/activeX/activeX83.xml" ContentType="application/vnd.ms-office.activeX+xml"/>
  <Override PartName="/word/activeX/activeX84.xml" ContentType="application/vnd.ms-office.activeX+xml"/>
  <Override PartName="/word/activeX/activeX85.xml" ContentType="application/vnd.ms-office.activeX+xml"/>
  <Override PartName="/word/activeX/activeX86.xml" ContentType="application/vnd.ms-office.activeX+xml"/>
  <Override PartName="/word/activeX/activeX87.xml" ContentType="application/vnd.ms-office.activeX+xml"/>
  <Override PartName="/word/activeX/activeX88.xml" ContentType="application/vnd.ms-office.activeX+xml"/>
  <Override PartName="/word/activeX/activeX89.xml" ContentType="application/vnd.ms-office.activeX+xml"/>
  <Override PartName="/word/activeX/activeX90.xml" ContentType="application/vnd.ms-office.activeX+xml"/>
  <Override PartName="/word/activeX/activeX91.xml" ContentType="application/vnd.ms-office.activeX+xml"/>
  <Override PartName="/word/activeX/activeX92.xml" ContentType="application/vnd.ms-office.activeX+xml"/>
  <Override PartName="/word/activeX/activeX93.xml" ContentType="application/vnd.ms-office.activeX+xml"/>
  <Override PartName="/word/activeX/activeX94.xml" ContentType="application/vnd.ms-office.activeX+xml"/>
  <Override PartName="/word/activeX/activeX95.xml" ContentType="application/vnd.ms-office.activeX+xml"/>
  <Override PartName="/word/activeX/activeX96.xml" ContentType="application/vnd.ms-office.activeX+xml"/>
  <Override PartName="/word/activeX/activeX97.xml" ContentType="application/vnd.ms-office.activeX+xml"/>
  <Override PartName="/word/activeX/activeX98.xml" ContentType="application/vnd.ms-office.activeX+xml"/>
  <Override PartName="/word/activeX/activeX99.xml" ContentType="application/vnd.ms-office.activeX+xml"/>
  <Override PartName="/word/activeX/activeX100.xml" ContentType="application/vnd.ms-office.activeX+xml"/>
  <Override PartName="/word/activeX/activeX101.xml" ContentType="application/vnd.ms-office.activeX+xml"/>
  <Override PartName="/word/activeX/activeX102.xml" ContentType="application/vnd.ms-office.activeX+xml"/>
  <Override PartName="/word/activeX/activeX103.xml" ContentType="application/vnd.ms-office.activeX+xml"/>
  <Override PartName="/word/activeX/activeX104.xml" ContentType="application/vnd.ms-office.activeX+xml"/>
  <Override PartName="/word/activeX/activeX105.xml" ContentType="application/vnd.ms-office.activeX+xml"/>
  <Override PartName="/word/activeX/activeX106.xml" ContentType="application/vnd.ms-office.activeX+xml"/>
  <Override PartName="/word/activeX/activeX107.xml" ContentType="application/vnd.ms-office.activeX+xml"/>
  <Override PartName="/word/activeX/activeX108.xml" ContentType="application/vnd.ms-office.activeX+xml"/>
  <Override PartName="/word/activeX/activeX109.xml" ContentType="application/vnd.ms-office.activeX+xml"/>
  <Override PartName="/word/activeX/activeX110.xml" ContentType="application/vnd.ms-office.activeX+xml"/>
  <Override PartName="/word/activeX/activeX111.xml" ContentType="application/vnd.ms-office.activeX+xml"/>
  <Override PartName="/word/activeX/activeX112.xml" ContentType="application/vnd.ms-office.activeX+xml"/>
  <Override PartName="/word/activeX/activeX113.xml" ContentType="application/vnd.ms-office.activeX+xml"/>
  <Override PartName="/word/activeX/activeX114.xml" ContentType="application/vnd.ms-office.activeX+xml"/>
  <Override PartName="/word/activeX/activeX115.xml" ContentType="application/vnd.ms-office.activeX+xml"/>
  <Override PartName="/word/activeX/activeX116.xml" ContentType="application/vnd.ms-office.activeX+xml"/>
  <Override PartName="/word/activeX/activeX117.xml" ContentType="application/vnd.ms-office.activeX+xml"/>
  <Override PartName="/word/activeX/activeX118.xml" ContentType="application/vnd.ms-office.activeX+xml"/>
  <Override PartName="/word/activeX/activeX119.xml" ContentType="application/vnd.ms-office.activeX+xml"/>
  <Override PartName="/word/activeX/activeX120.xml" ContentType="application/vnd.ms-office.activeX+xml"/>
  <Override PartName="/word/activeX/activeX121.xml" ContentType="application/vnd.ms-office.activeX+xml"/>
  <Override PartName="/word/activeX/activeX122.xml" ContentType="application/vnd.ms-office.activeX+xml"/>
  <Override PartName="/word/activeX/activeX123.xml" ContentType="application/vnd.ms-office.activeX+xml"/>
  <Override PartName="/word/activeX/activeX124.xml" ContentType="application/vnd.ms-office.activeX+xml"/>
  <Override PartName="/word/activeX/activeX125.xml" ContentType="application/vnd.ms-office.activeX+xml"/>
  <Override PartName="/word/activeX/activeX126.xml" ContentType="application/vnd.ms-office.activeX+xml"/>
  <Override PartName="/word/activeX/activeX127.xml" ContentType="application/vnd.ms-office.activeX+xml"/>
  <Override PartName="/word/activeX/activeX128.xml" ContentType="application/vnd.ms-office.activeX+xml"/>
  <Override PartName="/word/activeX/activeX129.xml" ContentType="application/vnd.ms-office.activeX+xml"/>
  <Override PartName="/word/activeX/activeX130.xml" ContentType="application/vnd.ms-office.activeX+xml"/>
  <Override PartName="/word/activeX/activeX131.xml" ContentType="application/vnd.ms-office.activeX+xml"/>
  <Override PartName="/word/activeX/activeX132.xml" ContentType="application/vnd.ms-office.activeX+xml"/>
  <Override PartName="/word/activeX/activeX133.xml" ContentType="application/vnd.ms-office.activeX+xml"/>
  <Override PartName="/word/activeX/activeX134.xml" ContentType="application/vnd.ms-office.activeX+xml"/>
  <Override PartName="/word/activeX/activeX135.xml" ContentType="application/vnd.ms-office.activeX+xml"/>
  <Override PartName="/word/activeX/activeX136.xml" ContentType="application/vnd.ms-office.activeX+xml"/>
  <Override PartName="/word/activeX/activeX137.xml" ContentType="application/vnd.ms-office.activeX+xml"/>
  <Override PartName="/word/activeX/activeX138.xml" ContentType="application/vnd.ms-office.activeX+xml"/>
  <Override PartName="/word/activeX/activeX139.xml" ContentType="application/vnd.ms-office.activeX+xml"/>
  <Override PartName="/word/activeX/activeX140.xml" ContentType="application/vnd.ms-office.activeX+xml"/>
  <Override PartName="/word/activeX/activeX141.xml" ContentType="application/vnd.ms-office.activeX+xml"/>
  <Override PartName="/word/activeX/activeX142.xml" ContentType="application/vnd.ms-office.activeX+xml"/>
  <Override PartName="/word/activeX/activeX143.xml" ContentType="application/vnd.ms-office.activeX+xml"/>
  <Override PartName="/word/activeX/activeX144.xml" ContentType="application/vnd.ms-office.activeX+xml"/>
  <Override PartName="/word/activeX/activeX145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2037F" w14:textId="118B0F50" w:rsidR="00B6602C" w:rsidRPr="009A59F9" w:rsidRDefault="00A81AC8" w:rsidP="00096C11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A59F9">
        <w:rPr>
          <w:rFonts w:ascii="Times New Roman" w:hAnsi="Times New Roman" w:cs="Times New Roman"/>
          <w:color w:val="000000" w:themeColor="text1"/>
          <w:sz w:val="24"/>
          <w:szCs w:val="24"/>
        </w:rPr>
        <w:t>Dear</w:t>
      </w:r>
      <w:r w:rsidR="00B6602C" w:rsidRPr="009A59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A59F9">
        <w:rPr>
          <w:rFonts w:ascii="Times New Roman" w:hAnsi="Times New Roman" w:cs="Times New Roman"/>
          <w:color w:val="000000" w:themeColor="text1"/>
          <w:sz w:val="24"/>
          <w:szCs w:val="24"/>
        </w:rPr>
        <w:t>Participants</w:t>
      </w:r>
      <w:r w:rsidR="005E084D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</w:p>
    <w:p w14:paraId="2F5D0E08" w14:textId="77777777" w:rsidR="00B6602C" w:rsidRPr="009A59F9" w:rsidRDefault="00B6602C" w:rsidP="00096C11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FF01C27" w14:textId="77777777" w:rsidR="00A81AC8" w:rsidRPr="009A59F9" w:rsidRDefault="00A81AC8" w:rsidP="00096C11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GB"/>
        </w:rPr>
      </w:pPr>
    </w:p>
    <w:p w14:paraId="5974D670" w14:textId="6B7F0E54" w:rsidR="00A81AC8" w:rsidRPr="009A59F9" w:rsidRDefault="00AA6230" w:rsidP="00096C11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GB"/>
        </w:rPr>
      </w:pPr>
      <w:r w:rsidRPr="009A59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GB"/>
        </w:rPr>
        <w:t>This research project</w:t>
      </w:r>
      <w:r w:rsidR="0097337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GB"/>
        </w:rPr>
        <w:t xml:space="preserve">, </w:t>
      </w:r>
      <w:r w:rsidRPr="009A59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GB"/>
        </w:rPr>
        <w:t xml:space="preserve">entitled </w:t>
      </w:r>
      <w:r w:rsidR="0097337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GB"/>
        </w:rPr>
        <w:t>‘</w:t>
      </w:r>
      <w:r w:rsidRPr="009A59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GB"/>
        </w:rPr>
        <w:t>Fertility Knowledge and Knowledge Transfer Effectiveness</w:t>
      </w:r>
      <w:r w:rsidR="0097337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GB"/>
        </w:rPr>
        <w:t>’</w:t>
      </w:r>
      <w:r w:rsidRPr="009A59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GB"/>
        </w:rPr>
        <w:t xml:space="preserve"> (NKFIH 123789) is supported by </w:t>
      </w:r>
      <w:r w:rsidR="00D81093" w:rsidRPr="009A59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GB"/>
        </w:rPr>
        <w:t xml:space="preserve">the </w:t>
      </w:r>
      <w:r w:rsidRPr="009A59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GB"/>
        </w:rPr>
        <w:t xml:space="preserve">National Office for Research, Development and Innovation. The aim of this research is to measure the knowledge and attitudes related to fertility and assisted reproduction among men and women </w:t>
      </w:r>
      <w:r w:rsidR="00D81093" w:rsidRPr="009A59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GB"/>
        </w:rPr>
        <w:t xml:space="preserve">aged </w:t>
      </w:r>
      <w:r w:rsidRPr="009A59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GB"/>
        </w:rPr>
        <w:t>between 18 and 50.</w:t>
      </w:r>
    </w:p>
    <w:p w14:paraId="72537175" w14:textId="77777777" w:rsidR="00096C11" w:rsidRPr="009A59F9" w:rsidRDefault="00096C11" w:rsidP="00096C11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GB"/>
        </w:rPr>
      </w:pPr>
    </w:p>
    <w:p w14:paraId="45CEE366" w14:textId="77777777" w:rsidR="00973377" w:rsidRDefault="00A81AC8" w:rsidP="00096C11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A59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GB"/>
        </w:rPr>
        <w:t>The questionnaire is completely anonymous and takes only 5</w:t>
      </w:r>
      <w:r w:rsidR="0097337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GB"/>
        </w:rPr>
        <w:t>–</w:t>
      </w:r>
      <w:r w:rsidRPr="009A59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GB"/>
        </w:rPr>
        <w:t xml:space="preserve">10 minutes to complete. </w:t>
      </w:r>
      <w:r w:rsidR="00AA6230" w:rsidRPr="009A59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our name is not required, and no one can identify individual answers in this study. </w:t>
      </w:r>
    </w:p>
    <w:p w14:paraId="0C27301B" w14:textId="77777777" w:rsidR="00973377" w:rsidRDefault="00973377" w:rsidP="00096C11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1DB6411" w14:textId="2CF69E64" w:rsidR="00A81AC8" w:rsidRDefault="00AA6230" w:rsidP="00096C11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A59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ou also have the right to terminate the survey at any time prior to submission. </w:t>
      </w:r>
    </w:p>
    <w:p w14:paraId="244E3BA3" w14:textId="77777777" w:rsidR="00973377" w:rsidRPr="00973377" w:rsidRDefault="00973377" w:rsidP="00096C11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89A8F4E" w14:textId="1DA2CE5B" w:rsidR="00AA6230" w:rsidRPr="009A59F9" w:rsidRDefault="00AA6230" w:rsidP="00096C11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A59F9">
        <w:rPr>
          <w:rFonts w:ascii="Times New Roman" w:hAnsi="Times New Roman" w:cs="Times New Roman"/>
          <w:color w:val="000000" w:themeColor="text1"/>
          <w:sz w:val="24"/>
          <w:szCs w:val="24"/>
        </w:rPr>
        <w:t>If you complete and submit this survey, it will be assumed that you have consented to participat</w:t>
      </w:r>
      <w:r w:rsidR="00D81093" w:rsidRPr="009A59F9">
        <w:rPr>
          <w:rFonts w:ascii="Times New Roman" w:hAnsi="Times New Roman" w:cs="Times New Roman"/>
          <w:color w:val="000000" w:themeColor="text1"/>
          <w:sz w:val="24"/>
          <w:szCs w:val="24"/>
        </w:rPr>
        <w:t>ing</w:t>
      </w:r>
      <w:r w:rsidRPr="009A59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is study. When you have completed the survey, please be sure to click on the SUBMIT button, or your responses will be lost.</w:t>
      </w:r>
    </w:p>
    <w:p w14:paraId="3C7886D8" w14:textId="77777777" w:rsidR="00AA6230" w:rsidRPr="009A59F9" w:rsidRDefault="00AA6230" w:rsidP="00096C11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6D9DF56" w14:textId="076E5DC7" w:rsidR="00AA6230" w:rsidRPr="009A59F9" w:rsidRDefault="00A81AC8" w:rsidP="00096C11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GB"/>
        </w:rPr>
      </w:pPr>
      <w:r w:rsidRPr="009A59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GB"/>
        </w:rPr>
        <w:t>We welcome everyone’s participation</w:t>
      </w:r>
      <w:r w:rsidR="00AA6230" w:rsidRPr="009A59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GB"/>
        </w:rPr>
        <w:t xml:space="preserve"> who </w:t>
      </w:r>
      <w:r w:rsidR="00D81093" w:rsidRPr="009A59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GB"/>
        </w:rPr>
        <w:t xml:space="preserve">is </w:t>
      </w:r>
      <w:r w:rsidR="00AA6230" w:rsidRPr="009A59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GB"/>
        </w:rPr>
        <w:t>between 18 and 50</w:t>
      </w:r>
      <w:r w:rsidRPr="009A59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GB"/>
        </w:rPr>
        <w:t xml:space="preserve"> and thank you for contributing to the success of </w:t>
      </w:r>
      <w:r w:rsidR="00D81093" w:rsidRPr="009A59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GB"/>
        </w:rPr>
        <w:t xml:space="preserve">our </w:t>
      </w:r>
      <w:r w:rsidRPr="009A59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GB"/>
        </w:rPr>
        <w:t>research!</w:t>
      </w:r>
      <w:r w:rsidR="00AA6230" w:rsidRPr="009A59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GB"/>
        </w:rPr>
        <w:t xml:space="preserve"> </w:t>
      </w:r>
      <w:r w:rsidRPr="009A59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GB"/>
        </w:rPr>
        <w:t xml:space="preserve">Your responses will be treated confidentially in accordance with data protection regulations. </w:t>
      </w:r>
    </w:p>
    <w:p w14:paraId="1F59E267" w14:textId="77777777" w:rsidR="00AA6230" w:rsidRPr="009A59F9" w:rsidRDefault="00AA6230" w:rsidP="00096C11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GB"/>
        </w:rPr>
      </w:pPr>
    </w:p>
    <w:p w14:paraId="564F3C25" w14:textId="77777777" w:rsidR="00A81AC8" w:rsidRPr="009A59F9" w:rsidRDefault="00096C11" w:rsidP="00096C11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GB"/>
        </w:rPr>
      </w:pPr>
      <w:r w:rsidRPr="009A59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GB"/>
        </w:rPr>
        <w:t xml:space="preserve">If you have any </w:t>
      </w:r>
      <w:r w:rsidR="00A81AC8" w:rsidRPr="009A59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GB"/>
        </w:rPr>
        <w:t xml:space="preserve">questions </w:t>
      </w:r>
      <w:r w:rsidRPr="009A59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GB"/>
        </w:rPr>
        <w:t>related to this research,</w:t>
      </w:r>
      <w:r w:rsidR="00A81AC8" w:rsidRPr="009A59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GB"/>
        </w:rPr>
        <w:t xml:space="preserve"> </w:t>
      </w:r>
      <w:r w:rsidRPr="009A59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GB"/>
        </w:rPr>
        <w:t xml:space="preserve">you can send it </w:t>
      </w:r>
      <w:r w:rsidR="00A81AC8" w:rsidRPr="009A59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GB"/>
        </w:rPr>
        <w:t>to the following e-mail address:</w:t>
      </w:r>
    </w:p>
    <w:p w14:paraId="38C33028" w14:textId="77777777" w:rsidR="00A81AC8" w:rsidRPr="009A59F9" w:rsidRDefault="00A81AC8" w:rsidP="00096C11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GB"/>
        </w:rPr>
      </w:pPr>
    </w:p>
    <w:p w14:paraId="331B4AC5" w14:textId="77777777" w:rsidR="00A81AC8" w:rsidRPr="009A59F9" w:rsidRDefault="00AA6230" w:rsidP="00096C11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 w:eastAsia="en-GB"/>
        </w:rPr>
      </w:pPr>
      <w:r w:rsidRPr="009A59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 w:eastAsia="en-GB"/>
        </w:rPr>
        <w:t>Szalma</w:t>
      </w:r>
      <w:r w:rsidR="00A81AC8" w:rsidRPr="009A59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 w:eastAsia="en-GB"/>
        </w:rPr>
        <w:t xml:space="preserve"> Ivett</w:t>
      </w:r>
    </w:p>
    <w:p w14:paraId="3910320C" w14:textId="77777777" w:rsidR="00A81AC8" w:rsidRPr="009A59F9" w:rsidRDefault="00A81AC8" w:rsidP="00096C11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 w:eastAsia="en-GB"/>
        </w:rPr>
      </w:pPr>
      <w:r w:rsidRPr="009A59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 w:eastAsia="en-GB"/>
        </w:rPr>
        <w:t>szalma.ivett@tk.mta.hu</w:t>
      </w:r>
    </w:p>
    <w:p w14:paraId="3D5CBEF7" w14:textId="77777777" w:rsidR="00A81AC8" w:rsidRPr="009A59F9" w:rsidRDefault="00A81AC8" w:rsidP="00B6602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val="it-IT" w:eastAsia="en-GB"/>
        </w:rPr>
      </w:pPr>
    </w:p>
    <w:p w14:paraId="2A16E3F2" w14:textId="77777777" w:rsidR="00A81AC8" w:rsidRPr="009A59F9" w:rsidRDefault="00A81AC8" w:rsidP="00B6602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val="it-IT" w:eastAsia="en-GB"/>
        </w:rPr>
      </w:pPr>
    </w:p>
    <w:p w14:paraId="4B338910" w14:textId="77777777" w:rsidR="0058117A" w:rsidRPr="009A59F9" w:rsidRDefault="0058117A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131E15F7" w14:textId="77777777" w:rsidR="00B6602C" w:rsidRPr="009A59F9" w:rsidRDefault="00B6602C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9A59F9">
        <w:rPr>
          <w:rFonts w:ascii="Times New Roman" w:hAnsi="Times New Roman" w:cs="Times New Roman"/>
          <w:sz w:val="24"/>
          <w:szCs w:val="24"/>
          <w:lang w:val="it-IT"/>
        </w:rPr>
        <w:br w:type="page"/>
      </w:r>
    </w:p>
    <w:p w14:paraId="043D4E78" w14:textId="0274BBFF" w:rsidR="0098385F" w:rsidRPr="009A59F9" w:rsidRDefault="00973377" w:rsidP="00B6602C">
      <w:pPr>
        <w:shd w:val="clear" w:color="auto" w:fill="FFFFFF"/>
        <w:spacing w:after="0" w:line="510" w:lineRule="atLeast"/>
        <w:outlineLvl w:val="3"/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lang w:eastAsia="en-GB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lang w:eastAsia="en-GB"/>
        </w:rPr>
        <w:lastRenderedPageBreak/>
        <w:t>Part 1</w:t>
      </w:r>
    </w:p>
    <w:p w14:paraId="3EF80BBD" w14:textId="77777777" w:rsidR="00085E2A" w:rsidRPr="009A59F9" w:rsidRDefault="00B6602C" w:rsidP="00085E2A">
      <w:pPr>
        <w:shd w:val="clear" w:color="auto" w:fill="FFFFFF"/>
        <w:spacing w:after="0" w:line="510" w:lineRule="atLeast"/>
        <w:outlineLvl w:val="3"/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</w:pPr>
      <w:r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1.</w:t>
      </w:r>
      <w:r w:rsidR="00085E2A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 xml:space="preserve"> Overall, how would you rate your current knowledge of </w:t>
      </w:r>
      <w:r w:rsidR="00085E2A" w:rsidRPr="009A59F9">
        <w:rPr>
          <w:rFonts w:ascii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fertility</w:t>
      </w:r>
      <w:r w:rsidR="00085E2A" w:rsidRPr="009A59F9">
        <w:rPr>
          <w:rFonts w:ascii="Times New Roman" w:hAnsi="Times New Roman" w:cs="Times New Roman"/>
          <w:b/>
          <w:bCs/>
          <w:color w:val="00BF6F"/>
          <w:sz w:val="24"/>
          <w:szCs w:val="24"/>
          <w:bdr w:val="none" w:sz="0" w:space="0" w:color="auto" w:frame="1"/>
          <w:lang w:eastAsia="en-GB"/>
        </w:rPr>
        <w:t xml:space="preserve">? </w:t>
      </w:r>
    </w:p>
    <w:p w14:paraId="4CE729B3" w14:textId="55CB45DD" w:rsidR="00B6602C" w:rsidRPr="009A59F9" w:rsidRDefault="00C72380" w:rsidP="00B6602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2F082FD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216" type="#_x0000_t75" style="width:20.4pt;height:18.25pt" o:ole="">
            <v:imagedata r:id="rId4" o:title=""/>
          </v:shape>
          <w:control r:id="rId5" w:name="DefaultOcxName" w:shapeid="_x0000_i1216"/>
        </w:object>
      </w:r>
      <w:r w:rsidR="00085E2A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No knowledge</w:t>
      </w:r>
    </w:p>
    <w:p w14:paraId="5B37A246" w14:textId="03EC938C" w:rsidR="00B6602C" w:rsidRPr="009A59F9" w:rsidRDefault="00C72380" w:rsidP="00B6602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682097E2">
          <v:shape id="_x0000_i1219" type="#_x0000_t75" style="width:20.4pt;height:18.25pt" o:ole="">
            <v:imagedata r:id="rId4" o:title=""/>
          </v:shape>
          <w:control r:id="rId6" w:name="DefaultOcxName1" w:shapeid="_x0000_i1219"/>
        </w:object>
      </w:r>
      <w:r w:rsidR="00085E2A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Some</w:t>
      </w:r>
      <w:r w:rsidR="00B6602C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 xml:space="preserve"> </w:t>
      </w:r>
      <w:r w:rsidR="00085E2A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knowledge</w:t>
      </w:r>
    </w:p>
    <w:p w14:paraId="00594701" w14:textId="2ACF1F1F" w:rsidR="00B6602C" w:rsidRPr="009A59F9" w:rsidRDefault="00C72380" w:rsidP="00B6602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456FA333">
          <v:shape id="_x0000_i1222" type="#_x0000_t75" style="width:20.4pt;height:18.25pt" o:ole="">
            <v:imagedata r:id="rId4" o:title=""/>
          </v:shape>
          <w:control r:id="rId7" w:name="DefaultOcxName2" w:shapeid="_x0000_i1222"/>
        </w:object>
      </w:r>
      <w:r w:rsidR="00085E2A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 xml:space="preserve">Fairly </w:t>
      </w:r>
      <w:r w:rsidR="00085E2A" w:rsidRPr="009A59F9">
        <w:rPr>
          <w:rFonts w:ascii="Times New Roman" w:eastAsia="Times New Roman" w:hAnsi="Times New Roman" w:cs="Times New Roman"/>
          <w:sz w:val="24"/>
          <w:szCs w:val="24"/>
        </w:rPr>
        <w:t>knowledgeable</w:t>
      </w:r>
    </w:p>
    <w:p w14:paraId="7C05903B" w14:textId="2372E7C0" w:rsidR="00B6602C" w:rsidRPr="009A59F9" w:rsidRDefault="00C72380" w:rsidP="00B6602C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66D4BD28">
          <v:shape id="_x0000_i1225" type="#_x0000_t75" style="width:20.4pt;height:18.25pt" o:ole="">
            <v:imagedata r:id="rId4" o:title=""/>
          </v:shape>
          <w:control r:id="rId8" w:name="DefaultOcxName3" w:shapeid="_x0000_i1225"/>
        </w:object>
      </w:r>
      <w:proofErr w:type="gramStart"/>
      <w:r w:rsidR="00085E2A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Very</w:t>
      </w:r>
      <w:r w:rsidR="00B6602C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 xml:space="preserve"> </w:t>
      </w:r>
      <w:r w:rsidR="00085E2A" w:rsidRPr="009A59F9">
        <w:rPr>
          <w:rFonts w:ascii="Times New Roman" w:eastAsia="Times New Roman" w:hAnsi="Times New Roman" w:cs="Times New Roman"/>
          <w:sz w:val="24"/>
          <w:szCs w:val="24"/>
        </w:rPr>
        <w:t>knowledgeable</w:t>
      </w:r>
      <w:proofErr w:type="gramEnd"/>
    </w:p>
    <w:p w14:paraId="7C7B2157" w14:textId="38DAF13D" w:rsidR="00B6602C" w:rsidRPr="009A59F9" w:rsidRDefault="00B6602C" w:rsidP="00B6602C">
      <w:pPr>
        <w:shd w:val="clear" w:color="auto" w:fill="FFFFFF"/>
        <w:spacing w:after="0" w:line="510" w:lineRule="atLeast"/>
        <w:outlineLvl w:val="3"/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</w:pPr>
      <w:r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2. </w:t>
      </w:r>
      <w:r w:rsidR="00085E2A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Overall, how would you rate your current knowledge of</w:t>
      </w:r>
      <w:r w:rsidR="00085E2A" w:rsidRPr="009A59F9">
        <w:rPr>
          <w:rFonts w:ascii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 xml:space="preserve"> </w:t>
      </w:r>
      <w:r w:rsidR="00973377" w:rsidRPr="009A59F9">
        <w:rPr>
          <w:rFonts w:ascii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 xml:space="preserve">assisted human reproduction </w:t>
      </w:r>
      <w:r w:rsidR="00085E2A" w:rsidRPr="009A59F9">
        <w:rPr>
          <w:rFonts w:ascii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procedures and fertility treatments?</w:t>
      </w:r>
    </w:p>
    <w:p w14:paraId="1ABB0337" w14:textId="75250769" w:rsidR="00085E2A" w:rsidRPr="009A59F9" w:rsidRDefault="00C72380" w:rsidP="00085E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0A699B60">
          <v:shape id="_x0000_i1228" type="#_x0000_t75" style="width:20.4pt;height:18.25pt" o:ole="">
            <v:imagedata r:id="rId4" o:title=""/>
          </v:shape>
          <w:control r:id="rId9" w:name="DefaultOcxName4" w:shapeid="_x0000_i1228"/>
        </w:object>
      </w:r>
      <w:r w:rsidR="00085E2A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No knowledge</w:t>
      </w:r>
    </w:p>
    <w:p w14:paraId="13770B28" w14:textId="32C5D3E0" w:rsidR="00085E2A" w:rsidRPr="009A59F9" w:rsidRDefault="00C72380" w:rsidP="00085E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107A5E50">
          <v:shape id="_x0000_i1231" type="#_x0000_t75" style="width:20.4pt;height:18.25pt" o:ole="">
            <v:imagedata r:id="rId4" o:title=""/>
          </v:shape>
          <w:control r:id="rId10" w:name="DefaultOcxName131" w:shapeid="_x0000_i1231"/>
        </w:object>
      </w:r>
      <w:r w:rsidR="00085E2A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Some knowledge</w:t>
      </w:r>
    </w:p>
    <w:p w14:paraId="58F3BD85" w14:textId="381B80A0" w:rsidR="00085E2A" w:rsidRPr="009A59F9" w:rsidRDefault="00C72380" w:rsidP="00085E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4180CB86">
          <v:shape id="_x0000_i1234" type="#_x0000_t75" style="width:20.4pt;height:18.25pt" o:ole="">
            <v:imagedata r:id="rId4" o:title=""/>
          </v:shape>
          <w:control r:id="rId11" w:name="DefaultOcxName211" w:shapeid="_x0000_i1234"/>
        </w:object>
      </w:r>
      <w:r w:rsidR="00085E2A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 xml:space="preserve">Fairly </w:t>
      </w:r>
      <w:r w:rsidR="00085E2A" w:rsidRPr="009A59F9">
        <w:rPr>
          <w:rFonts w:ascii="Times New Roman" w:eastAsia="Times New Roman" w:hAnsi="Times New Roman" w:cs="Times New Roman"/>
          <w:sz w:val="24"/>
          <w:szCs w:val="24"/>
        </w:rPr>
        <w:t>knowledgeable</w:t>
      </w:r>
    </w:p>
    <w:p w14:paraId="19BA75CE" w14:textId="04B9CCE6" w:rsidR="00085E2A" w:rsidRPr="009A59F9" w:rsidRDefault="00C72380" w:rsidP="00085E2A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050CB0D2">
          <v:shape id="_x0000_i1237" type="#_x0000_t75" style="width:20.4pt;height:18.25pt" o:ole="">
            <v:imagedata r:id="rId4" o:title=""/>
          </v:shape>
          <w:control r:id="rId12" w:name="DefaultOcxName311" w:shapeid="_x0000_i1237"/>
        </w:object>
      </w:r>
      <w:proofErr w:type="gramStart"/>
      <w:r w:rsidR="00085E2A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 xml:space="preserve">Very </w:t>
      </w:r>
      <w:r w:rsidR="00085E2A" w:rsidRPr="009A59F9">
        <w:rPr>
          <w:rFonts w:ascii="Times New Roman" w:eastAsia="Times New Roman" w:hAnsi="Times New Roman" w:cs="Times New Roman"/>
          <w:sz w:val="24"/>
          <w:szCs w:val="24"/>
        </w:rPr>
        <w:t>knowledgeable</w:t>
      </w:r>
      <w:proofErr w:type="gramEnd"/>
    </w:p>
    <w:p w14:paraId="21461530" w14:textId="35C828E1" w:rsidR="00FD1507" w:rsidRPr="009A59F9" w:rsidRDefault="00B6602C" w:rsidP="00FD1507">
      <w:pPr>
        <w:shd w:val="clear" w:color="auto" w:fill="FFFFFF"/>
        <w:spacing w:after="0" w:line="510" w:lineRule="atLeast"/>
        <w:outlineLvl w:val="3"/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</w:pPr>
      <w:r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3. </w:t>
      </w:r>
      <w:r w:rsidR="00FD1507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 xml:space="preserve">What do you think about </w:t>
      </w:r>
      <w:r w:rsidR="00973377" w:rsidRPr="009A59F9">
        <w:rPr>
          <w:rFonts w:ascii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 xml:space="preserve">assisted human reproduction </w:t>
      </w:r>
      <w:r w:rsidR="00FD1507" w:rsidRPr="009A59F9">
        <w:rPr>
          <w:rFonts w:ascii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procedures and fertility treatments?</w:t>
      </w:r>
    </w:p>
    <w:p w14:paraId="18A79281" w14:textId="02638557" w:rsidR="00B6602C" w:rsidRPr="009A59F9" w:rsidRDefault="00C72380" w:rsidP="00B6602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52E8134C">
          <v:shape id="_x0000_i1240" type="#_x0000_t75" style="width:20.4pt;height:18.25pt" o:ole="">
            <v:imagedata r:id="rId4" o:title=""/>
          </v:shape>
          <w:control r:id="rId13" w:name="DefaultOcxName8" w:shapeid="_x0000_i1240"/>
        </w:object>
      </w:r>
      <w:r w:rsidR="00FD1507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Completely opposed</w:t>
      </w:r>
    </w:p>
    <w:p w14:paraId="6FAC1DF3" w14:textId="64C16339" w:rsidR="00B6602C" w:rsidRPr="009A59F9" w:rsidRDefault="00C72380" w:rsidP="00B6602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2C392E7E">
          <v:shape id="_x0000_i1243" type="#_x0000_t75" style="width:20.4pt;height:18.25pt" o:ole="">
            <v:imagedata r:id="rId4" o:title=""/>
          </v:shape>
          <w:control r:id="rId14" w:name="DefaultOcxName9" w:shapeid="_x0000_i1243"/>
        </w:object>
      </w:r>
      <w:r w:rsidR="00FD1507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Rather oppose</w:t>
      </w:r>
    </w:p>
    <w:p w14:paraId="3905F13C" w14:textId="705323EC" w:rsidR="00B6602C" w:rsidRPr="009A59F9" w:rsidRDefault="00C72380" w:rsidP="00B6602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28B9501F">
          <v:shape id="_x0000_i1246" type="#_x0000_t75" style="width:20.4pt;height:18.25pt" o:ole="">
            <v:imagedata r:id="rId4" o:title=""/>
          </v:shape>
          <w:control r:id="rId15" w:name="DefaultOcxName10" w:shapeid="_x0000_i1246"/>
        </w:object>
      </w:r>
      <w:r w:rsidR="00FD1507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Neither oppose either support it</w:t>
      </w:r>
    </w:p>
    <w:p w14:paraId="34044B50" w14:textId="0CCCEDEA" w:rsidR="00B6602C" w:rsidRPr="009A59F9" w:rsidRDefault="00C72380" w:rsidP="00B6602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68437F83">
          <v:shape id="_x0000_i1249" type="#_x0000_t75" style="width:20.4pt;height:18.25pt" o:ole="">
            <v:imagedata r:id="rId4" o:title=""/>
          </v:shape>
          <w:control r:id="rId16" w:name="DefaultOcxName11" w:shapeid="_x0000_i1249"/>
        </w:object>
      </w:r>
      <w:r w:rsidR="00FD1507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Rather support</w:t>
      </w:r>
    </w:p>
    <w:p w14:paraId="23C9FE9A" w14:textId="56798AB5" w:rsidR="00B6602C" w:rsidRPr="009A59F9" w:rsidRDefault="00C72380" w:rsidP="00B6602C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007FC505">
          <v:shape id="_x0000_i1252" type="#_x0000_t75" style="width:20.4pt;height:18.25pt" o:ole="">
            <v:imagedata r:id="rId4" o:title=""/>
          </v:shape>
          <w:control r:id="rId17" w:name="DefaultOcxName12" w:shapeid="_x0000_i1252"/>
        </w:object>
      </w:r>
      <w:r w:rsidR="00FD1507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Completely support</w:t>
      </w:r>
    </w:p>
    <w:p w14:paraId="173918D0" w14:textId="77777777" w:rsidR="00463F79" w:rsidRPr="009A59F9" w:rsidRDefault="00463F79">
      <w:pPr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br w:type="page"/>
      </w:r>
    </w:p>
    <w:p w14:paraId="0479A641" w14:textId="1A8D311C" w:rsidR="00B6602C" w:rsidRPr="009A59F9" w:rsidRDefault="00973377" w:rsidP="0098385F">
      <w:pPr>
        <w:shd w:val="clear" w:color="auto" w:fill="FFFFFF"/>
        <w:spacing w:after="0" w:line="510" w:lineRule="atLeast"/>
        <w:outlineLvl w:val="3"/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lang w:eastAsia="en-GB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lang w:eastAsia="en-GB"/>
        </w:rPr>
        <w:lastRenderedPageBreak/>
        <w:t>Part 2</w:t>
      </w:r>
    </w:p>
    <w:p w14:paraId="49EBB20D" w14:textId="77777777" w:rsidR="00B6602C" w:rsidRPr="009A59F9" w:rsidRDefault="00B6602C" w:rsidP="00B6602C">
      <w:pPr>
        <w:shd w:val="clear" w:color="auto" w:fill="FFFFFF"/>
        <w:spacing w:after="0" w:line="510" w:lineRule="atLeast"/>
        <w:outlineLvl w:val="3"/>
        <w:rPr>
          <w:rFonts w:ascii="Times New Roman" w:eastAsia="Times New Roman" w:hAnsi="Times New Roman" w:cs="Times New Roman"/>
          <w:color w:val="00BF6F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1. </w:t>
      </w:r>
      <w:r w:rsidR="00E069C5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For women over 30, overall health and fitness level is a better indicator of fertility than age.</w:t>
      </w:r>
    </w:p>
    <w:p w14:paraId="721A7D87" w14:textId="7EC468DD" w:rsidR="00B6602C" w:rsidRPr="009A59F9" w:rsidRDefault="00C72380" w:rsidP="00B6602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40B61108">
          <v:shape id="_x0000_i1255" type="#_x0000_t75" style="width:20.4pt;height:18.25pt" o:ole="">
            <v:imagedata r:id="rId4" o:title=""/>
          </v:shape>
          <w:control r:id="rId18" w:name="DefaultOcxName127" w:shapeid="_x0000_i1255"/>
        </w:object>
      </w:r>
      <w:proofErr w:type="gramStart"/>
      <w:r w:rsidR="00973377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efinitely not</w:t>
      </w:r>
      <w:proofErr w:type="gramEnd"/>
    </w:p>
    <w:p w14:paraId="7D4E97F4" w14:textId="60D5A268" w:rsidR="00B6602C" w:rsidRPr="009A59F9" w:rsidRDefault="00C72380" w:rsidP="00B6602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23B82CF0">
          <v:shape id="_x0000_i1258" type="#_x0000_t75" style="width:20.4pt;height:18.25pt" o:ole="">
            <v:imagedata r:id="rId4" o:title=""/>
          </v:shape>
          <w:control r:id="rId19" w:name="DefaultOcxName126" w:shapeid="_x0000_i1258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P</w:t>
      </w:r>
      <w:r w:rsidR="00E069C5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robably not</w:t>
      </w:r>
    </w:p>
    <w:p w14:paraId="4B286BD8" w14:textId="71A03A31" w:rsidR="00B6602C" w:rsidRPr="009A59F9" w:rsidRDefault="00C72380" w:rsidP="00B6602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6BA0A7A3">
          <v:shape id="_x0000_i1261" type="#_x0000_t75" style="width:20.4pt;height:18.25pt" o:ole="">
            <v:imagedata r:id="rId4" o:title=""/>
          </v:shape>
          <w:control r:id="rId20" w:name="DefaultOcxName210" w:shapeid="_x0000_i1261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U</w:t>
      </w:r>
      <w:r w:rsidR="00E069C5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ncertain</w:t>
      </w:r>
    </w:p>
    <w:p w14:paraId="68BE0F37" w14:textId="3DD89D6B" w:rsidR="00B6602C" w:rsidRPr="009A59F9" w:rsidRDefault="00C72380" w:rsidP="00B6602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0D4BF7C0">
          <v:shape id="_x0000_i1264" type="#_x0000_t75" style="width:20.4pt;height:18.25pt" o:ole="">
            <v:imagedata r:id="rId4" o:title=""/>
          </v:shape>
          <w:control r:id="rId21" w:name="DefaultOcxName310" w:shapeid="_x0000_i1264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P</w:t>
      </w:r>
      <w:r w:rsidR="00E069C5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robably</w:t>
      </w:r>
    </w:p>
    <w:p w14:paraId="5E5A9156" w14:textId="5C651455" w:rsidR="00B6602C" w:rsidRPr="009A59F9" w:rsidRDefault="00C72380" w:rsidP="00E069C5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366C4B01">
          <v:shape id="_x0000_i1267" type="#_x0000_t75" style="width:20.4pt;height:18.25pt" o:ole="">
            <v:imagedata r:id="rId4" o:title=""/>
          </v:shape>
          <w:control r:id="rId22" w:name="DefaultOcxName410" w:shapeid="_x0000_i1267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E069C5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efinitely</w:t>
      </w:r>
    </w:p>
    <w:p w14:paraId="538680B5" w14:textId="77777777" w:rsidR="00B6602C" w:rsidRPr="009A59F9" w:rsidRDefault="00B6602C" w:rsidP="00B6602C">
      <w:pPr>
        <w:shd w:val="clear" w:color="auto" w:fill="FFFFFF"/>
        <w:spacing w:after="0" w:line="510" w:lineRule="atLeast"/>
        <w:outlineLvl w:val="3"/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</w:pPr>
      <w:r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2. </w:t>
      </w:r>
      <w:r w:rsidR="00E069C5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Taking birth control pills for more than 5 years negatively affects a woman's fertility.</w:t>
      </w:r>
    </w:p>
    <w:p w14:paraId="6A04923E" w14:textId="568AFA02" w:rsidR="00E069C5" w:rsidRPr="009A59F9" w:rsidRDefault="00C72380" w:rsidP="00E069C5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73863F6D">
          <v:shape id="_x0000_i1270" type="#_x0000_t75" style="width:20.4pt;height:18.25pt" o:ole="">
            <v:imagedata r:id="rId4" o:title=""/>
          </v:shape>
          <w:control r:id="rId23" w:name="DefaultOcxName1271" w:shapeid="_x0000_i1270"/>
        </w:object>
      </w:r>
      <w:proofErr w:type="gramStart"/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E069C5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efinitely not</w:t>
      </w:r>
      <w:proofErr w:type="gramEnd"/>
    </w:p>
    <w:p w14:paraId="4C6B4358" w14:textId="7599CBB7" w:rsidR="00E069C5" w:rsidRPr="009A59F9" w:rsidRDefault="00C72380" w:rsidP="00E069C5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003C1F2E">
          <v:shape id="_x0000_i1273" type="#_x0000_t75" style="width:20.4pt;height:18.25pt" o:ole="">
            <v:imagedata r:id="rId4" o:title=""/>
          </v:shape>
          <w:control r:id="rId24" w:name="DefaultOcxName1261" w:shapeid="_x0000_i1273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P</w:t>
      </w:r>
      <w:r w:rsidR="00E069C5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robably not</w:t>
      </w:r>
    </w:p>
    <w:p w14:paraId="4A03533F" w14:textId="4F2182E0" w:rsidR="00E069C5" w:rsidRPr="009A59F9" w:rsidRDefault="00C72380" w:rsidP="00E069C5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1D84CE74">
          <v:shape id="_x0000_i1276" type="#_x0000_t75" style="width:20.4pt;height:18.25pt" o:ole="">
            <v:imagedata r:id="rId4" o:title=""/>
          </v:shape>
          <w:control r:id="rId25" w:name="DefaultOcxName2101" w:shapeid="_x0000_i1276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U</w:t>
      </w:r>
      <w:r w:rsidR="00E069C5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ncertain</w:t>
      </w:r>
    </w:p>
    <w:p w14:paraId="7C9D6E47" w14:textId="3A56A994" w:rsidR="00E069C5" w:rsidRPr="009A59F9" w:rsidRDefault="00C72380" w:rsidP="00E069C5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0AF0E81A">
          <v:shape id="_x0000_i1279" type="#_x0000_t75" style="width:20.4pt;height:18.25pt" o:ole="">
            <v:imagedata r:id="rId4" o:title=""/>
          </v:shape>
          <w:control r:id="rId26" w:name="DefaultOcxName3101" w:shapeid="_x0000_i1279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P</w:t>
      </w:r>
      <w:r w:rsidR="00E069C5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robably</w:t>
      </w:r>
    </w:p>
    <w:p w14:paraId="3E9C8431" w14:textId="0644CFB0" w:rsidR="00E069C5" w:rsidRPr="009A59F9" w:rsidRDefault="00C72380" w:rsidP="00E069C5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5704D289">
          <v:shape id="_x0000_i1282" type="#_x0000_t75" style="width:20.4pt;height:18.25pt" o:ole="">
            <v:imagedata r:id="rId4" o:title=""/>
          </v:shape>
          <w:control r:id="rId27" w:name="DefaultOcxName4101" w:shapeid="_x0000_i1282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E069C5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efinitely</w:t>
      </w:r>
    </w:p>
    <w:p w14:paraId="158822F2" w14:textId="77777777" w:rsidR="00B6602C" w:rsidRPr="009A59F9" w:rsidRDefault="00B6602C" w:rsidP="00B6602C">
      <w:pPr>
        <w:shd w:val="clear" w:color="auto" w:fill="FFFFFF"/>
        <w:spacing w:after="0" w:line="510" w:lineRule="atLeast"/>
        <w:outlineLvl w:val="3"/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</w:pPr>
      <w:r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3</w:t>
      </w:r>
      <w:r w:rsidR="00F2481D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. A woman’s eggs are as old as she is.</w:t>
      </w:r>
    </w:p>
    <w:p w14:paraId="22B15AE8" w14:textId="6EC94460" w:rsidR="00F2481D" w:rsidRPr="009A59F9" w:rsidRDefault="00C72380" w:rsidP="00F2481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6F0DA83C">
          <v:shape id="_x0000_i1285" type="#_x0000_t75" style="width:20.4pt;height:18.25pt" o:ole="">
            <v:imagedata r:id="rId4" o:title=""/>
          </v:shape>
          <w:control r:id="rId28" w:name="DefaultOcxName12711" w:shapeid="_x0000_i1285"/>
        </w:object>
      </w:r>
      <w:proofErr w:type="gramStart"/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F2481D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efinitely not</w:t>
      </w:r>
      <w:proofErr w:type="gramEnd"/>
    </w:p>
    <w:p w14:paraId="08F94A94" w14:textId="52DE1839" w:rsidR="00F2481D" w:rsidRPr="009A59F9" w:rsidRDefault="00C72380" w:rsidP="00F2481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79FBF729">
          <v:shape id="_x0000_i1288" type="#_x0000_t75" style="width:20.4pt;height:18.25pt" o:ole="">
            <v:imagedata r:id="rId4" o:title=""/>
          </v:shape>
          <w:control r:id="rId29" w:name="DefaultOcxName12611" w:shapeid="_x0000_i1288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P</w:t>
      </w:r>
      <w:r w:rsidR="00F2481D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robably not</w:t>
      </w:r>
    </w:p>
    <w:p w14:paraId="5EAED081" w14:textId="0FF48BBB" w:rsidR="00F2481D" w:rsidRPr="009A59F9" w:rsidRDefault="00C72380" w:rsidP="00F2481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5245D95A">
          <v:shape id="_x0000_i1291" type="#_x0000_t75" style="width:20.4pt;height:18.25pt" o:ole="">
            <v:imagedata r:id="rId4" o:title=""/>
          </v:shape>
          <w:control r:id="rId30" w:name="DefaultOcxName21011" w:shapeid="_x0000_i1291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U</w:t>
      </w:r>
      <w:r w:rsidR="00F2481D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ncertain</w:t>
      </w:r>
    </w:p>
    <w:p w14:paraId="7381BC4D" w14:textId="0BE5125B" w:rsidR="00F2481D" w:rsidRPr="009A59F9" w:rsidRDefault="00C72380" w:rsidP="00F2481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5CB03C77">
          <v:shape id="_x0000_i1294" type="#_x0000_t75" style="width:20.4pt;height:18.25pt" o:ole="">
            <v:imagedata r:id="rId4" o:title=""/>
          </v:shape>
          <w:control r:id="rId31" w:name="DefaultOcxName31011" w:shapeid="_x0000_i1294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P</w:t>
      </w:r>
      <w:r w:rsidR="00F2481D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robably</w:t>
      </w:r>
    </w:p>
    <w:p w14:paraId="5321D533" w14:textId="4D062E68" w:rsidR="00F2481D" w:rsidRPr="009A59F9" w:rsidRDefault="00C72380" w:rsidP="00F2481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700C9B36">
          <v:shape id="_x0000_i1297" type="#_x0000_t75" style="width:20.4pt;height:18.25pt" o:ole="">
            <v:imagedata r:id="rId4" o:title=""/>
          </v:shape>
          <w:control r:id="rId32" w:name="DefaultOcxName41011" w:shapeid="_x0000_i1297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F2481D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efinitely</w:t>
      </w:r>
    </w:p>
    <w:p w14:paraId="53FCEFDA" w14:textId="77777777" w:rsidR="00B6602C" w:rsidRPr="009A59F9" w:rsidRDefault="00B6602C" w:rsidP="00F2481D">
      <w:pPr>
        <w:shd w:val="clear" w:color="auto" w:fill="FFFFFF"/>
        <w:spacing w:after="0" w:line="510" w:lineRule="atLeast"/>
        <w:outlineLvl w:val="3"/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</w:pPr>
      <w:r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4</w:t>
      </w:r>
      <w:r w:rsidR="00F2481D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. Over 40 years, the success rate of fertility treatment among women is around 50%.</w:t>
      </w:r>
    </w:p>
    <w:p w14:paraId="298A4E5F" w14:textId="3FB5A3C7" w:rsidR="00B6602C" w:rsidRPr="009A59F9" w:rsidRDefault="00C72380" w:rsidP="00B6602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2EAB5BBB">
          <v:shape id="_x0000_i1300" type="#_x0000_t75" style="width:20.4pt;height:18.25pt" o:ole="">
            <v:imagedata r:id="rId4" o:title=""/>
          </v:shape>
          <w:control r:id="rId33" w:name="DefaultOcxName15" w:shapeid="_x0000_i1300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M</w:t>
      </w:r>
      <w:r w:rsidR="00F2481D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uch lower</w:t>
      </w:r>
    </w:p>
    <w:p w14:paraId="39ED53A0" w14:textId="0D644621" w:rsidR="00B6602C" w:rsidRPr="009A59F9" w:rsidRDefault="00C72380" w:rsidP="00B6602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7EEAEB2C">
          <v:shape id="_x0000_i1303" type="#_x0000_t75" style="width:20.4pt;height:18.25pt" o:ole="">
            <v:imagedata r:id="rId4" o:title=""/>
          </v:shape>
          <w:control r:id="rId34" w:name="DefaultOcxName16" w:shapeid="_x0000_i1303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S</w:t>
      </w:r>
      <w:r w:rsidR="00F2481D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omewhat</w:t>
      </w:r>
      <w:r w:rsidR="00B6602C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 xml:space="preserve"> </w:t>
      </w:r>
      <w:r w:rsidR="00F2481D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lower</w:t>
      </w:r>
    </w:p>
    <w:p w14:paraId="60ADF50B" w14:textId="52636570" w:rsidR="00B6602C" w:rsidRPr="009A59F9" w:rsidRDefault="00C72380" w:rsidP="00B6602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154CF9D0">
          <v:shape id="_x0000_i1306" type="#_x0000_t75" style="width:20.4pt;height:18.25pt" o:ole="">
            <v:imagedata r:id="rId4" o:title=""/>
          </v:shape>
          <w:control r:id="rId35" w:name="DefaultOcxName17" w:shapeid="_x0000_i1306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D</w:t>
      </w:r>
      <w:r w:rsidR="00F2481D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o not know</w:t>
      </w:r>
    </w:p>
    <w:p w14:paraId="0C9E919F" w14:textId="4AA59005" w:rsidR="00B6602C" w:rsidRPr="009A59F9" w:rsidRDefault="00C72380" w:rsidP="00B6602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451859BC">
          <v:shape id="_x0000_i1309" type="#_x0000_t75" style="width:20.4pt;height:18.25pt" o:ole="">
            <v:imagedata r:id="rId4" o:title=""/>
          </v:shape>
          <w:control r:id="rId36" w:name="DefaultOcxName18" w:shapeid="_x0000_i1309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S</w:t>
      </w:r>
      <w:r w:rsidR="00F2481D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omewhat higher</w:t>
      </w:r>
    </w:p>
    <w:p w14:paraId="3A454672" w14:textId="7BE302C1" w:rsidR="00B6602C" w:rsidRPr="009A59F9" w:rsidRDefault="00C72380" w:rsidP="00B6602C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52374B7A">
          <v:shape id="_x0000_i1312" type="#_x0000_t75" style="width:20.4pt;height:18.25pt" o:ole="">
            <v:imagedata r:id="rId4" o:title=""/>
          </v:shape>
          <w:control r:id="rId37" w:name="DefaultOcxName19" w:shapeid="_x0000_i1312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M</w:t>
      </w:r>
      <w:r w:rsidR="00F2481D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uch higher</w:t>
      </w:r>
    </w:p>
    <w:p w14:paraId="0EAC5A69" w14:textId="0A9A0B36" w:rsidR="00B6602C" w:rsidRPr="009A59F9" w:rsidRDefault="00B6602C" w:rsidP="00B6602C">
      <w:pPr>
        <w:shd w:val="clear" w:color="auto" w:fill="FFFFFF"/>
        <w:spacing w:after="0" w:line="510" w:lineRule="atLeast"/>
        <w:outlineLvl w:val="3"/>
        <w:rPr>
          <w:rFonts w:ascii="Times New Roman" w:eastAsia="Times New Roman" w:hAnsi="Times New Roman" w:cs="Times New Roman"/>
          <w:color w:val="00BF6F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5. </w:t>
      </w:r>
      <w:r w:rsidR="00F2481D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The total cost of one cycle of in</w:t>
      </w:r>
      <w:r w:rsidR="00973377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-</w:t>
      </w:r>
      <w:r w:rsidR="00F2481D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 xml:space="preserve">vitro fertilization is under 150 thousand HUF. </w:t>
      </w:r>
    </w:p>
    <w:p w14:paraId="05151D34" w14:textId="4CF3C84F" w:rsidR="00A4428B" w:rsidRPr="009A59F9" w:rsidRDefault="00C72380" w:rsidP="00A4428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2E575A6B">
          <v:shape id="_x0000_i1315" type="#_x0000_t75" style="width:20.4pt;height:18.25pt" o:ole="">
            <v:imagedata r:id="rId4" o:title=""/>
          </v:shape>
          <w:control r:id="rId38" w:name="DefaultOcxName151" w:shapeid="_x0000_i1315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M</w:t>
      </w:r>
      <w:r w:rsidR="00A4428B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uch lower</w:t>
      </w:r>
    </w:p>
    <w:p w14:paraId="160E0A11" w14:textId="3B6356A4" w:rsidR="00A4428B" w:rsidRPr="009A59F9" w:rsidRDefault="00C72380" w:rsidP="00A4428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68347F34">
          <v:shape id="_x0000_i1318" type="#_x0000_t75" style="width:20.4pt;height:18.25pt" o:ole="">
            <v:imagedata r:id="rId4" o:title=""/>
          </v:shape>
          <w:control r:id="rId39" w:name="DefaultOcxName161" w:shapeid="_x0000_i1318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S</w:t>
      </w:r>
      <w:r w:rsidR="00A4428B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omewhat lower</w:t>
      </w:r>
    </w:p>
    <w:p w14:paraId="33A4EE2A" w14:textId="277F981F" w:rsidR="00A4428B" w:rsidRPr="009A59F9" w:rsidRDefault="00C72380" w:rsidP="00A4428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4100E0E8">
          <v:shape id="_x0000_i1321" type="#_x0000_t75" style="width:20.4pt;height:18.25pt" o:ole="">
            <v:imagedata r:id="rId4" o:title=""/>
          </v:shape>
          <w:control r:id="rId40" w:name="DefaultOcxName171" w:shapeid="_x0000_i1321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D</w:t>
      </w:r>
      <w:r w:rsidR="00A4428B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o not know</w:t>
      </w:r>
    </w:p>
    <w:p w14:paraId="59519FBE" w14:textId="26927ECB" w:rsidR="00A4428B" w:rsidRPr="009A59F9" w:rsidRDefault="00C72380" w:rsidP="00A4428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59C0F727">
          <v:shape id="_x0000_i1324" type="#_x0000_t75" style="width:20.4pt;height:18.25pt" o:ole="">
            <v:imagedata r:id="rId4" o:title=""/>
          </v:shape>
          <w:control r:id="rId41" w:name="DefaultOcxName181" w:shapeid="_x0000_i1324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S</w:t>
      </w:r>
      <w:r w:rsidR="00A4428B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omewhat higher</w:t>
      </w:r>
    </w:p>
    <w:p w14:paraId="2B6A17BD" w14:textId="2F2DCEC4" w:rsidR="00A4428B" w:rsidRPr="009A59F9" w:rsidRDefault="00C72380" w:rsidP="00A4428B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5AD668F6">
          <v:shape id="_x0000_i1327" type="#_x0000_t75" style="width:20.4pt;height:18.25pt" o:ole="">
            <v:imagedata r:id="rId4" o:title=""/>
          </v:shape>
          <w:control r:id="rId42" w:name="DefaultOcxName191" w:shapeid="_x0000_i1327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M</w:t>
      </w:r>
      <w:r w:rsidR="00A4428B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uch higher</w:t>
      </w:r>
    </w:p>
    <w:p w14:paraId="201D6DBA" w14:textId="77777777" w:rsidR="00B6602C" w:rsidRPr="009A59F9" w:rsidRDefault="00B6602C" w:rsidP="00A4428B">
      <w:pPr>
        <w:shd w:val="clear" w:color="auto" w:fill="FFFFFF"/>
        <w:spacing w:after="0" w:line="510" w:lineRule="atLeast"/>
        <w:outlineLvl w:val="3"/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</w:pPr>
      <w:r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6. </w:t>
      </w:r>
      <w:r w:rsidR="00A4428B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There is a progressive decrease in a woman's ability to become pregnant after the age of 35.</w:t>
      </w:r>
    </w:p>
    <w:p w14:paraId="240737A9" w14:textId="47BD7AA6" w:rsidR="00A4428B" w:rsidRPr="009A59F9" w:rsidRDefault="00C72380" w:rsidP="00A4428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lastRenderedPageBreak/>
        <w:object w:dxaOrig="225" w:dyaOrig="225" w14:anchorId="6E857E61">
          <v:shape id="_x0000_i1330" type="#_x0000_t75" style="width:20.4pt;height:18.25pt" o:ole="">
            <v:imagedata r:id="rId4" o:title=""/>
          </v:shape>
          <w:control r:id="rId43" w:name="DefaultOcxName127111" w:shapeid="_x0000_i1330"/>
        </w:object>
      </w:r>
      <w:proofErr w:type="gramStart"/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A4428B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efinitely not</w:t>
      </w:r>
      <w:proofErr w:type="gramEnd"/>
    </w:p>
    <w:p w14:paraId="43EF25FC" w14:textId="4D50E397" w:rsidR="00A4428B" w:rsidRPr="009A59F9" w:rsidRDefault="00C72380" w:rsidP="00A4428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124E475A">
          <v:shape id="_x0000_i1333" type="#_x0000_t75" style="width:20.4pt;height:18.25pt" o:ole="">
            <v:imagedata r:id="rId4" o:title=""/>
          </v:shape>
          <w:control r:id="rId44" w:name="DefaultOcxName126111" w:shapeid="_x0000_i1333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P</w:t>
      </w:r>
      <w:r w:rsidR="00A4428B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robably not</w:t>
      </w:r>
    </w:p>
    <w:p w14:paraId="48911B59" w14:textId="0276FFE7" w:rsidR="00A4428B" w:rsidRPr="009A59F9" w:rsidRDefault="00C72380" w:rsidP="00A4428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601401C3">
          <v:shape id="_x0000_i1336" type="#_x0000_t75" style="width:20.4pt;height:18.25pt" o:ole="">
            <v:imagedata r:id="rId4" o:title=""/>
          </v:shape>
          <w:control r:id="rId45" w:name="DefaultOcxName1711" w:shapeid="_x0000_i1336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D</w:t>
      </w:r>
      <w:r w:rsidR="00A4428B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o not know</w:t>
      </w:r>
    </w:p>
    <w:p w14:paraId="01D30744" w14:textId="0C6833D8" w:rsidR="00A4428B" w:rsidRPr="009A59F9" w:rsidRDefault="00C72380" w:rsidP="00A4428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7A948D46">
          <v:shape id="_x0000_i1339" type="#_x0000_t75" style="width:20.4pt;height:18.25pt" o:ole="">
            <v:imagedata r:id="rId4" o:title=""/>
          </v:shape>
          <w:control r:id="rId46" w:name="DefaultOcxName310111" w:shapeid="_x0000_i1339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P</w:t>
      </w:r>
      <w:r w:rsidR="00A4428B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robably</w:t>
      </w:r>
    </w:p>
    <w:p w14:paraId="17CA7EB1" w14:textId="629058F7" w:rsidR="00A4428B" w:rsidRPr="009A59F9" w:rsidRDefault="00C72380" w:rsidP="00A4428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2FFCA4CD">
          <v:shape id="_x0000_i1342" type="#_x0000_t75" style="width:20.4pt;height:18.25pt" o:ole="">
            <v:imagedata r:id="rId4" o:title=""/>
          </v:shape>
          <w:control r:id="rId47" w:name="DefaultOcxName410111" w:shapeid="_x0000_i1342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A4428B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efinitely</w:t>
      </w:r>
    </w:p>
    <w:p w14:paraId="4E6B0E9D" w14:textId="77777777" w:rsidR="00B6602C" w:rsidRPr="009A59F9" w:rsidRDefault="00B6602C" w:rsidP="00B6602C">
      <w:pPr>
        <w:shd w:val="clear" w:color="auto" w:fill="FFFFFF"/>
        <w:spacing w:after="0" w:line="510" w:lineRule="atLeast"/>
        <w:outlineLvl w:val="3"/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</w:pPr>
      <w:r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7. </w:t>
      </w:r>
      <w:r w:rsidR="00A4428B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The rates of miscarriage are significantly higher for women in their 40s than for women in their 30s, even for physically fit women in excellent health.</w:t>
      </w:r>
    </w:p>
    <w:p w14:paraId="7C1C845C" w14:textId="01E4B67D" w:rsidR="00A4428B" w:rsidRPr="009A59F9" w:rsidRDefault="00C72380" w:rsidP="00A4428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0A4B1562">
          <v:shape id="_x0000_i1345" type="#_x0000_t75" style="width:20.4pt;height:18.25pt" o:ole="">
            <v:imagedata r:id="rId4" o:title=""/>
          </v:shape>
          <w:control r:id="rId48" w:name="DefaultOcxName1271111" w:shapeid="_x0000_i1345"/>
        </w:object>
      </w:r>
      <w:proofErr w:type="gramStart"/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A4428B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efinitely not</w:t>
      </w:r>
      <w:proofErr w:type="gramEnd"/>
    </w:p>
    <w:p w14:paraId="6D0EA9C4" w14:textId="3F354548" w:rsidR="00A4428B" w:rsidRPr="009A59F9" w:rsidRDefault="00C72380" w:rsidP="00A4428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7D7FF9F5">
          <v:shape id="_x0000_i1348" type="#_x0000_t75" style="width:20.4pt;height:18.25pt" o:ole="">
            <v:imagedata r:id="rId4" o:title=""/>
          </v:shape>
          <w:control r:id="rId49" w:name="DefaultOcxName1261111" w:shapeid="_x0000_i1348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P</w:t>
      </w:r>
      <w:r w:rsidR="00A4428B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robably not</w:t>
      </w:r>
    </w:p>
    <w:p w14:paraId="6693B737" w14:textId="61CB6E52" w:rsidR="00C606FC" w:rsidRPr="009A59F9" w:rsidRDefault="00C72380" w:rsidP="00C606F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31A53666">
          <v:shape id="_x0000_i1351" type="#_x0000_t75" style="width:20.4pt;height:18.25pt" o:ole="">
            <v:imagedata r:id="rId4" o:title=""/>
          </v:shape>
          <w:control r:id="rId50" w:name="DefaultOcxName1712" w:shapeid="_x0000_i1351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D</w:t>
      </w:r>
      <w:r w:rsidR="00C606FC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o not know</w:t>
      </w:r>
    </w:p>
    <w:p w14:paraId="4BE8B24A" w14:textId="3ACC7720" w:rsidR="00A4428B" w:rsidRPr="009A59F9" w:rsidRDefault="00C72380" w:rsidP="00A4428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2A24AD6A">
          <v:shape id="_x0000_i1354" type="#_x0000_t75" style="width:20.4pt;height:18.25pt" o:ole="">
            <v:imagedata r:id="rId4" o:title=""/>
          </v:shape>
          <w:control r:id="rId51" w:name="DefaultOcxName3101111" w:shapeid="_x0000_i1354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P</w:t>
      </w:r>
      <w:r w:rsidR="00A4428B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robably</w:t>
      </w:r>
    </w:p>
    <w:p w14:paraId="390C9DA5" w14:textId="74815CE3" w:rsidR="00A4428B" w:rsidRPr="009A59F9" w:rsidRDefault="00C72380" w:rsidP="00A4428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5C1D847D">
          <v:shape id="_x0000_i1357" type="#_x0000_t75" style="width:20.4pt;height:18.25pt" o:ole="">
            <v:imagedata r:id="rId4" o:title=""/>
          </v:shape>
          <w:control r:id="rId52" w:name="DefaultOcxName4101111" w:shapeid="_x0000_i1357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A4428B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efinitely</w:t>
      </w:r>
    </w:p>
    <w:p w14:paraId="340897D6" w14:textId="77777777" w:rsidR="00B6602C" w:rsidRPr="009A59F9" w:rsidRDefault="00B6602C" w:rsidP="00B6602C">
      <w:pPr>
        <w:shd w:val="clear" w:color="auto" w:fill="FFFFFF"/>
        <w:spacing w:after="0" w:line="510" w:lineRule="atLeast"/>
        <w:outlineLvl w:val="3"/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</w:pPr>
      <w:r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8. </w:t>
      </w:r>
      <w:r w:rsidR="00A4428B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Most Hungarian fertility clinics will not provide treatment to women over the age of 45.</w:t>
      </w:r>
    </w:p>
    <w:p w14:paraId="48B5BEDD" w14:textId="10005388" w:rsidR="00A4428B" w:rsidRPr="009A59F9" w:rsidRDefault="00C72380" w:rsidP="00A4428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73708619">
          <v:shape id="_x0000_i1360" type="#_x0000_t75" style="width:20.4pt;height:18.25pt" o:ole="">
            <v:imagedata r:id="rId4" o:title=""/>
          </v:shape>
          <w:control r:id="rId53" w:name="DefaultOcxName12711111" w:shapeid="_x0000_i1360"/>
        </w:object>
      </w:r>
      <w:proofErr w:type="gramStart"/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A4428B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efinitely not</w:t>
      </w:r>
      <w:proofErr w:type="gramEnd"/>
    </w:p>
    <w:p w14:paraId="7F68011E" w14:textId="1C1D22F9" w:rsidR="00A4428B" w:rsidRPr="009A59F9" w:rsidRDefault="00C72380" w:rsidP="00A4428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3ED5735B">
          <v:shape id="_x0000_i1363" type="#_x0000_t75" style="width:20.4pt;height:18.25pt" o:ole="">
            <v:imagedata r:id="rId4" o:title=""/>
          </v:shape>
          <w:control r:id="rId54" w:name="DefaultOcxName12611111" w:shapeid="_x0000_i1363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P</w:t>
      </w:r>
      <w:r w:rsidR="00A4428B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robably not</w:t>
      </w:r>
    </w:p>
    <w:p w14:paraId="53FFDE1F" w14:textId="5B2C327A" w:rsidR="00C606FC" w:rsidRPr="009A59F9" w:rsidRDefault="00C72380" w:rsidP="00C606F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1DB730B8">
          <v:shape id="_x0000_i1366" type="#_x0000_t75" style="width:20.4pt;height:18.25pt" o:ole="">
            <v:imagedata r:id="rId4" o:title=""/>
          </v:shape>
          <w:control r:id="rId55" w:name="DefaultOcxName1713" w:shapeid="_x0000_i1366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D</w:t>
      </w:r>
      <w:r w:rsidR="00C606FC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o not know</w:t>
      </w:r>
    </w:p>
    <w:p w14:paraId="19F93FC7" w14:textId="1D94DE52" w:rsidR="00A4428B" w:rsidRPr="009A59F9" w:rsidRDefault="00C72380" w:rsidP="00A4428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17D4C156">
          <v:shape id="_x0000_i1369" type="#_x0000_t75" style="width:20.4pt;height:18.25pt" o:ole="">
            <v:imagedata r:id="rId4" o:title=""/>
          </v:shape>
          <w:control r:id="rId56" w:name="DefaultOcxName31011111" w:shapeid="_x0000_i1369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P</w:t>
      </w:r>
      <w:r w:rsidR="00A4428B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robably</w:t>
      </w:r>
    </w:p>
    <w:p w14:paraId="0A107A15" w14:textId="6FE55251" w:rsidR="00A4428B" w:rsidRPr="009A59F9" w:rsidRDefault="00C72380" w:rsidP="00A4428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5809C673">
          <v:shape id="_x0000_i1372" type="#_x0000_t75" style="width:20.4pt;height:18.25pt" o:ole="">
            <v:imagedata r:id="rId4" o:title=""/>
          </v:shape>
          <w:control r:id="rId57" w:name="DefaultOcxName41011111" w:shapeid="_x0000_i1372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A4428B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efinitely</w:t>
      </w:r>
    </w:p>
    <w:p w14:paraId="3528215D" w14:textId="0275293E" w:rsidR="00B6602C" w:rsidRPr="009A59F9" w:rsidRDefault="00B6602C" w:rsidP="00B6602C">
      <w:pPr>
        <w:shd w:val="clear" w:color="auto" w:fill="FFFFFF"/>
        <w:spacing w:after="0" w:line="510" w:lineRule="atLeast"/>
        <w:outlineLvl w:val="3"/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</w:pPr>
      <w:r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9. </w:t>
      </w:r>
      <w:r w:rsidR="00C606FC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Egg</w:t>
      </w:r>
      <w:r w:rsidR="00973377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-</w:t>
      </w:r>
      <w:r w:rsidR="00C606FC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freezing before the age of 35 can significantly prolong a woman’s fertility.</w:t>
      </w:r>
    </w:p>
    <w:p w14:paraId="5F94CD4B" w14:textId="3A876299" w:rsidR="00C606FC" w:rsidRPr="009A59F9" w:rsidRDefault="00C72380" w:rsidP="00C606F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0A0F0B30">
          <v:shape id="_x0000_i1375" type="#_x0000_t75" style="width:20.4pt;height:18.25pt" o:ole="">
            <v:imagedata r:id="rId4" o:title=""/>
          </v:shape>
          <w:control r:id="rId58" w:name="DefaultOcxName127111111" w:shapeid="_x0000_i1375"/>
        </w:object>
      </w:r>
      <w:proofErr w:type="gramStart"/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C606FC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efinitely not</w:t>
      </w:r>
      <w:proofErr w:type="gramEnd"/>
    </w:p>
    <w:p w14:paraId="6A948E49" w14:textId="49A5DC6D" w:rsidR="00C606FC" w:rsidRPr="009A59F9" w:rsidRDefault="00C72380" w:rsidP="00C606F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7E2CE901">
          <v:shape id="_x0000_i1378" type="#_x0000_t75" style="width:20.4pt;height:18.25pt" o:ole="">
            <v:imagedata r:id="rId4" o:title=""/>
          </v:shape>
          <w:control r:id="rId59" w:name="DefaultOcxName126111111" w:shapeid="_x0000_i1378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P</w:t>
      </w:r>
      <w:r w:rsidR="00C606FC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robably not</w:t>
      </w:r>
    </w:p>
    <w:p w14:paraId="602370C4" w14:textId="36515299" w:rsidR="00C606FC" w:rsidRPr="009A59F9" w:rsidRDefault="00C72380" w:rsidP="00C606F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1BF3D0E3">
          <v:shape id="_x0000_i1381" type="#_x0000_t75" style="width:20.4pt;height:18.25pt" o:ole="">
            <v:imagedata r:id="rId4" o:title=""/>
          </v:shape>
          <w:control r:id="rId60" w:name="DefaultOcxName17131" w:shapeid="_x0000_i1381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D</w:t>
      </w:r>
      <w:r w:rsidR="00C606FC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o not know</w:t>
      </w:r>
    </w:p>
    <w:p w14:paraId="4AA9FEC5" w14:textId="24882838" w:rsidR="00C606FC" w:rsidRPr="009A59F9" w:rsidRDefault="00C72380" w:rsidP="00C606F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73A16250">
          <v:shape id="_x0000_i1384" type="#_x0000_t75" style="width:20.4pt;height:18.25pt" o:ole="">
            <v:imagedata r:id="rId4" o:title=""/>
          </v:shape>
          <w:control r:id="rId61" w:name="DefaultOcxName310111111" w:shapeid="_x0000_i1384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P</w:t>
      </w:r>
      <w:r w:rsidR="00C606FC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robably</w:t>
      </w:r>
    </w:p>
    <w:p w14:paraId="769FB729" w14:textId="21303BA2" w:rsidR="00C606FC" w:rsidRPr="009A59F9" w:rsidRDefault="00C72380" w:rsidP="00C606F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11458CB4">
          <v:shape id="_x0000_i1387" type="#_x0000_t75" style="width:20.4pt;height:18.25pt" o:ole="">
            <v:imagedata r:id="rId4" o:title=""/>
          </v:shape>
          <w:control r:id="rId62" w:name="DefaultOcxName410111111" w:shapeid="_x0000_i1387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C606FC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efinitely</w:t>
      </w:r>
    </w:p>
    <w:p w14:paraId="684299CD" w14:textId="35EEEC4F" w:rsidR="00B6602C" w:rsidRPr="009A59F9" w:rsidRDefault="00B6602C" w:rsidP="00B6602C">
      <w:pPr>
        <w:shd w:val="clear" w:color="auto" w:fill="FFFFFF"/>
        <w:spacing w:after="0" w:line="510" w:lineRule="atLeast"/>
        <w:outlineLvl w:val="3"/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</w:pPr>
      <w:r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10. </w:t>
      </w:r>
      <w:r w:rsidR="00C9074A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Sexually transmitted diseases (</w:t>
      </w:r>
      <w:proofErr w:type="gramStart"/>
      <w:r w:rsidR="00C9074A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e.g.</w:t>
      </w:r>
      <w:proofErr w:type="gramEnd"/>
      <w:r w:rsidR="00C9074A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 xml:space="preserve"> </w:t>
      </w:r>
      <w:r w:rsidR="00973377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chlamydia, gonorrh</w:t>
      </w:r>
      <w:r w:rsidR="00973377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o</w:t>
      </w:r>
      <w:r w:rsidR="00973377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ea</w:t>
      </w:r>
      <w:r w:rsidR="00C9074A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) significantly increase the risk of later infertility.</w:t>
      </w:r>
    </w:p>
    <w:p w14:paraId="5E133BB1" w14:textId="6B12FE13" w:rsidR="00C9074A" w:rsidRPr="009A59F9" w:rsidRDefault="00C72380" w:rsidP="00C9074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34338FC3">
          <v:shape id="_x0000_i1390" type="#_x0000_t75" style="width:20.4pt;height:18.25pt" o:ole="">
            <v:imagedata r:id="rId4" o:title=""/>
          </v:shape>
          <w:control r:id="rId63" w:name="DefaultOcxName1271111111" w:shapeid="_x0000_i1390"/>
        </w:object>
      </w:r>
      <w:proofErr w:type="gramStart"/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C9074A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efinitely not</w:t>
      </w:r>
      <w:proofErr w:type="gramEnd"/>
    </w:p>
    <w:p w14:paraId="22E5D68F" w14:textId="60562490" w:rsidR="00C9074A" w:rsidRPr="009A59F9" w:rsidRDefault="00C72380" w:rsidP="00C9074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391EF26C">
          <v:shape id="_x0000_i1393" type="#_x0000_t75" style="width:20.4pt;height:18.25pt" o:ole="">
            <v:imagedata r:id="rId4" o:title=""/>
          </v:shape>
          <w:control r:id="rId64" w:name="DefaultOcxName1261111111" w:shapeid="_x0000_i1393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P</w:t>
      </w:r>
      <w:r w:rsidR="00C9074A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robably not</w:t>
      </w:r>
    </w:p>
    <w:p w14:paraId="6664FCF2" w14:textId="2AE2868F" w:rsidR="00C9074A" w:rsidRPr="009A59F9" w:rsidRDefault="00C72380" w:rsidP="00C9074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7346F71E">
          <v:shape id="_x0000_i1396" type="#_x0000_t75" style="width:20.4pt;height:18.25pt" o:ole="">
            <v:imagedata r:id="rId4" o:title=""/>
          </v:shape>
          <w:control r:id="rId65" w:name="DefaultOcxName171311" w:shapeid="_x0000_i1396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D</w:t>
      </w:r>
      <w:r w:rsidR="00C9074A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o not know</w:t>
      </w:r>
    </w:p>
    <w:p w14:paraId="4B48B751" w14:textId="6B99AA1A" w:rsidR="00C9074A" w:rsidRPr="009A59F9" w:rsidRDefault="00C72380" w:rsidP="00C9074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04832A98">
          <v:shape id="_x0000_i1399" type="#_x0000_t75" style="width:20.4pt;height:18.25pt" o:ole="">
            <v:imagedata r:id="rId4" o:title=""/>
          </v:shape>
          <w:control r:id="rId66" w:name="DefaultOcxName3101111111" w:shapeid="_x0000_i1399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P</w:t>
      </w:r>
      <w:r w:rsidR="00C9074A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robably</w:t>
      </w:r>
    </w:p>
    <w:p w14:paraId="3FAD6B61" w14:textId="33E89A3A" w:rsidR="00C9074A" w:rsidRPr="009A59F9" w:rsidRDefault="00C72380" w:rsidP="00C9074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3705C3E3">
          <v:shape id="_x0000_i1402" type="#_x0000_t75" style="width:20.4pt;height:18.25pt" o:ole="">
            <v:imagedata r:id="rId4" o:title=""/>
          </v:shape>
          <w:control r:id="rId67" w:name="DefaultOcxName4101111111" w:shapeid="_x0000_i1402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C9074A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efinitely</w:t>
      </w:r>
    </w:p>
    <w:p w14:paraId="7AFD309E" w14:textId="77777777" w:rsidR="00B6602C" w:rsidRPr="009A59F9" w:rsidRDefault="00B6602C" w:rsidP="00C9074A">
      <w:pPr>
        <w:shd w:val="clear" w:color="auto" w:fill="FFFFFF"/>
        <w:spacing w:after="0" w:line="510" w:lineRule="atLeast"/>
        <w:outlineLvl w:val="3"/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</w:pPr>
      <w:r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lastRenderedPageBreak/>
        <w:t>11. </w:t>
      </w:r>
      <w:r w:rsidR="00C9074A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The age of her male partner is an important factor in a woman’s chances of becoming pregnant.</w:t>
      </w:r>
    </w:p>
    <w:p w14:paraId="5E3F0912" w14:textId="03119382" w:rsidR="00243A5C" w:rsidRPr="009A59F9" w:rsidRDefault="00C72380" w:rsidP="00243A5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7338BDEB">
          <v:shape id="_x0000_i1405" type="#_x0000_t75" style="width:20.4pt;height:18.25pt" o:ole="">
            <v:imagedata r:id="rId4" o:title=""/>
          </v:shape>
          <w:control r:id="rId68" w:name="DefaultOcxName12711111111" w:shapeid="_x0000_i1405"/>
        </w:object>
      </w:r>
      <w:proofErr w:type="gramStart"/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243A5C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efinitely not</w:t>
      </w:r>
      <w:proofErr w:type="gramEnd"/>
    </w:p>
    <w:p w14:paraId="334BD221" w14:textId="4A39C07F" w:rsidR="00243A5C" w:rsidRPr="009A59F9" w:rsidRDefault="00C72380" w:rsidP="00243A5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62DAD422">
          <v:shape id="_x0000_i1408" type="#_x0000_t75" style="width:20.4pt;height:18.25pt" o:ole="">
            <v:imagedata r:id="rId4" o:title=""/>
          </v:shape>
          <w:control r:id="rId69" w:name="DefaultOcxName12611111111" w:shapeid="_x0000_i1408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P</w:t>
      </w:r>
      <w:r w:rsidR="00243A5C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robably not</w:t>
      </w:r>
    </w:p>
    <w:p w14:paraId="7EC9069D" w14:textId="5E7DC060" w:rsidR="00243A5C" w:rsidRPr="009A59F9" w:rsidRDefault="00C72380" w:rsidP="00243A5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00090E9F">
          <v:shape id="_x0000_i1411" type="#_x0000_t75" style="width:20.4pt;height:18.25pt" o:ole="">
            <v:imagedata r:id="rId4" o:title=""/>
          </v:shape>
          <w:control r:id="rId70" w:name="DefaultOcxName1713111" w:shapeid="_x0000_i1411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D</w:t>
      </w:r>
      <w:r w:rsidR="00243A5C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o not know</w:t>
      </w:r>
    </w:p>
    <w:p w14:paraId="010FB1F2" w14:textId="47599FAD" w:rsidR="00243A5C" w:rsidRPr="009A59F9" w:rsidRDefault="00C72380" w:rsidP="00243A5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76829D4F">
          <v:shape id="_x0000_i1414" type="#_x0000_t75" style="width:20.4pt;height:18.25pt" o:ole="">
            <v:imagedata r:id="rId4" o:title=""/>
          </v:shape>
          <w:control r:id="rId71" w:name="DefaultOcxName31011111111" w:shapeid="_x0000_i1414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P</w:t>
      </w:r>
      <w:r w:rsidR="00243A5C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robably</w:t>
      </w:r>
    </w:p>
    <w:p w14:paraId="522A3C99" w14:textId="0C08839A" w:rsidR="00243A5C" w:rsidRPr="009A59F9" w:rsidRDefault="00C72380" w:rsidP="00243A5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0BD9DEB5">
          <v:shape id="_x0000_i1417" type="#_x0000_t75" style="width:20.4pt;height:18.25pt" o:ole="">
            <v:imagedata r:id="rId4" o:title=""/>
          </v:shape>
          <w:control r:id="rId72" w:name="DefaultOcxName41011111111" w:shapeid="_x0000_i1417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243A5C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efinitely</w:t>
      </w:r>
    </w:p>
    <w:p w14:paraId="39638F74" w14:textId="402E79D8" w:rsidR="00B6602C" w:rsidRPr="009A59F9" w:rsidRDefault="00B6602C" w:rsidP="00B6602C">
      <w:pPr>
        <w:shd w:val="clear" w:color="auto" w:fill="FFFFFF"/>
        <w:spacing w:after="0" w:line="510" w:lineRule="atLeast"/>
        <w:outlineLvl w:val="3"/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</w:pPr>
      <w:r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12. </w:t>
      </w:r>
      <w:r w:rsidR="00243A5C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The use of in</w:t>
      </w:r>
      <w:r w:rsidR="00973377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-</w:t>
      </w:r>
      <w:r w:rsidR="00243A5C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vitro fertilization poses health risks for a woman.</w:t>
      </w:r>
    </w:p>
    <w:p w14:paraId="3B831A3A" w14:textId="2C741831" w:rsidR="00645D4C" w:rsidRPr="009A59F9" w:rsidRDefault="00C72380" w:rsidP="00645D4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4041825F">
          <v:shape id="_x0000_i1420" type="#_x0000_t75" style="width:20.4pt;height:18.25pt" o:ole="">
            <v:imagedata r:id="rId4" o:title=""/>
          </v:shape>
          <w:control r:id="rId73" w:name="DefaultOcxName127111111111" w:shapeid="_x0000_i1420"/>
        </w:object>
      </w:r>
      <w:proofErr w:type="gramStart"/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645D4C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efinitely not</w:t>
      </w:r>
      <w:proofErr w:type="gramEnd"/>
    </w:p>
    <w:p w14:paraId="2F91E8AE" w14:textId="0893DA80" w:rsidR="00645D4C" w:rsidRPr="009A59F9" w:rsidRDefault="00C72380" w:rsidP="00645D4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2C334E54">
          <v:shape id="_x0000_i1423" type="#_x0000_t75" style="width:20.4pt;height:18.25pt" o:ole="">
            <v:imagedata r:id="rId4" o:title=""/>
          </v:shape>
          <w:control r:id="rId74" w:name="DefaultOcxName126111111111" w:shapeid="_x0000_i1423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P</w:t>
      </w:r>
      <w:r w:rsidR="00973377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robably not</w:t>
      </w:r>
    </w:p>
    <w:p w14:paraId="0B982B3D" w14:textId="39D95F24" w:rsidR="00645D4C" w:rsidRPr="009A59F9" w:rsidRDefault="00C72380" w:rsidP="00645D4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4750C1DC">
          <v:shape id="_x0000_i1426" type="#_x0000_t75" style="width:20.4pt;height:18.25pt" o:ole="">
            <v:imagedata r:id="rId4" o:title=""/>
          </v:shape>
          <w:control r:id="rId75" w:name="DefaultOcxName17131111" w:shapeid="_x0000_i1426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D</w:t>
      </w:r>
      <w:r w:rsidR="00973377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o not know</w:t>
      </w:r>
    </w:p>
    <w:p w14:paraId="67BF7656" w14:textId="41BF0750" w:rsidR="00645D4C" w:rsidRPr="009A59F9" w:rsidRDefault="00C72380" w:rsidP="00645D4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0029EA7F">
          <v:shape id="_x0000_i1429" type="#_x0000_t75" style="width:20.4pt;height:18.25pt" o:ole="">
            <v:imagedata r:id="rId4" o:title=""/>
          </v:shape>
          <w:control r:id="rId76" w:name="DefaultOcxName310111111111" w:shapeid="_x0000_i1429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P</w:t>
      </w:r>
      <w:r w:rsidR="00973377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robably</w:t>
      </w:r>
    </w:p>
    <w:p w14:paraId="372B9D68" w14:textId="04B31A7D" w:rsidR="00645D4C" w:rsidRPr="009A59F9" w:rsidRDefault="00C72380" w:rsidP="00645D4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6315A7E2">
          <v:shape id="_x0000_i1656" type="#_x0000_t75" style="width:20.4pt;height:18.25pt" o:ole="">
            <v:imagedata r:id="rId4" o:title=""/>
          </v:shape>
          <w:control r:id="rId77" w:name="DefaultOcxName410111111111" w:shapeid="_x0000_i1656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973377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efinitely</w:t>
      </w:r>
    </w:p>
    <w:p w14:paraId="1F42624B" w14:textId="3F65F4F3" w:rsidR="00B6602C" w:rsidRPr="009A59F9" w:rsidRDefault="00B6602C" w:rsidP="00B6602C">
      <w:pPr>
        <w:shd w:val="clear" w:color="auto" w:fill="FFFFFF"/>
        <w:spacing w:after="0" w:line="510" w:lineRule="atLeast"/>
        <w:outlineLvl w:val="3"/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</w:pPr>
      <w:r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13. </w:t>
      </w:r>
      <w:r w:rsidR="00645D4C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 xml:space="preserve">Children conceived </w:t>
      </w:r>
      <w:r w:rsidR="008C56C8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using</w:t>
      </w:r>
      <w:r w:rsidR="00645D4C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 xml:space="preserve"> assisted reproductive technolog</w:t>
      </w:r>
      <w:r w:rsidR="00973377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y</w:t>
      </w:r>
      <w:r w:rsidR="00645D4C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 xml:space="preserve"> have more long-term health problems than children conceived without the use of these fertility treatments.</w:t>
      </w:r>
    </w:p>
    <w:p w14:paraId="50C1A3F9" w14:textId="610F3D4C" w:rsidR="00645D4C" w:rsidRPr="009A59F9" w:rsidRDefault="00C72380" w:rsidP="00645D4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50D66736">
          <v:shape id="_x0000_i1435" type="#_x0000_t75" style="width:20.4pt;height:18.25pt" o:ole="">
            <v:imagedata r:id="rId4" o:title=""/>
          </v:shape>
          <w:control r:id="rId78" w:name="DefaultOcxName1271111111111" w:shapeid="_x0000_i1435"/>
        </w:object>
      </w:r>
      <w:proofErr w:type="gramStart"/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645D4C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efinitely not</w:t>
      </w:r>
      <w:proofErr w:type="gramEnd"/>
    </w:p>
    <w:p w14:paraId="2FBC614C" w14:textId="06D43A9B" w:rsidR="00645D4C" w:rsidRPr="009A59F9" w:rsidRDefault="00C72380" w:rsidP="00645D4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4C42703D">
          <v:shape id="_x0000_i1438" type="#_x0000_t75" style="width:20.4pt;height:18.25pt" o:ole="">
            <v:imagedata r:id="rId4" o:title=""/>
          </v:shape>
          <w:control r:id="rId79" w:name="DefaultOcxName1261111111111" w:shapeid="_x0000_i1438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P</w:t>
      </w:r>
      <w:r w:rsidR="00645D4C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robably not</w:t>
      </w:r>
    </w:p>
    <w:p w14:paraId="68ED7247" w14:textId="1C24A75A" w:rsidR="00645D4C" w:rsidRPr="009A59F9" w:rsidRDefault="00C72380" w:rsidP="00645D4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2BD8A409">
          <v:shape id="_x0000_i1441" type="#_x0000_t75" style="width:20.4pt;height:18.25pt" o:ole="">
            <v:imagedata r:id="rId4" o:title=""/>
          </v:shape>
          <w:control r:id="rId80" w:name="DefaultOcxName171311111" w:shapeid="_x0000_i1441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D</w:t>
      </w:r>
      <w:r w:rsidR="00645D4C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o not know</w:t>
      </w:r>
    </w:p>
    <w:p w14:paraId="78460D8B" w14:textId="199AA3B5" w:rsidR="00645D4C" w:rsidRPr="009A59F9" w:rsidRDefault="00C72380" w:rsidP="00645D4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3119B8E0">
          <v:shape id="_x0000_i1444" type="#_x0000_t75" style="width:20.4pt;height:18.25pt" o:ole="">
            <v:imagedata r:id="rId4" o:title=""/>
          </v:shape>
          <w:control r:id="rId81" w:name="DefaultOcxName3101111111111" w:shapeid="_x0000_i1444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P</w:t>
      </w:r>
      <w:r w:rsidR="00645D4C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robably</w:t>
      </w:r>
    </w:p>
    <w:p w14:paraId="32828216" w14:textId="46FEA44F" w:rsidR="00645D4C" w:rsidRPr="009A59F9" w:rsidRDefault="00C72380" w:rsidP="00645D4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42D6276A">
          <v:shape id="_x0000_i1447" type="#_x0000_t75" style="width:20.4pt;height:18.25pt" o:ole="">
            <v:imagedata r:id="rId4" o:title=""/>
          </v:shape>
          <w:control r:id="rId82" w:name="DefaultOcxName4101111111111" w:shapeid="_x0000_i1447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645D4C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efinitely</w:t>
      </w:r>
    </w:p>
    <w:p w14:paraId="53C551BE" w14:textId="77777777" w:rsidR="001568C8" w:rsidRPr="009A59F9" w:rsidRDefault="00B6602C" w:rsidP="001568C8">
      <w:pPr>
        <w:shd w:val="clear" w:color="auto" w:fill="FFFFFF"/>
        <w:spacing w:after="0" w:line="510" w:lineRule="atLeast"/>
        <w:outlineLvl w:val="3"/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</w:pPr>
      <w:r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14. </w:t>
      </w:r>
      <w:r w:rsidR="003F14C2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Most</w:t>
      </w:r>
      <w:r w:rsidR="001568C8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 xml:space="preserve"> fertility conditions are caused by problems with the woman’s fertility. </w:t>
      </w:r>
    </w:p>
    <w:p w14:paraId="53DDD85D" w14:textId="78D4298E" w:rsidR="001568C8" w:rsidRPr="009A59F9" w:rsidRDefault="00C72380" w:rsidP="001568C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2CB2F6A2">
          <v:shape id="_x0000_i1450" type="#_x0000_t75" style="width:20.4pt;height:18.25pt" o:ole="">
            <v:imagedata r:id="rId4" o:title=""/>
          </v:shape>
          <w:control r:id="rId83" w:name="DefaultOcxName12711111111111" w:shapeid="_x0000_i1450"/>
        </w:object>
      </w:r>
      <w:proofErr w:type="gramStart"/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1568C8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efinitely not</w:t>
      </w:r>
      <w:proofErr w:type="gramEnd"/>
    </w:p>
    <w:p w14:paraId="00C248AC" w14:textId="34DD8395" w:rsidR="001568C8" w:rsidRPr="009A59F9" w:rsidRDefault="00C72380" w:rsidP="001568C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68AC789F">
          <v:shape id="_x0000_i1453" type="#_x0000_t75" style="width:20.4pt;height:18.25pt" o:ole="">
            <v:imagedata r:id="rId4" o:title=""/>
          </v:shape>
          <w:control r:id="rId84" w:name="DefaultOcxName12611111111111" w:shapeid="_x0000_i1453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P</w:t>
      </w:r>
      <w:r w:rsidR="001568C8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robably not</w:t>
      </w:r>
    </w:p>
    <w:p w14:paraId="386A9CA4" w14:textId="240ADE41" w:rsidR="001568C8" w:rsidRPr="009A59F9" w:rsidRDefault="00C72380" w:rsidP="001568C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3B9C4873">
          <v:shape id="_x0000_i1456" type="#_x0000_t75" style="width:20.4pt;height:18.25pt" o:ole="">
            <v:imagedata r:id="rId4" o:title=""/>
          </v:shape>
          <w:control r:id="rId85" w:name="DefaultOcxName1713111111" w:shapeid="_x0000_i1456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D</w:t>
      </w:r>
      <w:r w:rsidR="001568C8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o not know</w:t>
      </w:r>
    </w:p>
    <w:p w14:paraId="6D081538" w14:textId="3DC743DF" w:rsidR="001568C8" w:rsidRPr="009A59F9" w:rsidRDefault="00C72380" w:rsidP="001568C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759431B3">
          <v:shape id="_x0000_i1459" type="#_x0000_t75" style="width:20.4pt;height:18.25pt" o:ole="">
            <v:imagedata r:id="rId4" o:title=""/>
          </v:shape>
          <w:control r:id="rId86" w:name="DefaultOcxName31011111111111" w:shapeid="_x0000_i1459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P</w:t>
      </w:r>
      <w:r w:rsidR="001568C8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robably</w:t>
      </w:r>
    </w:p>
    <w:p w14:paraId="6A23023F" w14:textId="70B771A1" w:rsidR="001568C8" w:rsidRPr="009A59F9" w:rsidRDefault="00C72380" w:rsidP="001568C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51439CA2">
          <v:shape id="_x0000_i1462" type="#_x0000_t75" style="width:20.4pt;height:18.25pt" o:ole="">
            <v:imagedata r:id="rId4" o:title=""/>
          </v:shape>
          <w:control r:id="rId87" w:name="DefaultOcxName41011111111111" w:shapeid="_x0000_i1462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1568C8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efinitely</w:t>
      </w:r>
    </w:p>
    <w:p w14:paraId="5C1A234C" w14:textId="77777777" w:rsidR="00B6602C" w:rsidRPr="009A59F9" w:rsidRDefault="00B6602C" w:rsidP="00B6602C">
      <w:pPr>
        <w:shd w:val="clear" w:color="auto" w:fill="FFFFFF"/>
        <w:spacing w:after="0" w:line="510" w:lineRule="atLeast"/>
        <w:outlineLvl w:val="3"/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</w:pPr>
      <w:r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15. </w:t>
      </w:r>
      <w:r w:rsidR="00910BF2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 xml:space="preserve">Most women </w:t>
      </w:r>
      <w:proofErr w:type="gramStart"/>
      <w:r w:rsidR="00910BF2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have to</w:t>
      </w:r>
      <w:proofErr w:type="gramEnd"/>
      <w:r w:rsidR="00910BF2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 xml:space="preserve"> go through IVF more than once to have a baby.</w:t>
      </w:r>
    </w:p>
    <w:p w14:paraId="71C8F079" w14:textId="34241BBA" w:rsidR="00910BF2" w:rsidRPr="009A59F9" w:rsidRDefault="00C72380" w:rsidP="00910BF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29DCCF64">
          <v:shape id="_x0000_i1465" type="#_x0000_t75" style="width:20.4pt;height:18.25pt" o:ole="">
            <v:imagedata r:id="rId4" o:title=""/>
          </v:shape>
          <w:control r:id="rId88" w:name="DefaultOcxName127111111111111" w:shapeid="_x0000_i1465"/>
        </w:object>
      </w:r>
      <w:proofErr w:type="gramStart"/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910BF2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efinitely not</w:t>
      </w:r>
      <w:proofErr w:type="gramEnd"/>
    </w:p>
    <w:p w14:paraId="44BE584E" w14:textId="3F756F09" w:rsidR="00910BF2" w:rsidRPr="009A59F9" w:rsidRDefault="00C72380" w:rsidP="00910BF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170CEF52">
          <v:shape id="_x0000_i1468" type="#_x0000_t75" style="width:20.4pt;height:18.25pt" o:ole="">
            <v:imagedata r:id="rId4" o:title=""/>
          </v:shape>
          <w:control r:id="rId89" w:name="DefaultOcxName126111111111111" w:shapeid="_x0000_i1468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P</w:t>
      </w:r>
      <w:r w:rsidR="00910BF2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robably not</w:t>
      </w:r>
    </w:p>
    <w:p w14:paraId="554E7609" w14:textId="6193D61C" w:rsidR="00910BF2" w:rsidRPr="009A59F9" w:rsidRDefault="00C72380" w:rsidP="00910BF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6645D4E9">
          <v:shape id="_x0000_i1471" type="#_x0000_t75" style="width:20.4pt;height:18.25pt" o:ole="">
            <v:imagedata r:id="rId4" o:title=""/>
          </v:shape>
          <w:control r:id="rId90" w:name="DefaultOcxName17131111111" w:shapeid="_x0000_i1471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D</w:t>
      </w:r>
      <w:r w:rsidR="00910BF2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o not know</w:t>
      </w:r>
    </w:p>
    <w:p w14:paraId="3E131EF9" w14:textId="67286374" w:rsidR="00910BF2" w:rsidRPr="009A59F9" w:rsidRDefault="00C72380" w:rsidP="00910BF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2005CA5C">
          <v:shape id="_x0000_i1474" type="#_x0000_t75" style="width:20.4pt;height:18.25pt" o:ole="">
            <v:imagedata r:id="rId4" o:title=""/>
          </v:shape>
          <w:control r:id="rId91" w:name="DefaultOcxName310111111111111" w:shapeid="_x0000_i1474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P</w:t>
      </w:r>
      <w:r w:rsidR="00910BF2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robably</w:t>
      </w:r>
    </w:p>
    <w:p w14:paraId="7E97F8EA" w14:textId="228DECE3" w:rsidR="00910BF2" w:rsidRPr="009A59F9" w:rsidRDefault="00C72380" w:rsidP="00910BF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1930EB7D">
          <v:shape id="_x0000_i1477" type="#_x0000_t75" style="width:20.4pt;height:18.25pt" o:ole="">
            <v:imagedata r:id="rId4" o:title=""/>
          </v:shape>
          <w:control r:id="rId92" w:name="DefaultOcxName410111111111111" w:shapeid="_x0000_i1477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910BF2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efinitely</w:t>
      </w:r>
    </w:p>
    <w:p w14:paraId="27352DA2" w14:textId="77777777" w:rsidR="00910BF2" w:rsidRPr="009A59F9" w:rsidRDefault="00B6602C" w:rsidP="00910BF2">
      <w:pPr>
        <w:shd w:val="clear" w:color="auto" w:fill="FFFFFF"/>
        <w:spacing w:after="0" w:line="510" w:lineRule="atLeast"/>
        <w:outlineLvl w:val="3"/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</w:pPr>
      <w:r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lastRenderedPageBreak/>
        <w:t>16. </w:t>
      </w:r>
      <w:r w:rsidR="00910BF2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 xml:space="preserve">A woman's too low </w:t>
      </w:r>
      <w:r w:rsidR="00E3087D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body</w:t>
      </w:r>
      <w:r w:rsidR="00910BF2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weight affects her chances of conceiving a child.</w:t>
      </w:r>
    </w:p>
    <w:p w14:paraId="3E2466CF" w14:textId="69A9D771" w:rsidR="00910BF2" w:rsidRPr="009A59F9" w:rsidRDefault="00C72380" w:rsidP="00910BF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04C6D981">
          <v:shape id="_x0000_i1480" type="#_x0000_t75" style="width:20.4pt;height:18.25pt" o:ole="">
            <v:imagedata r:id="rId4" o:title=""/>
          </v:shape>
          <w:control r:id="rId93" w:name="DefaultOcxName1271111111111111" w:shapeid="_x0000_i1480"/>
        </w:object>
      </w:r>
      <w:proofErr w:type="gramStart"/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910BF2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efinitely not</w:t>
      </w:r>
      <w:proofErr w:type="gramEnd"/>
    </w:p>
    <w:p w14:paraId="1588ED91" w14:textId="26325791" w:rsidR="00910BF2" w:rsidRPr="009A59F9" w:rsidRDefault="00C72380" w:rsidP="00910BF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5B92DB17">
          <v:shape id="_x0000_i1483" type="#_x0000_t75" style="width:20.4pt;height:18.25pt" o:ole="">
            <v:imagedata r:id="rId4" o:title=""/>
          </v:shape>
          <w:control r:id="rId94" w:name="DefaultOcxName1261111111111111" w:shapeid="_x0000_i1483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P</w:t>
      </w:r>
      <w:r w:rsidR="00910BF2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robably not</w:t>
      </w:r>
    </w:p>
    <w:p w14:paraId="410E8966" w14:textId="282D7ADA" w:rsidR="00910BF2" w:rsidRPr="009A59F9" w:rsidRDefault="00C72380" w:rsidP="00910BF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2BEBE829">
          <v:shape id="_x0000_i1486" type="#_x0000_t75" style="width:20.4pt;height:18.25pt" o:ole="">
            <v:imagedata r:id="rId4" o:title=""/>
          </v:shape>
          <w:control r:id="rId95" w:name="DefaultOcxName171311111111" w:shapeid="_x0000_i1486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D</w:t>
      </w:r>
      <w:r w:rsidR="00910BF2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o not know</w:t>
      </w:r>
    </w:p>
    <w:p w14:paraId="65B9F0F5" w14:textId="5FFCD2DF" w:rsidR="00910BF2" w:rsidRPr="009A59F9" w:rsidRDefault="00C72380" w:rsidP="00910BF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14362877">
          <v:shape id="_x0000_i1489" type="#_x0000_t75" style="width:20.4pt;height:18.25pt" o:ole="">
            <v:imagedata r:id="rId4" o:title=""/>
          </v:shape>
          <w:control r:id="rId96" w:name="DefaultOcxName3101111111111111" w:shapeid="_x0000_i1489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P</w:t>
      </w:r>
      <w:r w:rsidR="00910BF2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robably</w:t>
      </w:r>
    </w:p>
    <w:p w14:paraId="295DDE37" w14:textId="0FD7E23E" w:rsidR="00910BF2" w:rsidRPr="009A59F9" w:rsidRDefault="00C72380" w:rsidP="00910BF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7CBB2037">
          <v:shape id="_x0000_i1492" type="#_x0000_t75" style="width:20.4pt;height:18.25pt" o:ole="">
            <v:imagedata r:id="rId4" o:title=""/>
          </v:shape>
          <w:control r:id="rId97" w:name="DefaultOcxName4101111111111111" w:shapeid="_x0000_i1492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910BF2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efinitely</w:t>
      </w:r>
    </w:p>
    <w:p w14:paraId="1122BD73" w14:textId="77777777" w:rsidR="00B6602C" w:rsidRPr="009A59F9" w:rsidRDefault="00B6602C" w:rsidP="00B6602C">
      <w:pPr>
        <w:shd w:val="clear" w:color="auto" w:fill="FFFFFF"/>
        <w:spacing w:after="0" w:line="510" w:lineRule="atLeast"/>
        <w:outlineLvl w:val="3"/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</w:pPr>
      <w:r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17. </w:t>
      </w:r>
      <w:r w:rsidR="00910BF2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The upper age limit for a man to be treated at most Hungarian fertility clinics is 55.</w:t>
      </w:r>
    </w:p>
    <w:p w14:paraId="7CCA939B" w14:textId="29882D9A" w:rsidR="00910BF2" w:rsidRPr="009A59F9" w:rsidRDefault="00C72380" w:rsidP="00910BF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31CFC6A8">
          <v:shape id="_x0000_i1495" type="#_x0000_t75" style="width:20.4pt;height:18.25pt" o:ole="">
            <v:imagedata r:id="rId4" o:title=""/>
          </v:shape>
          <w:control r:id="rId98" w:name="DefaultOcxName12711111111111111" w:shapeid="_x0000_i1495"/>
        </w:object>
      </w:r>
      <w:proofErr w:type="gramStart"/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910BF2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efinitely not</w:t>
      </w:r>
      <w:proofErr w:type="gramEnd"/>
    </w:p>
    <w:p w14:paraId="028D8F4F" w14:textId="01A79FEF" w:rsidR="00910BF2" w:rsidRPr="009A59F9" w:rsidRDefault="00C72380" w:rsidP="00910BF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0B04EB6F">
          <v:shape id="_x0000_i1498" type="#_x0000_t75" style="width:20.4pt;height:18.25pt" o:ole="">
            <v:imagedata r:id="rId4" o:title=""/>
          </v:shape>
          <w:control r:id="rId99" w:name="DefaultOcxName12611111111111111" w:shapeid="_x0000_i1498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P</w:t>
      </w:r>
      <w:r w:rsidR="00910BF2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robably not</w:t>
      </w:r>
    </w:p>
    <w:p w14:paraId="0BBF6FB1" w14:textId="5AFC216A" w:rsidR="00910BF2" w:rsidRPr="009A59F9" w:rsidRDefault="00C72380" w:rsidP="00910BF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56C8B0FA">
          <v:shape id="_x0000_i1501" type="#_x0000_t75" style="width:20.4pt;height:18.25pt" o:ole="">
            <v:imagedata r:id="rId4" o:title=""/>
          </v:shape>
          <w:control r:id="rId100" w:name="DefaultOcxName1713111111111" w:shapeid="_x0000_i1501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D</w:t>
      </w:r>
      <w:r w:rsidR="00910BF2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o not know</w:t>
      </w:r>
    </w:p>
    <w:p w14:paraId="4A2C904D" w14:textId="6EC92A3D" w:rsidR="00910BF2" w:rsidRPr="009A59F9" w:rsidRDefault="00C72380" w:rsidP="00910BF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6C3A54BD">
          <v:shape id="_x0000_i1504" type="#_x0000_t75" style="width:20.4pt;height:18.25pt" o:ole="">
            <v:imagedata r:id="rId4" o:title=""/>
          </v:shape>
          <w:control r:id="rId101" w:name="DefaultOcxName31011111111111111" w:shapeid="_x0000_i1504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P</w:t>
      </w:r>
      <w:r w:rsidR="00910BF2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robably</w:t>
      </w:r>
    </w:p>
    <w:p w14:paraId="2AA8B0E2" w14:textId="11C24BEA" w:rsidR="00910BF2" w:rsidRPr="009A59F9" w:rsidRDefault="00C72380" w:rsidP="00910BF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14D1C269">
          <v:shape id="_x0000_i1507" type="#_x0000_t75" style="width:20.4pt;height:18.25pt" o:ole="">
            <v:imagedata r:id="rId4" o:title=""/>
          </v:shape>
          <w:control r:id="rId102" w:name="DefaultOcxName41011111111111111" w:shapeid="_x0000_i1507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910BF2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efinitely</w:t>
      </w:r>
    </w:p>
    <w:p w14:paraId="24968D45" w14:textId="77777777" w:rsidR="008C56C8" w:rsidRPr="009A59F9" w:rsidRDefault="00B6602C" w:rsidP="008C56C8">
      <w:pPr>
        <w:shd w:val="clear" w:color="auto" w:fill="FFFFFF"/>
        <w:spacing w:after="0" w:line="510" w:lineRule="atLeast"/>
        <w:outlineLvl w:val="3"/>
        <w:rPr>
          <w:rFonts w:ascii="Times New Roman" w:eastAsia="Times New Roman" w:hAnsi="Times New Roman" w:cs="Times New Roman"/>
          <w:color w:val="00BF6F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18.</w:t>
      </w:r>
      <w:r w:rsidR="008C56C8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 xml:space="preserve"> </w:t>
      </w:r>
      <w:r w:rsidR="008C56C8" w:rsidRPr="009A59F9">
        <w:rPr>
          <w:rFonts w:ascii="Times New Roman" w:eastAsia="Times New Roman" w:hAnsi="Times New Roman" w:cs="Times New Roman"/>
          <w:color w:val="00BF6F"/>
          <w:sz w:val="24"/>
          <w:szCs w:val="24"/>
          <w:lang w:eastAsia="en-GB"/>
        </w:rPr>
        <w:t>The quality of a man’s sperm decreases significantly after the age of 50.</w:t>
      </w:r>
    </w:p>
    <w:p w14:paraId="3EB64843" w14:textId="6B6C12FB" w:rsidR="008C56C8" w:rsidRPr="009A59F9" w:rsidRDefault="00C72380" w:rsidP="008C56C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4E1BF16A">
          <v:shape id="_x0000_i1510" type="#_x0000_t75" style="width:20.4pt;height:18.25pt" o:ole="">
            <v:imagedata r:id="rId4" o:title=""/>
          </v:shape>
          <w:control r:id="rId103" w:name="DefaultOcxName127111111111111111" w:shapeid="_x0000_i1510"/>
        </w:object>
      </w:r>
      <w:proofErr w:type="gramStart"/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8C56C8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efinitely not</w:t>
      </w:r>
      <w:proofErr w:type="gramEnd"/>
    </w:p>
    <w:p w14:paraId="71FF1505" w14:textId="0F5B2DDB" w:rsidR="008C56C8" w:rsidRPr="009A59F9" w:rsidRDefault="00C72380" w:rsidP="008C56C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21093CFC">
          <v:shape id="_x0000_i1513" type="#_x0000_t75" style="width:20.4pt;height:18.25pt" o:ole="">
            <v:imagedata r:id="rId4" o:title=""/>
          </v:shape>
          <w:control r:id="rId104" w:name="DefaultOcxName126111111111111111" w:shapeid="_x0000_i1513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P</w:t>
      </w:r>
      <w:r w:rsidR="008C56C8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robably not</w:t>
      </w:r>
    </w:p>
    <w:p w14:paraId="61D6431F" w14:textId="2E38F00A" w:rsidR="008C56C8" w:rsidRPr="009A59F9" w:rsidRDefault="00C72380" w:rsidP="008C56C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7A756257">
          <v:shape id="_x0000_i1516" type="#_x0000_t75" style="width:20.4pt;height:18.25pt" o:ole="">
            <v:imagedata r:id="rId4" o:title=""/>
          </v:shape>
          <w:control r:id="rId105" w:name="DefaultOcxName17131111111111" w:shapeid="_x0000_i1516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8C56C8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o not know</w:t>
      </w:r>
    </w:p>
    <w:p w14:paraId="73D9E216" w14:textId="700BCB31" w:rsidR="008C56C8" w:rsidRPr="009A59F9" w:rsidRDefault="00C72380" w:rsidP="008C56C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044A98CC">
          <v:shape id="_x0000_i1519" type="#_x0000_t75" style="width:20.4pt;height:18.25pt" o:ole="">
            <v:imagedata r:id="rId4" o:title=""/>
          </v:shape>
          <w:control r:id="rId106" w:name="DefaultOcxName310111111111111111" w:shapeid="_x0000_i1519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P</w:t>
      </w:r>
      <w:r w:rsidR="008C56C8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robably</w:t>
      </w:r>
    </w:p>
    <w:p w14:paraId="08C3606E" w14:textId="1993F3D6" w:rsidR="008C56C8" w:rsidRPr="009A59F9" w:rsidRDefault="00C72380" w:rsidP="008C56C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3CD480E2">
          <v:shape id="_x0000_i1522" type="#_x0000_t75" style="width:20.4pt;height:18.25pt" o:ole="">
            <v:imagedata r:id="rId4" o:title=""/>
          </v:shape>
          <w:control r:id="rId107" w:name="DefaultOcxName410111111111111111" w:shapeid="_x0000_i1522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8C56C8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efinitely</w:t>
      </w:r>
    </w:p>
    <w:p w14:paraId="4A5707F2" w14:textId="77777777" w:rsidR="00C30960" w:rsidRPr="009A59F9" w:rsidRDefault="00B6602C" w:rsidP="00B6602C">
      <w:pPr>
        <w:shd w:val="clear" w:color="auto" w:fill="FFFFFF"/>
        <w:spacing w:after="0" w:line="510" w:lineRule="atLeast"/>
        <w:outlineLvl w:val="3"/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</w:pPr>
      <w:r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19. </w:t>
      </w:r>
      <w:r w:rsidR="00C30960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 xml:space="preserve">Smoking cigarettes or marijuana can reduce the quality of a man’s sperm. </w:t>
      </w:r>
    </w:p>
    <w:p w14:paraId="07D89A4C" w14:textId="3B83B963" w:rsidR="00C30960" w:rsidRPr="009A59F9" w:rsidRDefault="00C72380" w:rsidP="00C3096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3F612F79">
          <v:shape id="_x0000_i1525" type="#_x0000_t75" style="width:20.4pt;height:18.25pt" o:ole="">
            <v:imagedata r:id="rId4" o:title=""/>
          </v:shape>
          <w:control r:id="rId108" w:name="DefaultOcxName1271111111111111111" w:shapeid="_x0000_i1525"/>
        </w:object>
      </w:r>
      <w:proofErr w:type="gramStart"/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C30960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efinitely not</w:t>
      </w:r>
      <w:proofErr w:type="gramEnd"/>
    </w:p>
    <w:p w14:paraId="1BA3FEBF" w14:textId="11D95D24" w:rsidR="00C30960" w:rsidRPr="009A59F9" w:rsidRDefault="00C72380" w:rsidP="00C3096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0E6718D7">
          <v:shape id="_x0000_i1528" type="#_x0000_t75" style="width:20.4pt;height:18.25pt" o:ole="">
            <v:imagedata r:id="rId4" o:title=""/>
          </v:shape>
          <w:control r:id="rId109" w:name="DefaultOcxName1261111111111111111" w:shapeid="_x0000_i1528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P</w:t>
      </w:r>
      <w:r w:rsidR="00C30960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robably not</w:t>
      </w:r>
    </w:p>
    <w:p w14:paraId="7D70B482" w14:textId="7FD17F2D" w:rsidR="00C30960" w:rsidRPr="009A59F9" w:rsidRDefault="00C72380" w:rsidP="00C3096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2430A874">
          <v:shape id="_x0000_i1531" type="#_x0000_t75" style="width:20.4pt;height:18.25pt" o:ole="">
            <v:imagedata r:id="rId4" o:title=""/>
          </v:shape>
          <w:control r:id="rId110" w:name="DefaultOcxName171311111111111" w:shapeid="_x0000_i1531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C30960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o not know</w:t>
      </w:r>
    </w:p>
    <w:p w14:paraId="67C9D83C" w14:textId="290EF562" w:rsidR="00C30960" w:rsidRPr="009A59F9" w:rsidRDefault="00C72380" w:rsidP="00C3096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79BB3464">
          <v:shape id="_x0000_i1534" type="#_x0000_t75" style="width:20.4pt;height:18.25pt" o:ole="">
            <v:imagedata r:id="rId4" o:title=""/>
          </v:shape>
          <w:control r:id="rId111" w:name="DefaultOcxName3101111111111111111" w:shapeid="_x0000_i1534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P</w:t>
      </w:r>
      <w:r w:rsidR="00C30960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robably</w:t>
      </w:r>
    </w:p>
    <w:p w14:paraId="45795D1F" w14:textId="1CE304EC" w:rsidR="00C30960" w:rsidRPr="009A59F9" w:rsidRDefault="00C72380" w:rsidP="00C3096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1DD5E0C2">
          <v:shape id="_x0000_i1537" type="#_x0000_t75" style="width:20.4pt;height:18.25pt" o:ole="">
            <v:imagedata r:id="rId4" o:title=""/>
          </v:shape>
          <w:control r:id="rId112" w:name="DefaultOcxName4101111111111111111" w:shapeid="_x0000_i1537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C30960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efinitely</w:t>
      </w:r>
    </w:p>
    <w:p w14:paraId="5BF65A9B" w14:textId="77777777" w:rsidR="00B6602C" w:rsidRPr="009A59F9" w:rsidRDefault="00B6602C" w:rsidP="00B6602C">
      <w:pPr>
        <w:shd w:val="clear" w:color="auto" w:fill="FFFFFF"/>
        <w:spacing w:after="0" w:line="510" w:lineRule="atLeast"/>
        <w:outlineLvl w:val="3"/>
        <w:rPr>
          <w:rFonts w:ascii="Times New Roman" w:eastAsia="Times New Roman" w:hAnsi="Times New Roman" w:cs="Times New Roman"/>
          <w:color w:val="00BF6F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20. </w:t>
      </w:r>
      <w:r w:rsidR="00C30960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 xml:space="preserve">Children born to fathers older than 45 have higher rates of learning disabilities, autism, </w:t>
      </w:r>
      <w:proofErr w:type="gramStart"/>
      <w:r w:rsidR="00C30960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schizophrenia</w:t>
      </w:r>
      <w:proofErr w:type="gramEnd"/>
      <w:r w:rsidR="00C30960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 xml:space="preserve"> and some forms of cancer. </w:t>
      </w:r>
    </w:p>
    <w:p w14:paraId="14FEDF2D" w14:textId="66F1E45C" w:rsidR="00C30960" w:rsidRPr="009A59F9" w:rsidRDefault="00C72380" w:rsidP="00C3096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311C32D7">
          <v:shape id="_x0000_i1540" type="#_x0000_t75" style="width:20.4pt;height:18.25pt" o:ole="">
            <v:imagedata r:id="rId4" o:title=""/>
          </v:shape>
          <w:control r:id="rId113" w:name="DefaultOcxName12711111111111111111" w:shapeid="_x0000_i1540"/>
        </w:object>
      </w:r>
      <w:proofErr w:type="gramStart"/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C30960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efinitely not</w:t>
      </w:r>
      <w:proofErr w:type="gramEnd"/>
    </w:p>
    <w:p w14:paraId="10C48649" w14:textId="6E52AA35" w:rsidR="00C30960" w:rsidRPr="009A59F9" w:rsidRDefault="00C72380" w:rsidP="00C3096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21D73D12">
          <v:shape id="_x0000_i1543" type="#_x0000_t75" style="width:20.4pt;height:18.25pt" o:ole="">
            <v:imagedata r:id="rId4" o:title=""/>
          </v:shape>
          <w:control r:id="rId114" w:name="DefaultOcxName12611111111111111111" w:shapeid="_x0000_i1543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P</w:t>
      </w:r>
      <w:r w:rsidR="00C30960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robably not</w:t>
      </w:r>
    </w:p>
    <w:p w14:paraId="5E605631" w14:textId="0631EBFD" w:rsidR="00C30960" w:rsidRPr="009A59F9" w:rsidRDefault="00C72380" w:rsidP="00C3096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594EA2A5">
          <v:shape id="_x0000_i1546" type="#_x0000_t75" style="width:20.4pt;height:18.25pt" o:ole="">
            <v:imagedata r:id="rId4" o:title=""/>
          </v:shape>
          <w:control r:id="rId115" w:name="DefaultOcxName1713111111111111" w:shapeid="_x0000_i1546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C30960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o not know</w:t>
      </w:r>
    </w:p>
    <w:p w14:paraId="30D76E11" w14:textId="09E251A5" w:rsidR="00C30960" w:rsidRPr="009A59F9" w:rsidRDefault="00C72380" w:rsidP="00C3096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38C27C3E">
          <v:shape id="_x0000_i1549" type="#_x0000_t75" style="width:20.4pt;height:18.25pt" o:ole="">
            <v:imagedata r:id="rId4" o:title=""/>
          </v:shape>
          <w:control r:id="rId116" w:name="DefaultOcxName31011111111111111111" w:shapeid="_x0000_i1549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P</w:t>
      </w:r>
      <w:r w:rsidR="00C30960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robably</w:t>
      </w:r>
    </w:p>
    <w:p w14:paraId="53A65AF7" w14:textId="4CDDD27E" w:rsidR="00C30960" w:rsidRPr="009A59F9" w:rsidRDefault="00C72380" w:rsidP="00C3096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18252A5F">
          <v:shape id="_x0000_i1552" type="#_x0000_t75" style="width:20.4pt;height:18.25pt" o:ole="">
            <v:imagedata r:id="rId4" o:title=""/>
          </v:shape>
          <w:control r:id="rId117" w:name="DefaultOcxName41011111111111111111" w:shapeid="_x0000_i1552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C30960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efinitely</w:t>
      </w:r>
    </w:p>
    <w:p w14:paraId="2FFC98F0" w14:textId="77777777" w:rsidR="00B6602C" w:rsidRPr="009A59F9" w:rsidRDefault="00B6602C" w:rsidP="00B6602C">
      <w:pPr>
        <w:shd w:val="clear" w:color="auto" w:fill="FFFFFF"/>
        <w:spacing w:after="0" w:line="510" w:lineRule="atLeast"/>
        <w:outlineLvl w:val="3"/>
        <w:rPr>
          <w:rFonts w:ascii="Times New Roman" w:eastAsia="Times New Roman" w:hAnsi="Times New Roman" w:cs="Times New Roman"/>
          <w:color w:val="00BF6F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21. </w:t>
      </w:r>
      <w:r w:rsidR="00C30960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Excessive alcohol consumption can increase infertility among both women and men.</w:t>
      </w:r>
    </w:p>
    <w:p w14:paraId="0883F58D" w14:textId="7739AE5C" w:rsidR="00D1319D" w:rsidRPr="009A59F9" w:rsidRDefault="00C72380" w:rsidP="00D1319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64D73BCD">
          <v:shape id="_x0000_i1555" type="#_x0000_t75" style="width:20.4pt;height:18.25pt" o:ole="">
            <v:imagedata r:id="rId4" o:title=""/>
          </v:shape>
          <w:control r:id="rId118" w:name="DefaultOcxName127111111111111111111" w:shapeid="_x0000_i1555"/>
        </w:object>
      </w:r>
      <w:proofErr w:type="gramStart"/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D1319D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efinitely not</w:t>
      </w:r>
      <w:proofErr w:type="gramEnd"/>
    </w:p>
    <w:p w14:paraId="496FC4D7" w14:textId="70A6782E" w:rsidR="00D1319D" w:rsidRPr="009A59F9" w:rsidRDefault="00C72380" w:rsidP="00D1319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lastRenderedPageBreak/>
        <w:object w:dxaOrig="225" w:dyaOrig="225" w14:anchorId="301E17A4">
          <v:shape id="_x0000_i1558" type="#_x0000_t75" style="width:20.4pt;height:18.25pt" o:ole="">
            <v:imagedata r:id="rId4" o:title=""/>
          </v:shape>
          <w:control r:id="rId119" w:name="DefaultOcxName126111111111111111111" w:shapeid="_x0000_i1558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P</w:t>
      </w:r>
      <w:r w:rsidR="00D1319D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robably not</w:t>
      </w:r>
    </w:p>
    <w:p w14:paraId="5FDF42CC" w14:textId="4603F4F6" w:rsidR="00D1319D" w:rsidRPr="009A59F9" w:rsidRDefault="00C72380" w:rsidP="00D1319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0D7DC533">
          <v:shape id="_x0000_i1561" type="#_x0000_t75" style="width:20.4pt;height:18.25pt" o:ole="">
            <v:imagedata r:id="rId4" o:title=""/>
          </v:shape>
          <w:control r:id="rId120" w:name="DefaultOcxName17131111111111111" w:shapeid="_x0000_i1561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D1319D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o not know</w:t>
      </w:r>
    </w:p>
    <w:p w14:paraId="13126C05" w14:textId="4F6CDC54" w:rsidR="00D1319D" w:rsidRPr="009A59F9" w:rsidRDefault="00C72380" w:rsidP="00D1319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2D02E81B">
          <v:shape id="_x0000_i1564" type="#_x0000_t75" style="width:20.4pt;height:18.25pt" o:ole="">
            <v:imagedata r:id="rId4" o:title=""/>
          </v:shape>
          <w:control r:id="rId121" w:name="DefaultOcxName310111111111111111111" w:shapeid="_x0000_i1564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P</w:t>
      </w:r>
      <w:r w:rsidR="00D1319D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robably</w:t>
      </w:r>
    </w:p>
    <w:p w14:paraId="44C6C279" w14:textId="1924BD80" w:rsidR="00D1319D" w:rsidRPr="009A59F9" w:rsidRDefault="00C72380" w:rsidP="00D1319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638F1E96">
          <v:shape id="_x0000_i1567" type="#_x0000_t75" style="width:20.4pt;height:18.25pt" o:ole="">
            <v:imagedata r:id="rId4" o:title=""/>
          </v:shape>
          <w:control r:id="rId122" w:name="DefaultOcxName410111111111111111111" w:shapeid="_x0000_i1567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D1319D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efinitely</w:t>
      </w:r>
    </w:p>
    <w:p w14:paraId="181F80D0" w14:textId="77777777" w:rsidR="003708DE" w:rsidRPr="009A59F9" w:rsidRDefault="00B6602C" w:rsidP="003708DE">
      <w:pPr>
        <w:shd w:val="clear" w:color="auto" w:fill="FFFFFF"/>
        <w:spacing w:after="0" w:line="510" w:lineRule="atLeast"/>
        <w:outlineLvl w:val="3"/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</w:pPr>
      <w:r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22. </w:t>
      </w:r>
      <w:r w:rsidR="003708DE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Smoking cigarettes or marijuana negatively affects a woman's fertility.</w:t>
      </w:r>
    </w:p>
    <w:p w14:paraId="0B9D71C6" w14:textId="2DA3D1EA" w:rsidR="003708DE" w:rsidRPr="009A59F9" w:rsidRDefault="00C72380" w:rsidP="003708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049544FA">
          <v:shape id="_x0000_i1570" type="#_x0000_t75" style="width:20.4pt;height:18.25pt" o:ole="">
            <v:imagedata r:id="rId4" o:title=""/>
          </v:shape>
          <w:control r:id="rId123" w:name="DefaultOcxName1271111111111111111111" w:shapeid="_x0000_i1570"/>
        </w:object>
      </w:r>
      <w:proofErr w:type="gramStart"/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3708DE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efinitely not</w:t>
      </w:r>
      <w:proofErr w:type="gramEnd"/>
    </w:p>
    <w:p w14:paraId="322273F9" w14:textId="134BF673" w:rsidR="003708DE" w:rsidRPr="009A59F9" w:rsidRDefault="00C72380" w:rsidP="003708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6D83CE2F">
          <v:shape id="_x0000_i1573" type="#_x0000_t75" style="width:20.4pt;height:18.25pt" o:ole="">
            <v:imagedata r:id="rId4" o:title=""/>
          </v:shape>
          <w:control r:id="rId124" w:name="DefaultOcxName1261111111111111111111" w:shapeid="_x0000_i1573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P</w:t>
      </w:r>
      <w:r w:rsidR="003708DE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robably not</w:t>
      </w:r>
    </w:p>
    <w:p w14:paraId="6EC7F663" w14:textId="4AD0B8F3" w:rsidR="003708DE" w:rsidRPr="009A59F9" w:rsidRDefault="00C72380" w:rsidP="003708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7489D715">
          <v:shape id="_x0000_i1576" type="#_x0000_t75" style="width:20.4pt;height:18.25pt" o:ole="">
            <v:imagedata r:id="rId4" o:title=""/>
          </v:shape>
          <w:control r:id="rId125" w:name="DefaultOcxName171311111111111111" w:shapeid="_x0000_i1576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3708DE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o not know</w:t>
      </w:r>
    </w:p>
    <w:p w14:paraId="0844397E" w14:textId="685A7875" w:rsidR="003708DE" w:rsidRPr="009A59F9" w:rsidRDefault="00C72380" w:rsidP="003708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670D4420">
          <v:shape id="_x0000_i1579" type="#_x0000_t75" style="width:20.4pt;height:18.25pt" o:ole="">
            <v:imagedata r:id="rId4" o:title=""/>
          </v:shape>
          <w:control r:id="rId126" w:name="DefaultOcxName3101111111111111111111" w:shapeid="_x0000_i1579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P</w:t>
      </w:r>
      <w:r w:rsidR="003708DE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robably</w:t>
      </w:r>
    </w:p>
    <w:p w14:paraId="3C5E3E43" w14:textId="3BBCB7B5" w:rsidR="003708DE" w:rsidRPr="009A59F9" w:rsidRDefault="00C72380" w:rsidP="003708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02FB7770">
          <v:shape id="_x0000_i1582" type="#_x0000_t75" style="width:20.4pt;height:18.25pt" o:ole="">
            <v:imagedata r:id="rId4" o:title=""/>
          </v:shape>
          <w:control r:id="rId127" w:name="DefaultOcxName4101111111111111111111" w:shapeid="_x0000_i1582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3708DE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efinitely</w:t>
      </w:r>
    </w:p>
    <w:p w14:paraId="06875F9E" w14:textId="29AF4ADC" w:rsidR="00B6602C" w:rsidRPr="009A59F9" w:rsidRDefault="00B6602C" w:rsidP="00B6602C">
      <w:pPr>
        <w:shd w:val="clear" w:color="auto" w:fill="FFFFFF"/>
        <w:spacing w:after="0" w:line="510" w:lineRule="atLeast"/>
        <w:outlineLvl w:val="3"/>
        <w:rPr>
          <w:rFonts w:ascii="Times New Roman" w:eastAsia="Times New Roman" w:hAnsi="Times New Roman" w:cs="Times New Roman"/>
          <w:color w:val="00BF6F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23. </w:t>
      </w:r>
      <w:r w:rsidR="001D709F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Frequent use of hot water baths and/or saunas can damage sperm</w:t>
      </w:r>
      <w:r w:rsidR="00E3087D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s</w:t>
      </w:r>
      <w:r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.</w:t>
      </w:r>
    </w:p>
    <w:p w14:paraId="126BEA9F" w14:textId="1FBC6CAC" w:rsidR="001D709F" w:rsidRPr="009A59F9" w:rsidRDefault="00C72380" w:rsidP="001D709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0421C82D">
          <v:shape id="_x0000_i1585" type="#_x0000_t75" style="width:20.4pt;height:18.25pt" o:ole="">
            <v:imagedata r:id="rId4" o:title=""/>
          </v:shape>
          <w:control r:id="rId128" w:name="DefaultOcxName12711111111111111111111" w:shapeid="_x0000_i1585"/>
        </w:object>
      </w:r>
      <w:proofErr w:type="gramStart"/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1D709F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efinitely not</w:t>
      </w:r>
      <w:proofErr w:type="gramEnd"/>
    </w:p>
    <w:p w14:paraId="51148E68" w14:textId="4BF34BD4" w:rsidR="001D709F" w:rsidRPr="009A59F9" w:rsidRDefault="00C72380" w:rsidP="001D709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1F091A94">
          <v:shape id="_x0000_i1588" type="#_x0000_t75" style="width:20.4pt;height:18.25pt" o:ole="">
            <v:imagedata r:id="rId4" o:title=""/>
          </v:shape>
          <w:control r:id="rId129" w:name="DefaultOcxName12611111111111111111111" w:shapeid="_x0000_i1588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P</w:t>
      </w:r>
      <w:r w:rsidR="001D709F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robably not</w:t>
      </w:r>
    </w:p>
    <w:p w14:paraId="1CA811E9" w14:textId="4EB7B22E" w:rsidR="001D709F" w:rsidRPr="009A59F9" w:rsidRDefault="00C72380" w:rsidP="001D709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3B4D5B06">
          <v:shape id="_x0000_i1591" type="#_x0000_t75" style="width:20.4pt;height:18.25pt" o:ole="">
            <v:imagedata r:id="rId4" o:title=""/>
          </v:shape>
          <w:control r:id="rId130" w:name="DefaultOcxName1713111111111111111" w:shapeid="_x0000_i1591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1D709F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o not know</w:t>
      </w:r>
    </w:p>
    <w:p w14:paraId="76C3E139" w14:textId="19BF3F8E" w:rsidR="001D709F" w:rsidRPr="009A59F9" w:rsidRDefault="00C72380" w:rsidP="001D709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21A9D9C6">
          <v:shape id="_x0000_i1594" type="#_x0000_t75" style="width:20.4pt;height:18.25pt" o:ole="">
            <v:imagedata r:id="rId4" o:title=""/>
          </v:shape>
          <w:control r:id="rId131" w:name="DefaultOcxName31011111111111111111111" w:shapeid="_x0000_i1594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P</w:t>
      </w:r>
      <w:r w:rsidR="001D709F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robably</w:t>
      </w:r>
    </w:p>
    <w:p w14:paraId="53A42FC8" w14:textId="6A85E6CB" w:rsidR="001D709F" w:rsidRPr="009A59F9" w:rsidRDefault="00C72380" w:rsidP="001D709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0C1441F9">
          <v:shape id="_x0000_i1597" type="#_x0000_t75" style="width:20.4pt;height:18.25pt" o:ole="">
            <v:imagedata r:id="rId4" o:title=""/>
          </v:shape>
          <w:control r:id="rId132" w:name="DefaultOcxName41011111111111111111111" w:shapeid="_x0000_i1597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1D709F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efinitely</w:t>
      </w:r>
    </w:p>
    <w:p w14:paraId="5CC9F108" w14:textId="77777777" w:rsidR="00B6602C" w:rsidRPr="009A59F9" w:rsidRDefault="00B6602C" w:rsidP="00B6602C">
      <w:pPr>
        <w:shd w:val="clear" w:color="auto" w:fill="FFFFFF"/>
        <w:spacing w:after="0" w:line="510" w:lineRule="atLeast"/>
        <w:outlineLvl w:val="3"/>
        <w:rPr>
          <w:rFonts w:ascii="Times New Roman" w:eastAsia="Times New Roman" w:hAnsi="Times New Roman" w:cs="Times New Roman"/>
          <w:color w:val="00BF6F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24. </w:t>
      </w:r>
      <w:r w:rsidR="001D709F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If a man takes steroids, his ability to fertilize decreases.</w:t>
      </w:r>
    </w:p>
    <w:p w14:paraId="4A30B6E4" w14:textId="02308351" w:rsidR="001D709F" w:rsidRPr="009A59F9" w:rsidRDefault="00C72380" w:rsidP="001D709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0033940D">
          <v:shape id="_x0000_i1600" type="#_x0000_t75" style="width:20.4pt;height:18.25pt" o:ole="">
            <v:imagedata r:id="rId4" o:title=""/>
          </v:shape>
          <w:control r:id="rId133" w:name="DefaultOcxName115" w:shapeid="_x0000_i1600"/>
        </w:object>
      </w:r>
      <w:proofErr w:type="gramStart"/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1D709F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efinitely not</w:t>
      </w:r>
      <w:proofErr w:type="gramEnd"/>
    </w:p>
    <w:p w14:paraId="49E533C0" w14:textId="6A2B788E" w:rsidR="001D709F" w:rsidRPr="009A59F9" w:rsidRDefault="00C72380" w:rsidP="001D709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55C358BD">
          <v:shape id="_x0000_i1603" type="#_x0000_t75" style="width:20.4pt;height:18.25pt" o:ole="">
            <v:imagedata r:id="rId4" o:title=""/>
          </v:shape>
          <w:control r:id="rId134" w:name="DefaultOcxName126111111111111111111111" w:shapeid="_x0000_i1603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P</w:t>
      </w:r>
      <w:r w:rsidR="001D709F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robably not</w:t>
      </w:r>
    </w:p>
    <w:p w14:paraId="78FF2E4E" w14:textId="04AC2A8E" w:rsidR="001D709F" w:rsidRPr="009A59F9" w:rsidRDefault="00C72380" w:rsidP="001D709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42303655">
          <v:shape id="_x0000_i1606" type="#_x0000_t75" style="width:20.4pt;height:18.25pt" o:ole="">
            <v:imagedata r:id="rId4" o:title=""/>
          </v:shape>
          <w:control r:id="rId135" w:name="DefaultOcxName17131111111111111111" w:shapeid="_x0000_i1606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1D709F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o not know</w:t>
      </w:r>
    </w:p>
    <w:p w14:paraId="70A05334" w14:textId="1F67EE83" w:rsidR="001D709F" w:rsidRPr="009A59F9" w:rsidRDefault="00C72380" w:rsidP="001D709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4EA143C7">
          <v:shape id="_x0000_i1609" type="#_x0000_t75" style="width:20.4pt;height:18.25pt" o:ole="">
            <v:imagedata r:id="rId4" o:title=""/>
          </v:shape>
          <w:control r:id="rId136" w:name="DefaultOcxName310111111111111111111111" w:shapeid="_x0000_i1609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P</w:t>
      </w:r>
      <w:r w:rsidR="001D709F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robably</w:t>
      </w:r>
    </w:p>
    <w:p w14:paraId="51A4EF3F" w14:textId="380F7919" w:rsidR="001D709F" w:rsidRPr="009A59F9" w:rsidRDefault="00C72380" w:rsidP="001D709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1BB20E86">
          <v:shape id="_x0000_i1612" type="#_x0000_t75" style="width:20.4pt;height:18.25pt" o:ole="">
            <v:imagedata r:id="rId4" o:title=""/>
          </v:shape>
          <w:control r:id="rId137" w:name="DefaultOcxName410111111111111111111111" w:shapeid="_x0000_i1612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1D709F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efinitely</w:t>
      </w:r>
    </w:p>
    <w:p w14:paraId="3F7B1961" w14:textId="77777777" w:rsidR="001D709F" w:rsidRPr="009A59F9" w:rsidRDefault="00B6602C" w:rsidP="001D709F">
      <w:pPr>
        <w:shd w:val="clear" w:color="auto" w:fill="FFFFFF"/>
        <w:spacing w:after="0" w:line="510" w:lineRule="atLeast"/>
        <w:outlineLvl w:val="3"/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</w:pPr>
      <w:r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25. </w:t>
      </w:r>
      <w:r w:rsidR="001D709F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 xml:space="preserve">A woman's too high </w:t>
      </w:r>
      <w:r w:rsidR="00E3087D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body</w:t>
      </w:r>
      <w:r w:rsidR="001D709F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weight affects her chances of conceiving a child.</w:t>
      </w:r>
    </w:p>
    <w:p w14:paraId="708981BE" w14:textId="1D8A70AF" w:rsidR="001D709F" w:rsidRPr="009A59F9" w:rsidRDefault="00C72380" w:rsidP="001D709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18E3ED5E">
          <v:shape id="_x0000_i1615" type="#_x0000_t75" style="width:20.4pt;height:18.25pt" o:ole="">
            <v:imagedata r:id="rId4" o:title=""/>
          </v:shape>
          <w:control r:id="rId138" w:name="DefaultOcxName1151" w:shapeid="_x0000_i1615"/>
        </w:object>
      </w:r>
      <w:proofErr w:type="gramStart"/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1D709F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efinitely not</w:t>
      </w:r>
      <w:proofErr w:type="gramEnd"/>
    </w:p>
    <w:p w14:paraId="66433841" w14:textId="3AB9543C" w:rsidR="001D709F" w:rsidRPr="009A59F9" w:rsidRDefault="00C72380" w:rsidP="001D709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7B15FBF2">
          <v:shape id="_x0000_i1618" type="#_x0000_t75" style="width:20.4pt;height:18.25pt" o:ole="">
            <v:imagedata r:id="rId4" o:title=""/>
          </v:shape>
          <w:control r:id="rId139" w:name="DefaultOcxName1261111111111111111111111" w:shapeid="_x0000_i1618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P</w:t>
      </w:r>
      <w:r w:rsidR="001D709F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robably not</w:t>
      </w:r>
    </w:p>
    <w:p w14:paraId="3BD1F48C" w14:textId="47B0EE7A" w:rsidR="001D709F" w:rsidRPr="009A59F9" w:rsidRDefault="00C72380" w:rsidP="001D709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156F7A16">
          <v:shape id="_x0000_i1621" type="#_x0000_t75" style="width:20.4pt;height:18.25pt" o:ole="">
            <v:imagedata r:id="rId4" o:title=""/>
          </v:shape>
          <w:control r:id="rId140" w:name="DefaultOcxName171311111111111111111" w:shapeid="_x0000_i1621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1D709F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o not know</w:t>
      </w:r>
    </w:p>
    <w:p w14:paraId="009F7E06" w14:textId="106B2A6E" w:rsidR="001D709F" w:rsidRPr="009A59F9" w:rsidRDefault="00C72380" w:rsidP="001D709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70AB6B8A">
          <v:shape id="_x0000_i1624" type="#_x0000_t75" style="width:20.4pt;height:18.25pt" o:ole="">
            <v:imagedata r:id="rId4" o:title=""/>
          </v:shape>
          <w:control r:id="rId141" w:name="DefaultOcxName3101111111111111111111111" w:shapeid="_x0000_i1624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P</w:t>
      </w:r>
      <w:r w:rsidR="001D709F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robably</w:t>
      </w:r>
    </w:p>
    <w:p w14:paraId="01B25385" w14:textId="250242E4" w:rsidR="001D709F" w:rsidRPr="009A59F9" w:rsidRDefault="00C72380" w:rsidP="001D709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7B498D42">
          <v:shape id="_x0000_i1627" type="#_x0000_t75" style="width:20.4pt;height:18.25pt" o:ole="">
            <v:imagedata r:id="rId4" o:title=""/>
          </v:shape>
          <w:control r:id="rId142" w:name="DefaultOcxName4101111111111111111111111" w:shapeid="_x0000_i1627"/>
        </w:object>
      </w:r>
      <w:r w:rsidR="00973377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D</w:t>
      </w:r>
      <w:r w:rsidR="001D709F"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t>efinitely</w:t>
      </w:r>
    </w:p>
    <w:p w14:paraId="313AD6A8" w14:textId="77777777" w:rsidR="00B6602C" w:rsidRPr="009A59F9" w:rsidRDefault="00B6602C" w:rsidP="00B6602C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</w:p>
    <w:p w14:paraId="3949B8FE" w14:textId="77777777" w:rsidR="00463F79" w:rsidRPr="009A59F9" w:rsidRDefault="00463F79">
      <w:pPr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  <w:br w:type="page"/>
      </w:r>
    </w:p>
    <w:p w14:paraId="5C4ABE2D" w14:textId="76410F20" w:rsidR="001D709F" w:rsidRPr="009A59F9" w:rsidRDefault="00973377" w:rsidP="001D709F">
      <w:pPr>
        <w:shd w:val="clear" w:color="auto" w:fill="FFFFFF"/>
        <w:spacing w:after="0" w:line="510" w:lineRule="atLeast"/>
        <w:outlineLvl w:val="3"/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lang w:eastAsia="en-GB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lang w:eastAsia="en-GB"/>
        </w:rPr>
        <w:lastRenderedPageBreak/>
        <w:t>Part 3</w:t>
      </w:r>
    </w:p>
    <w:p w14:paraId="3A6EBB09" w14:textId="77777777" w:rsidR="00463F79" w:rsidRPr="009A59F9" w:rsidRDefault="00463F79" w:rsidP="00B6602C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</w:p>
    <w:p w14:paraId="450A1752" w14:textId="77777777" w:rsidR="00463F79" w:rsidRPr="009A59F9" w:rsidRDefault="00463F79" w:rsidP="00463F79">
      <w:pPr>
        <w:shd w:val="clear" w:color="auto" w:fill="FFFFFF"/>
        <w:spacing w:after="0" w:line="510" w:lineRule="atLeast"/>
        <w:outlineLvl w:val="3"/>
        <w:rPr>
          <w:rFonts w:ascii="Times New Roman" w:eastAsia="Times New Roman" w:hAnsi="Times New Roman" w:cs="Times New Roman"/>
          <w:color w:val="00BF6F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1. </w:t>
      </w:r>
      <w:r w:rsidR="00332FAC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What is your gender?</w:t>
      </w:r>
    </w:p>
    <w:p w14:paraId="2F2D7078" w14:textId="77777777" w:rsidR="00463F79" w:rsidRPr="009A59F9" w:rsidRDefault="00463F79" w:rsidP="00332FAC">
      <w:pPr>
        <w:shd w:val="clear" w:color="auto" w:fill="FFFFFF"/>
        <w:spacing w:after="0" w:line="510" w:lineRule="atLeast"/>
        <w:outlineLvl w:val="3"/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</w:pPr>
      <w:r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2</w:t>
      </w:r>
      <w:r w:rsidR="00332FAC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 xml:space="preserve"> What </w:t>
      </w:r>
      <w:proofErr w:type="gramStart"/>
      <w:r w:rsidR="00332FAC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year</w:t>
      </w:r>
      <w:proofErr w:type="gramEnd"/>
      <w:r w:rsidR="00332FAC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 xml:space="preserve"> were you born?</w:t>
      </w:r>
    </w:p>
    <w:tbl>
      <w:tblPr>
        <w:tblW w:w="8820" w:type="dxa"/>
        <w:tblCellSpacing w:w="15" w:type="dxa"/>
        <w:tblCellMar>
          <w:top w:w="15" w:type="dxa"/>
          <w:left w:w="15" w:type="dxa"/>
          <w:bottom w:w="105" w:type="dxa"/>
          <w:right w:w="15" w:type="dxa"/>
        </w:tblCellMar>
        <w:tblLook w:val="04A0" w:firstRow="1" w:lastRow="0" w:firstColumn="1" w:lastColumn="0" w:noHBand="0" w:noVBand="1"/>
      </w:tblPr>
      <w:tblGrid>
        <w:gridCol w:w="2945"/>
        <w:gridCol w:w="2930"/>
        <w:gridCol w:w="2945"/>
      </w:tblGrid>
      <w:tr w:rsidR="00463F79" w:rsidRPr="009A59F9" w14:paraId="4A4C7666" w14:textId="77777777" w:rsidTr="008927C6">
        <w:trPr>
          <w:tblCellSpacing w:w="15" w:type="dxa"/>
        </w:trPr>
        <w:tc>
          <w:tcPr>
            <w:tcW w:w="0" w:type="auto"/>
            <w:vAlign w:val="bottom"/>
          </w:tcPr>
          <w:p w14:paraId="7D407099" w14:textId="77777777" w:rsidR="00463F79" w:rsidRPr="009A59F9" w:rsidRDefault="00463F79" w:rsidP="0046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bottom"/>
          </w:tcPr>
          <w:p w14:paraId="2C2CA8F3" w14:textId="77777777" w:rsidR="00463F79" w:rsidRPr="009A59F9" w:rsidRDefault="00463F79" w:rsidP="0046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bottom"/>
          </w:tcPr>
          <w:p w14:paraId="485A466C" w14:textId="77777777" w:rsidR="00463F79" w:rsidRPr="009A59F9" w:rsidRDefault="00463F79" w:rsidP="00463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726706BC" w14:textId="5155E996" w:rsidR="00463F79" w:rsidRPr="009A59F9" w:rsidRDefault="008927C6" w:rsidP="00463F79">
      <w:pPr>
        <w:shd w:val="clear" w:color="auto" w:fill="FFFFFF"/>
        <w:spacing w:after="0" w:line="510" w:lineRule="atLeast"/>
        <w:outlineLvl w:val="3"/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</w:pPr>
      <w:r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3</w:t>
      </w:r>
      <w:r w:rsidR="00463F79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. </w:t>
      </w:r>
      <w:r w:rsidR="00332FAC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D</w:t>
      </w:r>
      <w:r w:rsidR="00973377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 xml:space="preserve">o you have </w:t>
      </w:r>
      <w:r w:rsidR="003F14C2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any</w:t>
      </w:r>
      <w:r w:rsidR="00332FAC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 xml:space="preserve"> </w:t>
      </w:r>
      <w:r w:rsidR="003F14C2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biological</w:t>
      </w:r>
      <w:r w:rsidR="00332FAC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 xml:space="preserve"> child</w:t>
      </w:r>
      <w:r w:rsidR="00973377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ren</w:t>
      </w:r>
      <w:r w:rsidR="00332FAC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?</w:t>
      </w:r>
    </w:p>
    <w:p w14:paraId="757A58C6" w14:textId="77777777" w:rsidR="00332FAC" w:rsidRPr="009A59F9" w:rsidRDefault="00332FAC" w:rsidP="00463F79">
      <w:pPr>
        <w:shd w:val="clear" w:color="auto" w:fill="FFFFFF"/>
        <w:spacing w:after="0" w:line="510" w:lineRule="atLeast"/>
        <w:outlineLvl w:val="3"/>
        <w:rPr>
          <w:rFonts w:ascii="Times New Roman" w:eastAsia="Times New Roman" w:hAnsi="Times New Roman" w:cs="Times New Roman"/>
          <w:color w:val="00BF6F"/>
          <w:sz w:val="24"/>
          <w:szCs w:val="24"/>
          <w:lang w:eastAsia="en-GB"/>
        </w:rPr>
      </w:pPr>
    </w:p>
    <w:p w14:paraId="71AC9525" w14:textId="77777777" w:rsidR="009C0AA0" w:rsidRPr="009A59F9" w:rsidRDefault="008927C6" w:rsidP="009C0AA0">
      <w:pPr>
        <w:shd w:val="clear" w:color="auto" w:fill="FFFFFF"/>
        <w:spacing w:after="0" w:line="510" w:lineRule="atLeast"/>
        <w:outlineLvl w:val="3"/>
        <w:rPr>
          <w:rFonts w:ascii="Times New Roman" w:eastAsia="Times New Roman" w:hAnsi="Times New Roman" w:cs="Times New Roman"/>
          <w:color w:val="00BF6F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00BF6F"/>
          <w:sz w:val="24"/>
          <w:szCs w:val="24"/>
          <w:lang w:eastAsia="en-GB"/>
        </w:rPr>
        <w:t>4</w:t>
      </w:r>
      <w:r w:rsidR="009C0AA0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. </w:t>
      </w:r>
      <w:r w:rsidR="00332FAC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Which of the following statements best describes you?</w:t>
      </w:r>
    </w:p>
    <w:p w14:paraId="04E297F8" w14:textId="287B016C" w:rsidR="009C0AA0" w:rsidRPr="009A59F9" w:rsidRDefault="00C72380" w:rsidP="009C0AA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4FBD0E31">
          <v:shape id="_x0000_i1630" type="#_x0000_t75" style="width:20.4pt;height:18.25pt" o:ole="">
            <v:imagedata r:id="rId4" o:title=""/>
          </v:shape>
          <w:control r:id="rId143" w:name="DefaultOcxName132" w:shapeid="_x0000_i1630"/>
        </w:object>
      </w:r>
      <w:r w:rsidR="009C0AA0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1)</w:t>
      </w:r>
      <w:r w:rsidR="00260C76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 xml:space="preserve"> </w:t>
      </w:r>
      <w:r w:rsidR="00973377">
        <w:rPr>
          <w:rFonts w:ascii="Times New Roman" w:hAnsi="Times New Roman" w:cs="Times New Roman"/>
          <w:sz w:val="24"/>
          <w:szCs w:val="24"/>
          <w:lang w:eastAsia="en-GB"/>
        </w:rPr>
        <w:t>R</w:t>
      </w:r>
      <w:r w:rsidR="00332FAC" w:rsidRPr="009A59F9">
        <w:rPr>
          <w:rFonts w:ascii="Times New Roman" w:hAnsi="Times New Roman" w:cs="Times New Roman"/>
          <w:sz w:val="24"/>
          <w:szCs w:val="24"/>
          <w:lang w:eastAsia="en-GB"/>
        </w:rPr>
        <w:t xml:space="preserve">eligious, live </w:t>
      </w:r>
      <w:r w:rsidR="00973377">
        <w:rPr>
          <w:rFonts w:ascii="Times New Roman" w:hAnsi="Times New Roman" w:cs="Times New Roman"/>
          <w:sz w:val="24"/>
          <w:szCs w:val="24"/>
          <w:lang w:eastAsia="en-GB"/>
        </w:rPr>
        <w:t>my</w:t>
      </w:r>
      <w:r w:rsidR="00332FAC" w:rsidRPr="009A59F9">
        <w:rPr>
          <w:rFonts w:ascii="Times New Roman" w:hAnsi="Times New Roman" w:cs="Times New Roman"/>
          <w:sz w:val="24"/>
          <w:szCs w:val="24"/>
          <w:lang w:eastAsia="en-GB"/>
        </w:rPr>
        <w:t xml:space="preserve"> li</w:t>
      </w:r>
      <w:r w:rsidR="00973377">
        <w:rPr>
          <w:rFonts w:ascii="Times New Roman" w:hAnsi="Times New Roman" w:cs="Times New Roman"/>
          <w:sz w:val="24"/>
          <w:szCs w:val="24"/>
          <w:lang w:eastAsia="en-GB"/>
        </w:rPr>
        <w:t>fe</w:t>
      </w:r>
      <w:r w:rsidR="00332FAC" w:rsidRPr="009A59F9">
        <w:rPr>
          <w:rFonts w:ascii="Times New Roman" w:hAnsi="Times New Roman" w:cs="Times New Roman"/>
          <w:sz w:val="24"/>
          <w:szCs w:val="24"/>
          <w:lang w:eastAsia="en-GB"/>
        </w:rPr>
        <w:t xml:space="preserve"> according to religious rules</w:t>
      </w:r>
      <w:r w:rsidR="009C0AA0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.</w:t>
      </w:r>
    </w:p>
    <w:p w14:paraId="03ECAB63" w14:textId="1B065B4B" w:rsidR="009C0AA0" w:rsidRPr="009A59F9" w:rsidRDefault="00C72380" w:rsidP="009C0AA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22D65953">
          <v:shape id="_x0000_i1633" type="#_x0000_t75" style="width:20.4pt;height:18.25pt" o:ole="">
            <v:imagedata r:id="rId4" o:title=""/>
          </v:shape>
          <w:control r:id="rId144" w:name="DefaultOcxName130" w:shapeid="_x0000_i1633"/>
        </w:object>
      </w:r>
      <w:r w:rsidR="009C0AA0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2)</w:t>
      </w:r>
      <w:r w:rsidR="00260C76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 xml:space="preserve"> </w:t>
      </w:r>
      <w:r w:rsidR="00973377">
        <w:rPr>
          <w:rFonts w:ascii="Times New Roman" w:hAnsi="Times New Roman" w:cs="Times New Roman"/>
          <w:sz w:val="24"/>
          <w:szCs w:val="24"/>
          <w:lang w:eastAsia="en-GB"/>
        </w:rPr>
        <w:t>R</w:t>
      </w:r>
      <w:r w:rsidR="00332FAC" w:rsidRPr="009A59F9">
        <w:rPr>
          <w:rFonts w:ascii="Times New Roman" w:hAnsi="Times New Roman" w:cs="Times New Roman"/>
          <w:sz w:val="24"/>
          <w:szCs w:val="24"/>
          <w:lang w:eastAsia="en-GB"/>
        </w:rPr>
        <w:t>eligious</w:t>
      </w:r>
      <w:r w:rsidR="00332FAC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 xml:space="preserve"> </w:t>
      </w:r>
      <w:r w:rsidR="00973377">
        <w:rPr>
          <w:rFonts w:ascii="Times New Roman" w:hAnsi="Times New Roman" w:cs="Times New Roman"/>
          <w:sz w:val="24"/>
          <w:szCs w:val="24"/>
          <w:lang w:eastAsia="en-GB"/>
        </w:rPr>
        <w:t>i</w:t>
      </w:r>
      <w:r w:rsidR="00332FAC" w:rsidRPr="009A59F9">
        <w:rPr>
          <w:rFonts w:ascii="Times New Roman" w:hAnsi="Times New Roman" w:cs="Times New Roman"/>
          <w:sz w:val="24"/>
          <w:szCs w:val="24"/>
          <w:lang w:eastAsia="en-GB"/>
        </w:rPr>
        <w:t xml:space="preserve">n </w:t>
      </w:r>
      <w:r w:rsidR="00973377">
        <w:rPr>
          <w:rFonts w:ascii="Times New Roman" w:hAnsi="Times New Roman" w:cs="Times New Roman"/>
          <w:sz w:val="24"/>
          <w:szCs w:val="24"/>
          <w:lang w:eastAsia="en-GB"/>
        </w:rPr>
        <w:t>my</w:t>
      </w:r>
      <w:r w:rsidR="00332FAC" w:rsidRPr="009A59F9">
        <w:rPr>
          <w:rFonts w:ascii="Times New Roman" w:hAnsi="Times New Roman" w:cs="Times New Roman"/>
          <w:sz w:val="24"/>
          <w:szCs w:val="24"/>
          <w:lang w:eastAsia="en-GB"/>
        </w:rPr>
        <w:t xml:space="preserve"> own way</w:t>
      </w:r>
      <w:r w:rsidR="009C0AA0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.</w:t>
      </w:r>
    </w:p>
    <w:p w14:paraId="2977A179" w14:textId="500E7DB6" w:rsidR="009C0AA0" w:rsidRPr="009A59F9" w:rsidRDefault="00C72380" w:rsidP="009C0AA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142D91BB">
          <v:shape id="_x0000_i1636" type="#_x0000_t75" style="width:20.4pt;height:18.25pt" o:ole="">
            <v:imagedata r:id="rId4" o:title=""/>
          </v:shape>
          <w:control r:id="rId145" w:name="DefaultOcxName213" w:shapeid="_x0000_i1636"/>
        </w:object>
      </w:r>
      <w:r w:rsidR="009C0AA0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3)</w:t>
      </w:r>
      <w:r w:rsidR="00260C76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 xml:space="preserve"> </w:t>
      </w:r>
      <w:r w:rsidR="00973377">
        <w:rPr>
          <w:rFonts w:ascii="Times New Roman" w:hAnsi="Times New Roman" w:cs="Times New Roman"/>
          <w:sz w:val="24"/>
          <w:szCs w:val="24"/>
          <w:lang w:eastAsia="en-GB"/>
        </w:rPr>
        <w:t>C</w:t>
      </w:r>
      <w:r w:rsidR="00332FAC" w:rsidRPr="009A59F9">
        <w:rPr>
          <w:rFonts w:ascii="Times New Roman" w:hAnsi="Times New Roman" w:cs="Times New Roman"/>
          <w:sz w:val="24"/>
          <w:szCs w:val="24"/>
          <w:lang w:eastAsia="en-GB"/>
        </w:rPr>
        <w:t>ould not say</w:t>
      </w:r>
    </w:p>
    <w:p w14:paraId="6D7A74BF" w14:textId="4140EB8F" w:rsidR="009C0AA0" w:rsidRPr="009A59F9" w:rsidRDefault="00C72380" w:rsidP="009C0AA0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333C7ED6">
          <v:shape id="_x0000_i1639" type="#_x0000_t75" style="width:20.4pt;height:18.25pt" o:ole="">
            <v:imagedata r:id="rId4" o:title=""/>
          </v:shape>
          <w:control r:id="rId146" w:name="DefaultOcxName312" w:shapeid="_x0000_i1639"/>
        </w:object>
      </w:r>
      <w:r w:rsidR="009C0AA0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4)</w:t>
      </w:r>
      <w:r w:rsidR="00260C76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 xml:space="preserve"> </w:t>
      </w:r>
      <w:r w:rsidR="00332FAC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 xml:space="preserve">Not </w:t>
      </w:r>
      <w:r w:rsidR="003F14C2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religious</w:t>
      </w:r>
      <w:r w:rsidR="009C0AA0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.</w:t>
      </w:r>
    </w:p>
    <w:p w14:paraId="0DDDC2C5" w14:textId="77777777" w:rsidR="009C0AA0" w:rsidRPr="009A59F9" w:rsidRDefault="008927C6" w:rsidP="009C0AA0">
      <w:pPr>
        <w:shd w:val="clear" w:color="auto" w:fill="FFFFFF"/>
        <w:spacing w:after="0" w:line="510" w:lineRule="atLeast"/>
        <w:outlineLvl w:val="3"/>
        <w:rPr>
          <w:rFonts w:ascii="Times New Roman" w:eastAsia="Times New Roman" w:hAnsi="Times New Roman" w:cs="Times New Roman"/>
          <w:color w:val="00BF6F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5</w:t>
      </w:r>
      <w:r w:rsidR="009C0AA0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. </w:t>
      </w:r>
      <w:r w:rsidR="00332FAC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 xml:space="preserve">What is the highest grade or level of education that you have </w:t>
      </w:r>
      <w:r w:rsidR="00332FAC" w:rsidRPr="009A59F9">
        <w:rPr>
          <w:rFonts w:ascii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completed</w:t>
      </w:r>
      <w:r w:rsidR="00332FAC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?</w:t>
      </w:r>
    </w:p>
    <w:p w14:paraId="0F85AAF4" w14:textId="37D93B5C" w:rsidR="00332FAC" w:rsidRPr="009A59F9" w:rsidRDefault="008927C6" w:rsidP="00332FAC">
      <w:pPr>
        <w:shd w:val="clear" w:color="auto" w:fill="FFFFFF"/>
        <w:spacing w:after="0" w:line="510" w:lineRule="atLeast"/>
        <w:outlineLvl w:val="3"/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</w:pPr>
      <w:r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6</w:t>
      </w:r>
      <w:r w:rsidR="009C0AA0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. </w:t>
      </w:r>
      <w:r w:rsidR="00332FAC"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Have you already participated in ART treatment?</w:t>
      </w:r>
    </w:p>
    <w:p w14:paraId="15FC0CA3" w14:textId="00040235" w:rsidR="009C0AA0" w:rsidRPr="009A59F9" w:rsidRDefault="00C72380" w:rsidP="00332FAC">
      <w:pPr>
        <w:shd w:val="clear" w:color="auto" w:fill="FFFFFF"/>
        <w:spacing w:after="0" w:line="510" w:lineRule="atLeast"/>
        <w:outlineLvl w:val="3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32DAB1A8">
          <v:shape id="_x0000_i1642" type="#_x0000_t75" style="width:20.4pt;height:18.25pt" o:ole="">
            <v:imagedata r:id="rId147" o:title=""/>
          </v:shape>
          <w:control r:id="rId148" w:name="DefaultOcxName135" w:shapeid="_x0000_i1642"/>
        </w:object>
      </w:r>
      <w:r w:rsidR="003F14C2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Yes</w:t>
      </w:r>
    </w:p>
    <w:p w14:paraId="017D9353" w14:textId="30331FB0" w:rsidR="009C0AA0" w:rsidRPr="009A59F9" w:rsidRDefault="00C72380" w:rsidP="009C0AA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0ADE52AD">
          <v:shape id="_x0000_i1645" type="#_x0000_t75" style="width:20.4pt;height:18.25pt" o:ole="">
            <v:imagedata r:id="rId4" o:title=""/>
          </v:shape>
          <w:control r:id="rId149" w:name="DefaultOcxName134" w:shapeid="_x0000_i1645"/>
        </w:object>
      </w:r>
      <w:r w:rsidR="003F14C2" w:rsidRPr="009A59F9">
        <w:rPr>
          <w:rFonts w:ascii="Times New Roman" w:eastAsia="Times New Roman" w:hAnsi="Times New Roman" w:cs="Times New Roman"/>
          <w:color w:val="333E48"/>
          <w:sz w:val="24"/>
          <w:szCs w:val="24"/>
          <w:bdr w:val="none" w:sz="0" w:space="0" w:color="auto" w:frame="1"/>
          <w:lang w:eastAsia="en-GB"/>
        </w:rPr>
        <w:t>No</w:t>
      </w:r>
    </w:p>
    <w:p w14:paraId="49897CEA" w14:textId="23C719C1" w:rsidR="009C0AA0" w:rsidRPr="009A59F9" w:rsidRDefault="00C72380" w:rsidP="009C0AA0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333E48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333E48"/>
          <w:sz w:val="24"/>
          <w:szCs w:val="24"/>
        </w:rPr>
        <w:object w:dxaOrig="225" w:dyaOrig="225" w14:anchorId="0E1665C2">
          <v:shape id="_x0000_i1648" type="#_x0000_t75" style="width:20.4pt;height:18.25pt" o:ole="">
            <v:imagedata r:id="rId4" o:title=""/>
          </v:shape>
          <w:control r:id="rId150" w:name="DefaultOcxName214" w:shapeid="_x0000_i1648"/>
        </w:object>
      </w:r>
      <w:r w:rsidR="003F14C2" w:rsidRPr="009A59F9">
        <w:rPr>
          <w:rFonts w:ascii="Times New Roman" w:hAnsi="Times New Roman" w:cs="Times New Roman"/>
          <w:sz w:val="24"/>
          <w:szCs w:val="24"/>
          <w:lang w:eastAsia="en-GB"/>
        </w:rPr>
        <w:t xml:space="preserve"> I have acquaintances who underwent such treatment</w:t>
      </w:r>
    </w:p>
    <w:p w14:paraId="3A8A0BD4" w14:textId="77777777" w:rsidR="009C0AA0" w:rsidRPr="009A59F9" w:rsidRDefault="009C0AA0" w:rsidP="009023C1">
      <w:pPr>
        <w:shd w:val="clear" w:color="auto" w:fill="FFFFFF"/>
        <w:spacing w:after="0" w:line="510" w:lineRule="atLeast"/>
        <w:outlineLvl w:val="3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5CF49BC1" w14:textId="5E04503C" w:rsidR="009C0AA0" w:rsidRPr="009A59F9" w:rsidRDefault="003F14C2" w:rsidP="003F14C2">
      <w:pPr>
        <w:shd w:val="clear" w:color="auto" w:fill="FFFFFF"/>
        <w:spacing w:line="510" w:lineRule="atLeast"/>
        <w:outlineLvl w:val="3"/>
        <w:rPr>
          <w:rFonts w:ascii="Times New Roman" w:eastAsia="Times New Roman" w:hAnsi="Times New Roman" w:cs="Times New Roman"/>
          <w:color w:val="00BF6F"/>
          <w:sz w:val="24"/>
          <w:szCs w:val="24"/>
          <w:lang w:eastAsia="en-GB"/>
        </w:rPr>
      </w:pPr>
      <w:r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 xml:space="preserve">Do you have any comments on this questionnaire or </w:t>
      </w:r>
      <w:r w:rsidR="00973377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>about</w:t>
      </w:r>
      <w:r w:rsidRPr="009A59F9">
        <w:rPr>
          <w:rFonts w:ascii="Times New Roman" w:eastAsia="Times New Roman" w:hAnsi="Times New Roman" w:cs="Times New Roman"/>
          <w:color w:val="00BF6F"/>
          <w:sz w:val="24"/>
          <w:szCs w:val="24"/>
          <w:bdr w:val="none" w:sz="0" w:space="0" w:color="auto" w:frame="1"/>
          <w:lang w:eastAsia="en-GB"/>
        </w:rPr>
        <w:t xml:space="preserve"> this research?</w:t>
      </w:r>
    </w:p>
    <w:sectPr w:rsidR="009C0AA0" w:rsidRPr="009A59F9" w:rsidSect="00C723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02C"/>
    <w:rsid w:val="00076549"/>
    <w:rsid w:val="00085E2A"/>
    <w:rsid w:val="00096C11"/>
    <w:rsid w:val="001568C8"/>
    <w:rsid w:val="00181349"/>
    <w:rsid w:val="001D709F"/>
    <w:rsid w:val="00243A5C"/>
    <w:rsid w:val="00260C76"/>
    <w:rsid w:val="002704D7"/>
    <w:rsid w:val="00332FAC"/>
    <w:rsid w:val="003708DE"/>
    <w:rsid w:val="003F14C2"/>
    <w:rsid w:val="00463F79"/>
    <w:rsid w:val="0058117A"/>
    <w:rsid w:val="005E084D"/>
    <w:rsid w:val="00645D4C"/>
    <w:rsid w:val="00765F05"/>
    <w:rsid w:val="008927C6"/>
    <w:rsid w:val="008C56C8"/>
    <w:rsid w:val="009023C1"/>
    <w:rsid w:val="00910BF2"/>
    <w:rsid w:val="00973377"/>
    <w:rsid w:val="0098385F"/>
    <w:rsid w:val="009A59F9"/>
    <w:rsid w:val="009C0AA0"/>
    <w:rsid w:val="00A4428B"/>
    <w:rsid w:val="00A81AC8"/>
    <w:rsid w:val="00AA6230"/>
    <w:rsid w:val="00B61419"/>
    <w:rsid w:val="00B6602C"/>
    <w:rsid w:val="00C134FB"/>
    <w:rsid w:val="00C30960"/>
    <w:rsid w:val="00C606FC"/>
    <w:rsid w:val="00C72380"/>
    <w:rsid w:val="00C9074A"/>
    <w:rsid w:val="00D1319D"/>
    <w:rsid w:val="00D81093"/>
    <w:rsid w:val="00E069C5"/>
    <w:rsid w:val="00E3087D"/>
    <w:rsid w:val="00F11907"/>
    <w:rsid w:val="00F2481D"/>
    <w:rsid w:val="00FD1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71"/>
    <o:shapelayout v:ext="edit">
      <o:idmap v:ext="edit" data="1"/>
    </o:shapelayout>
  </w:shapeDefaults>
  <w:decimalSymbol w:val="."/>
  <w:listSeparator w:val=","/>
  <w14:docId w14:val="5CE80ADA"/>
  <w15:docId w15:val="{6E9CACEA-7BAD-4169-87F0-FC83960E6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380"/>
  </w:style>
  <w:style w:type="paragraph" w:styleId="Heading3">
    <w:name w:val="heading 3"/>
    <w:basedOn w:val="Normal"/>
    <w:link w:val="Heading3Char"/>
    <w:uiPriority w:val="9"/>
    <w:qFormat/>
    <w:rsid w:val="00B6602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B6602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6602C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B6602C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required-asterisk">
    <w:name w:val="required-asterisk"/>
    <w:basedOn w:val="DefaultParagraphFont"/>
    <w:rsid w:val="00B6602C"/>
  </w:style>
  <w:style w:type="character" w:customStyle="1" w:styleId="question-number">
    <w:name w:val="question-number"/>
    <w:basedOn w:val="DefaultParagraphFont"/>
    <w:rsid w:val="00B6602C"/>
  </w:style>
  <w:style w:type="character" w:customStyle="1" w:styleId="question-dot">
    <w:name w:val="question-dot"/>
    <w:basedOn w:val="DefaultParagraphFont"/>
    <w:rsid w:val="00B6602C"/>
  </w:style>
  <w:style w:type="character" w:customStyle="1" w:styleId="user-generated">
    <w:name w:val="user-generated"/>
    <w:basedOn w:val="DefaultParagraphFont"/>
    <w:rsid w:val="00B6602C"/>
  </w:style>
  <w:style w:type="character" w:customStyle="1" w:styleId="radio-button-label-text">
    <w:name w:val="radio-button-label-text"/>
    <w:basedOn w:val="DefaultParagraphFont"/>
    <w:rsid w:val="00B6602C"/>
  </w:style>
  <w:style w:type="character" w:customStyle="1" w:styleId="checkbox-button-label-text">
    <w:name w:val="checkbox-button-label-text"/>
    <w:basedOn w:val="DefaultParagraphFont"/>
    <w:rsid w:val="00463F79"/>
  </w:style>
  <w:style w:type="paragraph" w:styleId="BalloonText">
    <w:name w:val="Balloon Text"/>
    <w:basedOn w:val="Normal"/>
    <w:link w:val="BalloonTextChar"/>
    <w:uiPriority w:val="99"/>
    <w:semiHidden/>
    <w:unhideWhenUsed/>
    <w:rsid w:val="009838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85F"/>
    <w:rPr>
      <w:rFonts w:ascii="Segoe UI" w:hAnsi="Segoe UI" w:cs="Segoe UI"/>
      <w:sz w:val="18"/>
      <w:szCs w:val="18"/>
    </w:rPr>
  </w:style>
  <w:style w:type="paragraph" w:customStyle="1" w:styleId="redbold1">
    <w:name w:val="red_bold1"/>
    <w:basedOn w:val="Normal"/>
    <w:rsid w:val="00A81AC8"/>
    <w:pPr>
      <w:spacing w:before="225" w:after="225" w:line="240" w:lineRule="auto"/>
      <w:ind w:left="225" w:right="225"/>
    </w:pPr>
    <w:rPr>
      <w:rFonts w:ascii="Arial" w:eastAsia="MS Mincho" w:hAnsi="Arial" w:cs="Arial"/>
      <w:b/>
      <w:bCs/>
      <w:color w:val="FF0000"/>
      <w:sz w:val="24"/>
      <w:szCs w:val="24"/>
      <w:lang w:val="en-CA" w:eastAsia="en-CA"/>
    </w:rPr>
  </w:style>
  <w:style w:type="character" w:customStyle="1" w:styleId="bold1">
    <w:name w:val="bold1"/>
    <w:rsid w:val="00085E2A"/>
    <w:rPr>
      <w:b/>
      <w:bCs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4428B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A4428B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A4428B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A4428B"/>
    <w:rPr>
      <w:rFonts w:ascii="Arial" w:hAnsi="Arial" w:cs="Arial"/>
      <w:vanish/>
      <w:sz w:val="16"/>
      <w:szCs w:val="16"/>
    </w:rPr>
  </w:style>
  <w:style w:type="character" w:customStyle="1" w:styleId="bolditalic1">
    <w:name w:val="bold_italic1"/>
    <w:rsid w:val="00332FAC"/>
    <w:rPr>
      <w:b/>
      <w:bCs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722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3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8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70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7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32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540849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07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232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387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3717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66521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6353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87942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0428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594599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4364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24284681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44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306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926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9678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9233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7224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07009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9718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032766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2633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40319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8197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150801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2544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495984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1270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162179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77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44505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78114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69278482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66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315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457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0925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71527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817515">
                                  <w:marLeft w:val="0"/>
                                  <w:marRight w:val="16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64141756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14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692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023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7312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78580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7999552">
                                  <w:marLeft w:val="0"/>
                                  <w:marRight w:val="16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06701196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08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998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72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49717964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148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82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512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5975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42814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5931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870829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02993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72317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0105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21990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8603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885611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8976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937475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01563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53884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8590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81683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727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38276465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47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476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710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2814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9601064">
                              <w:marLeft w:val="0"/>
                              <w:marRight w:val="0"/>
                              <w:marTop w:val="0"/>
                              <w:marBottom w:val="10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94218929">
                              <w:marLeft w:val="0"/>
                              <w:marRight w:val="0"/>
                              <w:marTop w:val="0"/>
                              <w:marBottom w:val="10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34276570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256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806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630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882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316423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52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920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27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553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48879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4405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37397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5899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39706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7866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80571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2779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19958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7058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0848686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25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43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404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1274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2860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4971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24185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5420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965511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2715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819049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011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27676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65798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18196509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95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410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843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6898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8134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23694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789489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8316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298306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928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512997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41920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105280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08623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36244056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02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31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623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3856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53853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9583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9250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9406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323964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2165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69248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7745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41551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4428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22468334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829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53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027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10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52989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61827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187687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9068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381762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8688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339833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1092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52004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0855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59072993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52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35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565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4912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71842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2452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35173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9771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5363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7275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3862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6018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72121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9647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6705000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392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999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450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8003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26220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23184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602814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6731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84175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6872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23134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1379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13668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0585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27615546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89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650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389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0306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7598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957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046711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1294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564713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3284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58428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7827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75077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4263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54623947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14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439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376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8274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27126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7690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299942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3582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42498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3423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04516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7651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627810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5997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4859415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463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66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482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4594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7708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304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71281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2394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458706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4681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65282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8458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98368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8980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56574944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484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492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3457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12582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3895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85327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5523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744775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9961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38675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4933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116861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29364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91304775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7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242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473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2491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7579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52219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933241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4890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75285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8521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65959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1310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90510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7444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5661005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73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848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699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8579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05114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79983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933115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62225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359885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3235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80137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01786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45919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4407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2554782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49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307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842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7045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51984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7379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946263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7633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02306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1236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87117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108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08246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2643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71844667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310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25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058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3739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7219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89699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680044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65973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39222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7773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814974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97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4519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7050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45619452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33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188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82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842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6614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9356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95397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2740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822413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2147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553542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8679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36434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1218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14860471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512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39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254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923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379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38559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89004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2653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22372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1359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35902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8941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20551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670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53708327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226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138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561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2691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9977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2346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72478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7330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221887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94524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90910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5346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76727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39792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56315937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74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569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850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1876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490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13836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45662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6446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681985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0814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640820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6930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0482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71733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63607649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046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549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63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6288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24781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3162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20339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9506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01547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5568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41099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4668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05183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1640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19422795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71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73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72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8998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59086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2529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81547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890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231642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838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3636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1808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3012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3097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67147912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17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17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469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0303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2531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86329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40344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0296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651630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488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14114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3745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06394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35278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13520280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115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26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782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4236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8472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6396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373863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5638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73910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12899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34004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0788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631176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8374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8722687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04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938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9045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2899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9124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931166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2090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84120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4380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187694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2815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676857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62341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28627912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2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098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1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4648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90780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6015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619362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0695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41609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5264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59081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2057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55347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8343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108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084060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43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747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307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2565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23181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3144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0152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45417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079460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7729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793004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8341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77785814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410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422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263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880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4282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80459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798698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7603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48385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4331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127564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7008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65889951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351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752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482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4167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2494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3621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2061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8722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259364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0302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28862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1351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279594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8681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018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863294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585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47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000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0116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88187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3373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77215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0759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38979724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423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976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135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7057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29856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3725903">
                                  <w:marLeft w:val="0"/>
                                  <w:marRight w:val="16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44547046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02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32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126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6947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6294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6408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247545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900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99156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59021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256773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95444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30313807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98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457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301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5923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74721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4745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887049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764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07640101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929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757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907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8085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6024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52855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404618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4215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68191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1025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674817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307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692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85145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24244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22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329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4870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66184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1556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5183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08702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5580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33186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230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10353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21401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172634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3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651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1399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29920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9929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48366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86737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50272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60467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986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6638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24380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86928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99689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55138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8054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895871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5531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785731854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952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015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8934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95162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7211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09025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88624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77791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60720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27698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17957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682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23491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4598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50415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96453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88853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43890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6126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10566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99975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89812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16269538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178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150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0709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1915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540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2429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36256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57637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261294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51001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91566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34828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07080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31494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66543411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88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30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6332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7660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4855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3677811">
                                      <w:marLeft w:val="0"/>
                                      <w:marRight w:val="165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4566929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62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619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5331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09571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5432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3434814">
                                      <w:marLeft w:val="0"/>
                                      <w:marRight w:val="165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6279762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309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609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6634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0054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77750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3471208">
                                      <w:marLeft w:val="0"/>
                                      <w:marRight w:val="165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601112531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311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888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6356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64296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1067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8013059">
                                      <w:marLeft w:val="0"/>
                                      <w:marRight w:val="165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924339940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292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433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6822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1694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0273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0719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45224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9497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03141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0456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04518194">
          <w:marLeft w:val="0"/>
          <w:marRight w:val="0"/>
          <w:marTop w:val="45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79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876706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664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406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557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47982144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705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27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control" Target="activeX/activeX113.xml"/><Relationship Id="rId21" Type="http://schemas.openxmlformats.org/officeDocument/2006/relationships/control" Target="activeX/activeX17.xml"/><Relationship Id="rId42" Type="http://schemas.openxmlformats.org/officeDocument/2006/relationships/control" Target="activeX/activeX38.xml"/><Relationship Id="rId63" Type="http://schemas.openxmlformats.org/officeDocument/2006/relationships/control" Target="activeX/activeX59.xml"/><Relationship Id="rId84" Type="http://schemas.openxmlformats.org/officeDocument/2006/relationships/control" Target="activeX/activeX80.xml"/><Relationship Id="rId138" Type="http://schemas.openxmlformats.org/officeDocument/2006/relationships/control" Target="activeX/activeX134.xml"/><Relationship Id="rId107" Type="http://schemas.openxmlformats.org/officeDocument/2006/relationships/control" Target="activeX/activeX103.xml"/><Relationship Id="rId11" Type="http://schemas.openxmlformats.org/officeDocument/2006/relationships/control" Target="activeX/activeX7.xml"/><Relationship Id="rId32" Type="http://schemas.openxmlformats.org/officeDocument/2006/relationships/control" Target="activeX/activeX28.xml"/><Relationship Id="rId53" Type="http://schemas.openxmlformats.org/officeDocument/2006/relationships/control" Target="activeX/activeX49.xml"/><Relationship Id="rId74" Type="http://schemas.openxmlformats.org/officeDocument/2006/relationships/control" Target="activeX/activeX70.xml"/><Relationship Id="rId128" Type="http://schemas.openxmlformats.org/officeDocument/2006/relationships/control" Target="activeX/activeX124.xml"/><Relationship Id="rId149" Type="http://schemas.openxmlformats.org/officeDocument/2006/relationships/control" Target="activeX/activeX144.xml"/><Relationship Id="rId5" Type="http://schemas.openxmlformats.org/officeDocument/2006/relationships/control" Target="activeX/activeX1.xml"/><Relationship Id="rId95" Type="http://schemas.openxmlformats.org/officeDocument/2006/relationships/control" Target="activeX/activeX91.xml"/><Relationship Id="rId22" Type="http://schemas.openxmlformats.org/officeDocument/2006/relationships/control" Target="activeX/activeX18.xml"/><Relationship Id="rId27" Type="http://schemas.openxmlformats.org/officeDocument/2006/relationships/control" Target="activeX/activeX23.xml"/><Relationship Id="rId43" Type="http://schemas.openxmlformats.org/officeDocument/2006/relationships/control" Target="activeX/activeX39.xml"/><Relationship Id="rId48" Type="http://schemas.openxmlformats.org/officeDocument/2006/relationships/control" Target="activeX/activeX44.xml"/><Relationship Id="rId64" Type="http://schemas.openxmlformats.org/officeDocument/2006/relationships/control" Target="activeX/activeX60.xml"/><Relationship Id="rId69" Type="http://schemas.openxmlformats.org/officeDocument/2006/relationships/control" Target="activeX/activeX65.xml"/><Relationship Id="rId113" Type="http://schemas.openxmlformats.org/officeDocument/2006/relationships/control" Target="activeX/activeX109.xml"/><Relationship Id="rId118" Type="http://schemas.openxmlformats.org/officeDocument/2006/relationships/control" Target="activeX/activeX114.xml"/><Relationship Id="rId134" Type="http://schemas.openxmlformats.org/officeDocument/2006/relationships/control" Target="activeX/activeX130.xml"/><Relationship Id="rId139" Type="http://schemas.openxmlformats.org/officeDocument/2006/relationships/control" Target="activeX/activeX135.xml"/><Relationship Id="rId80" Type="http://schemas.openxmlformats.org/officeDocument/2006/relationships/control" Target="activeX/activeX76.xml"/><Relationship Id="rId85" Type="http://schemas.openxmlformats.org/officeDocument/2006/relationships/control" Target="activeX/activeX81.xml"/><Relationship Id="rId150" Type="http://schemas.openxmlformats.org/officeDocument/2006/relationships/control" Target="activeX/activeX145.xml"/><Relationship Id="rId12" Type="http://schemas.openxmlformats.org/officeDocument/2006/relationships/control" Target="activeX/activeX8.xml"/><Relationship Id="rId17" Type="http://schemas.openxmlformats.org/officeDocument/2006/relationships/control" Target="activeX/activeX13.xml"/><Relationship Id="rId33" Type="http://schemas.openxmlformats.org/officeDocument/2006/relationships/control" Target="activeX/activeX29.xml"/><Relationship Id="rId38" Type="http://schemas.openxmlformats.org/officeDocument/2006/relationships/control" Target="activeX/activeX34.xml"/><Relationship Id="rId59" Type="http://schemas.openxmlformats.org/officeDocument/2006/relationships/control" Target="activeX/activeX55.xml"/><Relationship Id="rId103" Type="http://schemas.openxmlformats.org/officeDocument/2006/relationships/control" Target="activeX/activeX99.xml"/><Relationship Id="rId108" Type="http://schemas.openxmlformats.org/officeDocument/2006/relationships/control" Target="activeX/activeX104.xml"/><Relationship Id="rId124" Type="http://schemas.openxmlformats.org/officeDocument/2006/relationships/control" Target="activeX/activeX120.xml"/><Relationship Id="rId129" Type="http://schemas.openxmlformats.org/officeDocument/2006/relationships/control" Target="activeX/activeX125.xml"/><Relationship Id="rId54" Type="http://schemas.openxmlformats.org/officeDocument/2006/relationships/control" Target="activeX/activeX50.xml"/><Relationship Id="rId70" Type="http://schemas.openxmlformats.org/officeDocument/2006/relationships/control" Target="activeX/activeX66.xml"/><Relationship Id="rId75" Type="http://schemas.openxmlformats.org/officeDocument/2006/relationships/control" Target="activeX/activeX71.xml"/><Relationship Id="rId91" Type="http://schemas.openxmlformats.org/officeDocument/2006/relationships/control" Target="activeX/activeX87.xml"/><Relationship Id="rId96" Type="http://schemas.openxmlformats.org/officeDocument/2006/relationships/control" Target="activeX/activeX92.xml"/><Relationship Id="rId140" Type="http://schemas.openxmlformats.org/officeDocument/2006/relationships/control" Target="activeX/activeX136.xml"/><Relationship Id="rId145" Type="http://schemas.openxmlformats.org/officeDocument/2006/relationships/control" Target="activeX/activeX141.xml"/><Relationship Id="rId1" Type="http://schemas.openxmlformats.org/officeDocument/2006/relationships/styles" Target="styles.xml"/><Relationship Id="rId6" Type="http://schemas.openxmlformats.org/officeDocument/2006/relationships/control" Target="activeX/activeX2.xml"/><Relationship Id="rId23" Type="http://schemas.openxmlformats.org/officeDocument/2006/relationships/control" Target="activeX/activeX19.xml"/><Relationship Id="rId28" Type="http://schemas.openxmlformats.org/officeDocument/2006/relationships/control" Target="activeX/activeX24.xml"/><Relationship Id="rId49" Type="http://schemas.openxmlformats.org/officeDocument/2006/relationships/control" Target="activeX/activeX45.xml"/><Relationship Id="rId114" Type="http://schemas.openxmlformats.org/officeDocument/2006/relationships/control" Target="activeX/activeX110.xml"/><Relationship Id="rId119" Type="http://schemas.openxmlformats.org/officeDocument/2006/relationships/control" Target="activeX/activeX115.xml"/><Relationship Id="rId44" Type="http://schemas.openxmlformats.org/officeDocument/2006/relationships/control" Target="activeX/activeX40.xml"/><Relationship Id="rId60" Type="http://schemas.openxmlformats.org/officeDocument/2006/relationships/control" Target="activeX/activeX56.xml"/><Relationship Id="rId65" Type="http://schemas.openxmlformats.org/officeDocument/2006/relationships/control" Target="activeX/activeX61.xml"/><Relationship Id="rId81" Type="http://schemas.openxmlformats.org/officeDocument/2006/relationships/control" Target="activeX/activeX77.xml"/><Relationship Id="rId86" Type="http://schemas.openxmlformats.org/officeDocument/2006/relationships/control" Target="activeX/activeX82.xml"/><Relationship Id="rId130" Type="http://schemas.openxmlformats.org/officeDocument/2006/relationships/control" Target="activeX/activeX126.xml"/><Relationship Id="rId135" Type="http://schemas.openxmlformats.org/officeDocument/2006/relationships/control" Target="activeX/activeX131.xml"/><Relationship Id="rId151" Type="http://schemas.openxmlformats.org/officeDocument/2006/relationships/fontTable" Target="fontTable.xml"/><Relationship Id="rId13" Type="http://schemas.openxmlformats.org/officeDocument/2006/relationships/control" Target="activeX/activeX9.xml"/><Relationship Id="rId18" Type="http://schemas.openxmlformats.org/officeDocument/2006/relationships/control" Target="activeX/activeX14.xml"/><Relationship Id="rId39" Type="http://schemas.openxmlformats.org/officeDocument/2006/relationships/control" Target="activeX/activeX35.xml"/><Relationship Id="rId109" Type="http://schemas.openxmlformats.org/officeDocument/2006/relationships/control" Target="activeX/activeX105.xml"/><Relationship Id="rId34" Type="http://schemas.openxmlformats.org/officeDocument/2006/relationships/control" Target="activeX/activeX30.xml"/><Relationship Id="rId50" Type="http://schemas.openxmlformats.org/officeDocument/2006/relationships/control" Target="activeX/activeX46.xml"/><Relationship Id="rId55" Type="http://schemas.openxmlformats.org/officeDocument/2006/relationships/control" Target="activeX/activeX51.xml"/><Relationship Id="rId76" Type="http://schemas.openxmlformats.org/officeDocument/2006/relationships/control" Target="activeX/activeX72.xml"/><Relationship Id="rId97" Type="http://schemas.openxmlformats.org/officeDocument/2006/relationships/control" Target="activeX/activeX93.xml"/><Relationship Id="rId104" Type="http://schemas.openxmlformats.org/officeDocument/2006/relationships/control" Target="activeX/activeX100.xml"/><Relationship Id="rId120" Type="http://schemas.openxmlformats.org/officeDocument/2006/relationships/control" Target="activeX/activeX116.xml"/><Relationship Id="rId125" Type="http://schemas.openxmlformats.org/officeDocument/2006/relationships/control" Target="activeX/activeX121.xml"/><Relationship Id="rId141" Type="http://schemas.openxmlformats.org/officeDocument/2006/relationships/control" Target="activeX/activeX137.xml"/><Relationship Id="rId146" Type="http://schemas.openxmlformats.org/officeDocument/2006/relationships/control" Target="activeX/activeX142.xml"/><Relationship Id="rId7" Type="http://schemas.openxmlformats.org/officeDocument/2006/relationships/control" Target="activeX/activeX3.xml"/><Relationship Id="rId71" Type="http://schemas.openxmlformats.org/officeDocument/2006/relationships/control" Target="activeX/activeX67.xml"/><Relationship Id="rId92" Type="http://schemas.openxmlformats.org/officeDocument/2006/relationships/control" Target="activeX/activeX88.xml"/><Relationship Id="rId2" Type="http://schemas.openxmlformats.org/officeDocument/2006/relationships/settings" Target="settings.xml"/><Relationship Id="rId29" Type="http://schemas.openxmlformats.org/officeDocument/2006/relationships/control" Target="activeX/activeX25.xml"/><Relationship Id="rId24" Type="http://schemas.openxmlformats.org/officeDocument/2006/relationships/control" Target="activeX/activeX20.xml"/><Relationship Id="rId40" Type="http://schemas.openxmlformats.org/officeDocument/2006/relationships/control" Target="activeX/activeX36.xml"/><Relationship Id="rId45" Type="http://schemas.openxmlformats.org/officeDocument/2006/relationships/control" Target="activeX/activeX41.xml"/><Relationship Id="rId66" Type="http://schemas.openxmlformats.org/officeDocument/2006/relationships/control" Target="activeX/activeX62.xml"/><Relationship Id="rId87" Type="http://schemas.openxmlformats.org/officeDocument/2006/relationships/control" Target="activeX/activeX83.xml"/><Relationship Id="rId110" Type="http://schemas.openxmlformats.org/officeDocument/2006/relationships/control" Target="activeX/activeX106.xml"/><Relationship Id="rId115" Type="http://schemas.openxmlformats.org/officeDocument/2006/relationships/control" Target="activeX/activeX111.xml"/><Relationship Id="rId131" Type="http://schemas.openxmlformats.org/officeDocument/2006/relationships/control" Target="activeX/activeX127.xml"/><Relationship Id="rId136" Type="http://schemas.openxmlformats.org/officeDocument/2006/relationships/control" Target="activeX/activeX132.xml"/><Relationship Id="rId61" Type="http://schemas.openxmlformats.org/officeDocument/2006/relationships/control" Target="activeX/activeX57.xml"/><Relationship Id="rId82" Type="http://schemas.openxmlformats.org/officeDocument/2006/relationships/control" Target="activeX/activeX78.xml"/><Relationship Id="rId152" Type="http://schemas.openxmlformats.org/officeDocument/2006/relationships/theme" Target="theme/theme1.xml"/><Relationship Id="rId19" Type="http://schemas.openxmlformats.org/officeDocument/2006/relationships/control" Target="activeX/activeX15.xml"/><Relationship Id="rId14" Type="http://schemas.openxmlformats.org/officeDocument/2006/relationships/control" Target="activeX/activeX10.xml"/><Relationship Id="rId30" Type="http://schemas.openxmlformats.org/officeDocument/2006/relationships/control" Target="activeX/activeX26.xml"/><Relationship Id="rId35" Type="http://schemas.openxmlformats.org/officeDocument/2006/relationships/control" Target="activeX/activeX31.xml"/><Relationship Id="rId56" Type="http://schemas.openxmlformats.org/officeDocument/2006/relationships/control" Target="activeX/activeX52.xml"/><Relationship Id="rId77" Type="http://schemas.openxmlformats.org/officeDocument/2006/relationships/control" Target="activeX/activeX73.xml"/><Relationship Id="rId100" Type="http://schemas.openxmlformats.org/officeDocument/2006/relationships/control" Target="activeX/activeX96.xml"/><Relationship Id="rId105" Type="http://schemas.openxmlformats.org/officeDocument/2006/relationships/control" Target="activeX/activeX101.xml"/><Relationship Id="rId126" Type="http://schemas.openxmlformats.org/officeDocument/2006/relationships/control" Target="activeX/activeX122.xml"/><Relationship Id="rId147" Type="http://schemas.openxmlformats.org/officeDocument/2006/relationships/image" Target="media/image2.wmf"/><Relationship Id="rId8" Type="http://schemas.openxmlformats.org/officeDocument/2006/relationships/control" Target="activeX/activeX4.xml"/><Relationship Id="rId51" Type="http://schemas.openxmlformats.org/officeDocument/2006/relationships/control" Target="activeX/activeX47.xml"/><Relationship Id="rId72" Type="http://schemas.openxmlformats.org/officeDocument/2006/relationships/control" Target="activeX/activeX68.xml"/><Relationship Id="rId93" Type="http://schemas.openxmlformats.org/officeDocument/2006/relationships/control" Target="activeX/activeX89.xml"/><Relationship Id="rId98" Type="http://schemas.openxmlformats.org/officeDocument/2006/relationships/control" Target="activeX/activeX94.xml"/><Relationship Id="rId121" Type="http://schemas.openxmlformats.org/officeDocument/2006/relationships/control" Target="activeX/activeX117.xml"/><Relationship Id="rId142" Type="http://schemas.openxmlformats.org/officeDocument/2006/relationships/control" Target="activeX/activeX138.xml"/><Relationship Id="rId3" Type="http://schemas.openxmlformats.org/officeDocument/2006/relationships/webSettings" Target="webSettings.xml"/><Relationship Id="rId25" Type="http://schemas.openxmlformats.org/officeDocument/2006/relationships/control" Target="activeX/activeX21.xml"/><Relationship Id="rId46" Type="http://schemas.openxmlformats.org/officeDocument/2006/relationships/control" Target="activeX/activeX42.xml"/><Relationship Id="rId67" Type="http://schemas.openxmlformats.org/officeDocument/2006/relationships/control" Target="activeX/activeX63.xml"/><Relationship Id="rId116" Type="http://schemas.openxmlformats.org/officeDocument/2006/relationships/control" Target="activeX/activeX112.xml"/><Relationship Id="rId137" Type="http://schemas.openxmlformats.org/officeDocument/2006/relationships/control" Target="activeX/activeX133.xml"/><Relationship Id="rId20" Type="http://schemas.openxmlformats.org/officeDocument/2006/relationships/control" Target="activeX/activeX16.xml"/><Relationship Id="rId41" Type="http://schemas.openxmlformats.org/officeDocument/2006/relationships/control" Target="activeX/activeX37.xml"/><Relationship Id="rId62" Type="http://schemas.openxmlformats.org/officeDocument/2006/relationships/control" Target="activeX/activeX58.xml"/><Relationship Id="rId83" Type="http://schemas.openxmlformats.org/officeDocument/2006/relationships/control" Target="activeX/activeX79.xml"/><Relationship Id="rId88" Type="http://schemas.openxmlformats.org/officeDocument/2006/relationships/control" Target="activeX/activeX84.xml"/><Relationship Id="rId111" Type="http://schemas.openxmlformats.org/officeDocument/2006/relationships/control" Target="activeX/activeX107.xml"/><Relationship Id="rId132" Type="http://schemas.openxmlformats.org/officeDocument/2006/relationships/control" Target="activeX/activeX128.xml"/><Relationship Id="rId15" Type="http://schemas.openxmlformats.org/officeDocument/2006/relationships/control" Target="activeX/activeX11.xml"/><Relationship Id="rId36" Type="http://schemas.openxmlformats.org/officeDocument/2006/relationships/control" Target="activeX/activeX32.xml"/><Relationship Id="rId57" Type="http://schemas.openxmlformats.org/officeDocument/2006/relationships/control" Target="activeX/activeX53.xml"/><Relationship Id="rId106" Type="http://schemas.openxmlformats.org/officeDocument/2006/relationships/control" Target="activeX/activeX102.xml"/><Relationship Id="rId127" Type="http://schemas.openxmlformats.org/officeDocument/2006/relationships/control" Target="activeX/activeX123.xml"/><Relationship Id="rId10" Type="http://schemas.openxmlformats.org/officeDocument/2006/relationships/control" Target="activeX/activeX6.xml"/><Relationship Id="rId31" Type="http://schemas.openxmlformats.org/officeDocument/2006/relationships/control" Target="activeX/activeX27.xml"/><Relationship Id="rId52" Type="http://schemas.openxmlformats.org/officeDocument/2006/relationships/control" Target="activeX/activeX48.xml"/><Relationship Id="rId73" Type="http://schemas.openxmlformats.org/officeDocument/2006/relationships/control" Target="activeX/activeX69.xml"/><Relationship Id="rId78" Type="http://schemas.openxmlformats.org/officeDocument/2006/relationships/control" Target="activeX/activeX74.xml"/><Relationship Id="rId94" Type="http://schemas.openxmlformats.org/officeDocument/2006/relationships/control" Target="activeX/activeX90.xml"/><Relationship Id="rId99" Type="http://schemas.openxmlformats.org/officeDocument/2006/relationships/control" Target="activeX/activeX95.xml"/><Relationship Id="rId101" Type="http://schemas.openxmlformats.org/officeDocument/2006/relationships/control" Target="activeX/activeX97.xml"/><Relationship Id="rId122" Type="http://schemas.openxmlformats.org/officeDocument/2006/relationships/control" Target="activeX/activeX118.xml"/><Relationship Id="rId143" Type="http://schemas.openxmlformats.org/officeDocument/2006/relationships/control" Target="activeX/activeX139.xml"/><Relationship Id="rId148" Type="http://schemas.openxmlformats.org/officeDocument/2006/relationships/control" Target="activeX/activeX143.xml"/><Relationship Id="rId4" Type="http://schemas.openxmlformats.org/officeDocument/2006/relationships/image" Target="media/image1.wmf"/><Relationship Id="rId9" Type="http://schemas.openxmlformats.org/officeDocument/2006/relationships/control" Target="activeX/activeX5.xml"/><Relationship Id="rId26" Type="http://schemas.openxmlformats.org/officeDocument/2006/relationships/control" Target="activeX/activeX22.xml"/><Relationship Id="rId47" Type="http://schemas.openxmlformats.org/officeDocument/2006/relationships/control" Target="activeX/activeX43.xml"/><Relationship Id="rId68" Type="http://schemas.openxmlformats.org/officeDocument/2006/relationships/control" Target="activeX/activeX64.xml"/><Relationship Id="rId89" Type="http://schemas.openxmlformats.org/officeDocument/2006/relationships/control" Target="activeX/activeX85.xml"/><Relationship Id="rId112" Type="http://schemas.openxmlformats.org/officeDocument/2006/relationships/control" Target="activeX/activeX108.xml"/><Relationship Id="rId133" Type="http://schemas.openxmlformats.org/officeDocument/2006/relationships/control" Target="activeX/activeX129.xml"/><Relationship Id="rId16" Type="http://schemas.openxmlformats.org/officeDocument/2006/relationships/control" Target="activeX/activeX12.xml"/><Relationship Id="rId37" Type="http://schemas.openxmlformats.org/officeDocument/2006/relationships/control" Target="activeX/activeX33.xml"/><Relationship Id="rId58" Type="http://schemas.openxmlformats.org/officeDocument/2006/relationships/control" Target="activeX/activeX54.xml"/><Relationship Id="rId79" Type="http://schemas.openxmlformats.org/officeDocument/2006/relationships/control" Target="activeX/activeX75.xml"/><Relationship Id="rId102" Type="http://schemas.openxmlformats.org/officeDocument/2006/relationships/control" Target="activeX/activeX98.xml"/><Relationship Id="rId123" Type="http://schemas.openxmlformats.org/officeDocument/2006/relationships/control" Target="activeX/activeX119.xml"/><Relationship Id="rId144" Type="http://schemas.openxmlformats.org/officeDocument/2006/relationships/control" Target="activeX/activeX140.xml"/><Relationship Id="rId90" Type="http://schemas.openxmlformats.org/officeDocument/2006/relationships/control" Target="activeX/activeX86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00.xml.rels><?xml version="1.0" encoding="UTF-8" standalone="yes"?>
<Relationships xmlns="http://schemas.openxmlformats.org/package/2006/relationships"><Relationship Id="rId1" Type="http://schemas.microsoft.com/office/2006/relationships/activeXControlBinary" Target="activeX100.bin"/></Relationships>
</file>

<file path=word/activeX/_rels/activeX101.xml.rels><?xml version="1.0" encoding="UTF-8" standalone="yes"?>
<Relationships xmlns="http://schemas.openxmlformats.org/package/2006/relationships"><Relationship Id="rId1" Type="http://schemas.microsoft.com/office/2006/relationships/activeXControlBinary" Target="activeX101.bin"/></Relationships>
</file>

<file path=word/activeX/_rels/activeX102.xml.rels><?xml version="1.0" encoding="UTF-8" standalone="yes"?>
<Relationships xmlns="http://schemas.openxmlformats.org/package/2006/relationships"><Relationship Id="rId1" Type="http://schemas.microsoft.com/office/2006/relationships/activeXControlBinary" Target="activeX102.bin"/></Relationships>
</file>

<file path=word/activeX/_rels/activeX103.xml.rels><?xml version="1.0" encoding="UTF-8" standalone="yes"?>
<Relationships xmlns="http://schemas.openxmlformats.org/package/2006/relationships"><Relationship Id="rId1" Type="http://schemas.microsoft.com/office/2006/relationships/activeXControlBinary" Target="activeX103.bin"/></Relationships>
</file>

<file path=word/activeX/_rels/activeX104.xml.rels><?xml version="1.0" encoding="UTF-8" standalone="yes"?>
<Relationships xmlns="http://schemas.openxmlformats.org/package/2006/relationships"><Relationship Id="rId1" Type="http://schemas.microsoft.com/office/2006/relationships/activeXControlBinary" Target="activeX104.bin"/></Relationships>
</file>

<file path=word/activeX/_rels/activeX105.xml.rels><?xml version="1.0" encoding="UTF-8" standalone="yes"?>
<Relationships xmlns="http://schemas.openxmlformats.org/package/2006/relationships"><Relationship Id="rId1" Type="http://schemas.microsoft.com/office/2006/relationships/activeXControlBinary" Target="activeX105.bin"/></Relationships>
</file>

<file path=word/activeX/_rels/activeX106.xml.rels><?xml version="1.0" encoding="UTF-8" standalone="yes"?>
<Relationships xmlns="http://schemas.openxmlformats.org/package/2006/relationships"><Relationship Id="rId1" Type="http://schemas.microsoft.com/office/2006/relationships/activeXControlBinary" Target="activeX106.bin"/></Relationships>
</file>

<file path=word/activeX/_rels/activeX107.xml.rels><?xml version="1.0" encoding="UTF-8" standalone="yes"?>
<Relationships xmlns="http://schemas.openxmlformats.org/package/2006/relationships"><Relationship Id="rId1" Type="http://schemas.microsoft.com/office/2006/relationships/activeXControlBinary" Target="activeX107.bin"/></Relationships>
</file>

<file path=word/activeX/_rels/activeX108.xml.rels><?xml version="1.0" encoding="UTF-8" standalone="yes"?>
<Relationships xmlns="http://schemas.openxmlformats.org/package/2006/relationships"><Relationship Id="rId1" Type="http://schemas.microsoft.com/office/2006/relationships/activeXControlBinary" Target="activeX108.bin"/></Relationships>
</file>

<file path=word/activeX/_rels/activeX109.xml.rels><?xml version="1.0" encoding="UTF-8" standalone="yes"?>
<Relationships xmlns="http://schemas.openxmlformats.org/package/2006/relationships"><Relationship Id="rId1" Type="http://schemas.microsoft.com/office/2006/relationships/activeXControlBinary" Target="activeX109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10.xml.rels><?xml version="1.0" encoding="UTF-8" standalone="yes"?>
<Relationships xmlns="http://schemas.openxmlformats.org/package/2006/relationships"><Relationship Id="rId1" Type="http://schemas.microsoft.com/office/2006/relationships/activeXControlBinary" Target="activeX110.bin"/></Relationships>
</file>

<file path=word/activeX/_rels/activeX111.xml.rels><?xml version="1.0" encoding="UTF-8" standalone="yes"?>
<Relationships xmlns="http://schemas.openxmlformats.org/package/2006/relationships"><Relationship Id="rId1" Type="http://schemas.microsoft.com/office/2006/relationships/activeXControlBinary" Target="activeX111.bin"/></Relationships>
</file>

<file path=word/activeX/_rels/activeX112.xml.rels><?xml version="1.0" encoding="UTF-8" standalone="yes"?>
<Relationships xmlns="http://schemas.openxmlformats.org/package/2006/relationships"><Relationship Id="rId1" Type="http://schemas.microsoft.com/office/2006/relationships/activeXControlBinary" Target="activeX112.bin"/></Relationships>
</file>

<file path=word/activeX/_rels/activeX113.xml.rels><?xml version="1.0" encoding="UTF-8" standalone="yes"?>
<Relationships xmlns="http://schemas.openxmlformats.org/package/2006/relationships"><Relationship Id="rId1" Type="http://schemas.microsoft.com/office/2006/relationships/activeXControlBinary" Target="activeX113.bin"/></Relationships>
</file>

<file path=word/activeX/_rels/activeX114.xml.rels><?xml version="1.0" encoding="UTF-8" standalone="yes"?>
<Relationships xmlns="http://schemas.openxmlformats.org/package/2006/relationships"><Relationship Id="rId1" Type="http://schemas.microsoft.com/office/2006/relationships/activeXControlBinary" Target="activeX114.bin"/></Relationships>
</file>

<file path=word/activeX/_rels/activeX115.xml.rels><?xml version="1.0" encoding="UTF-8" standalone="yes"?>
<Relationships xmlns="http://schemas.openxmlformats.org/package/2006/relationships"><Relationship Id="rId1" Type="http://schemas.microsoft.com/office/2006/relationships/activeXControlBinary" Target="activeX115.bin"/></Relationships>
</file>

<file path=word/activeX/_rels/activeX116.xml.rels><?xml version="1.0" encoding="UTF-8" standalone="yes"?>
<Relationships xmlns="http://schemas.openxmlformats.org/package/2006/relationships"><Relationship Id="rId1" Type="http://schemas.microsoft.com/office/2006/relationships/activeXControlBinary" Target="activeX116.bin"/></Relationships>
</file>

<file path=word/activeX/_rels/activeX117.xml.rels><?xml version="1.0" encoding="UTF-8" standalone="yes"?>
<Relationships xmlns="http://schemas.openxmlformats.org/package/2006/relationships"><Relationship Id="rId1" Type="http://schemas.microsoft.com/office/2006/relationships/activeXControlBinary" Target="activeX117.bin"/></Relationships>
</file>

<file path=word/activeX/_rels/activeX118.xml.rels><?xml version="1.0" encoding="UTF-8" standalone="yes"?>
<Relationships xmlns="http://schemas.openxmlformats.org/package/2006/relationships"><Relationship Id="rId1" Type="http://schemas.microsoft.com/office/2006/relationships/activeXControlBinary" Target="activeX118.bin"/></Relationships>
</file>

<file path=word/activeX/_rels/activeX119.xml.rels><?xml version="1.0" encoding="UTF-8" standalone="yes"?>
<Relationships xmlns="http://schemas.openxmlformats.org/package/2006/relationships"><Relationship Id="rId1" Type="http://schemas.microsoft.com/office/2006/relationships/activeXControlBinary" Target="activeX119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20.xml.rels><?xml version="1.0" encoding="UTF-8" standalone="yes"?>
<Relationships xmlns="http://schemas.openxmlformats.org/package/2006/relationships"><Relationship Id="rId1" Type="http://schemas.microsoft.com/office/2006/relationships/activeXControlBinary" Target="activeX120.bin"/></Relationships>
</file>

<file path=word/activeX/_rels/activeX121.xml.rels><?xml version="1.0" encoding="UTF-8" standalone="yes"?>
<Relationships xmlns="http://schemas.openxmlformats.org/package/2006/relationships"><Relationship Id="rId1" Type="http://schemas.microsoft.com/office/2006/relationships/activeXControlBinary" Target="activeX121.bin"/></Relationships>
</file>

<file path=word/activeX/_rels/activeX122.xml.rels><?xml version="1.0" encoding="UTF-8" standalone="yes"?>
<Relationships xmlns="http://schemas.openxmlformats.org/package/2006/relationships"><Relationship Id="rId1" Type="http://schemas.microsoft.com/office/2006/relationships/activeXControlBinary" Target="activeX122.bin"/></Relationships>
</file>

<file path=word/activeX/_rels/activeX123.xml.rels><?xml version="1.0" encoding="UTF-8" standalone="yes"?>
<Relationships xmlns="http://schemas.openxmlformats.org/package/2006/relationships"><Relationship Id="rId1" Type="http://schemas.microsoft.com/office/2006/relationships/activeXControlBinary" Target="activeX123.bin"/></Relationships>
</file>

<file path=word/activeX/_rels/activeX124.xml.rels><?xml version="1.0" encoding="UTF-8" standalone="yes"?>
<Relationships xmlns="http://schemas.openxmlformats.org/package/2006/relationships"><Relationship Id="rId1" Type="http://schemas.microsoft.com/office/2006/relationships/activeXControlBinary" Target="activeX124.bin"/></Relationships>
</file>

<file path=word/activeX/_rels/activeX125.xml.rels><?xml version="1.0" encoding="UTF-8" standalone="yes"?>
<Relationships xmlns="http://schemas.openxmlformats.org/package/2006/relationships"><Relationship Id="rId1" Type="http://schemas.microsoft.com/office/2006/relationships/activeXControlBinary" Target="activeX125.bin"/></Relationships>
</file>

<file path=word/activeX/_rels/activeX126.xml.rels><?xml version="1.0" encoding="UTF-8" standalone="yes"?>
<Relationships xmlns="http://schemas.openxmlformats.org/package/2006/relationships"><Relationship Id="rId1" Type="http://schemas.microsoft.com/office/2006/relationships/activeXControlBinary" Target="activeX126.bin"/></Relationships>
</file>

<file path=word/activeX/_rels/activeX127.xml.rels><?xml version="1.0" encoding="UTF-8" standalone="yes"?>
<Relationships xmlns="http://schemas.openxmlformats.org/package/2006/relationships"><Relationship Id="rId1" Type="http://schemas.microsoft.com/office/2006/relationships/activeXControlBinary" Target="activeX127.bin"/></Relationships>
</file>

<file path=word/activeX/_rels/activeX128.xml.rels><?xml version="1.0" encoding="UTF-8" standalone="yes"?>
<Relationships xmlns="http://schemas.openxmlformats.org/package/2006/relationships"><Relationship Id="rId1" Type="http://schemas.microsoft.com/office/2006/relationships/activeXControlBinary" Target="activeX128.bin"/></Relationships>
</file>

<file path=word/activeX/_rels/activeX129.xml.rels><?xml version="1.0" encoding="UTF-8" standalone="yes"?>
<Relationships xmlns="http://schemas.openxmlformats.org/package/2006/relationships"><Relationship Id="rId1" Type="http://schemas.microsoft.com/office/2006/relationships/activeXControlBinary" Target="activeX129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30.xml.rels><?xml version="1.0" encoding="UTF-8" standalone="yes"?>
<Relationships xmlns="http://schemas.openxmlformats.org/package/2006/relationships"><Relationship Id="rId1" Type="http://schemas.microsoft.com/office/2006/relationships/activeXControlBinary" Target="activeX130.bin"/></Relationships>
</file>

<file path=word/activeX/_rels/activeX131.xml.rels><?xml version="1.0" encoding="UTF-8" standalone="yes"?>
<Relationships xmlns="http://schemas.openxmlformats.org/package/2006/relationships"><Relationship Id="rId1" Type="http://schemas.microsoft.com/office/2006/relationships/activeXControlBinary" Target="activeX131.bin"/></Relationships>
</file>

<file path=word/activeX/_rels/activeX132.xml.rels><?xml version="1.0" encoding="UTF-8" standalone="yes"?>
<Relationships xmlns="http://schemas.openxmlformats.org/package/2006/relationships"><Relationship Id="rId1" Type="http://schemas.microsoft.com/office/2006/relationships/activeXControlBinary" Target="activeX132.bin"/></Relationships>
</file>

<file path=word/activeX/_rels/activeX133.xml.rels><?xml version="1.0" encoding="UTF-8" standalone="yes"?>
<Relationships xmlns="http://schemas.openxmlformats.org/package/2006/relationships"><Relationship Id="rId1" Type="http://schemas.microsoft.com/office/2006/relationships/activeXControlBinary" Target="activeX133.bin"/></Relationships>
</file>

<file path=word/activeX/_rels/activeX134.xml.rels><?xml version="1.0" encoding="UTF-8" standalone="yes"?>
<Relationships xmlns="http://schemas.openxmlformats.org/package/2006/relationships"><Relationship Id="rId1" Type="http://schemas.microsoft.com/office/2006/relationships/activeXControlBinary" Target="activeX134.bin"/></Relationships>
</file>

<file path=word/activeX/_rels/activeX135.xml.rels><?xml version="1.0" encoding="UTF-8" standalone="yes"?>
<Relationships xmlns="http://schemas.openxmlformats.org/package/2006/relationships"><Relationship Id="rId1" Type="http://schemas.microsoft.com/office/2006/relationships/activeXControlBinary" Target="activeX135.bin"/></Relationships>
</file>

<file path=word/activeX/_rels/activeX136.xml.rels><?xml version="1.0" encoding="UTF-8" standalone="yes"?>
<Relationships xmlns="http://schemas.openxmlformats.org/package/2006/relationships"><Relationship Id="rId1" Type="http://schemas.microsoft.com/office/2006/relationships/activeXControlBinary" Target="activeX136.bin"/></Relationships>
</file>

<file path=word/activeX/_rels/activeX137.xml.rels><?xml version="1.0" encoding="UTF-8" standalone="yes"?>
<Relationships xmlns="http://schemas.openxmlformats.org/package/2006/relationships"><Relationship Id="rId1" Type="http://schemas.microsoft.com/office/2006/relationships/activeXControlBinary" Target="activeX137.bin"/></Relationships>
</file>

<file path=word/activeX/_rels/activeX138.xml.rels><?xml version="1.0" encoding="UTF-8" standalone="yes"?>
<Relationships xmlns="http://schemas.openxmlformats.org/package/2006/relationships"><Relationship Id="rId1" Type="http://schemas.microsoft.com/office/2006/relationships/activeXControlBinary" Target="activeX138.bin"/></Relationships>
</file>

<file path=word/activeX/_rels/activeX139.xml.rels><?xml version="1.0" encoding="UTF-8" standalone="yes"?>
<Relationships xmlns="http://schemas.openxmlformats.org/package/2006/relationships"><Relationship Id="rId1" Type="http://schemas.microsoft.com/office/2006/relationships/activeXControlBinary" Target="activeX139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40.xml.rels><?xml version="1.0" encoding="UTF-8" standalone="yes"?>
<Relationships xmlns="http://schemas.openxmlformats.org/package/2006/relationships"><Relationship Id="rId1" Type="http://schemas.microsoft.com/office/2006/relationships/activeXControlBinary" Target="activeX140.bin"/></Relationships>
</file>

<file path=word/activeX/_rels/activeX141.xml.rels><?xml version="1.0" encoding="UTF-8" standalone="yes"?>
<Relationships xmlns="http://schemas.openxmlformats.org/package/2006/relationships"><Relationship Id="rId1" Type="http://schemas.microsoft.com/office/2006/relationships/activeXControlBinary" Target="activeX141.bin"/></Relationships>
</file>

<file path=word/activeX/_rels/activeX142.xml.rels><?xml version="1.0" encoding="UTF-8" standalone="yes"?>
<Relationships xmlns="http://schemas.openxmlformats.org/package/2006/relationships"><Relationship Id="rId1" Type="http://schemas.microsoft.com/office/2006/relationships/activeXControlBinary" Target="activeX142.bin"/></Relationships>
</file>

<file path=word/activeX/_rels/activeX143.xml.rels><?xml version="1.0" encoding="UTF-8" standalone="yes"?>
<Relationships xmlns="http://schemas.openxmlformats.org/package/2006/relationships"><Relationship Id="rId1" Type="http://schemas.microsoft.com/office/2006/relationships/activeXControlBinary" Target="activeX143.bin"/></Relationships>
</file>

<file path=word/activeX/_rels/activeX144.xml.rels><?xml version="1.0" encoding="UTF-8" standalone="yes"?>
<Relationships xmlns="http://schemas.openxmlformats.org/package/2006/relationships"><Relationship Id="rId1" Type="http://schemas.microsoft.com/office/2006/relationships/activeXControlBinary" Target="activeX144.bin"/></Relationships>
</file>

<file path=word/activeX/_rels/activeX145.xml.rels><?xml version="1.0" encoding="UTF-8" standalone="yes"?>
<Relationships xmlns="http://schemas.openxmlformats.org/package/2006/relationships"><Relationship Id="rId1" Type="http://schemas.microsoft.com/office/2006/relationships/activeXControlBinary" Target="activeX145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38.xml.rels><?xml version="1.0" encoding="UTF-8" standalone="yes"?>
<Relationships xmlns="http://schemas.openxmlformats.org/package/2006/relationships"><Relationship Id="rId1" Type="http://schemas.microsoft.com/office/2006/relationships/activeXControlBinary" Target="activeX38.bin"/></Relationships>
</file>

<file path=word/activeX/_rels/activeX39.xml.rels><?xml version="1.0" encoding="UTF-8" standalone="yes"?>
<Relationships xmlns="http://schemas.openxmlformats.org/package/2006/relationships"><Relationship Id="rId1" Type="http://schemas.microsoft.com/office/2006/relationships/activeXControlBinary" Target="activeX39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40.xml.rels><?xml version="1.0" encoding="UTF-8" standalone="yes"?>
<Relationships xmlns="http://schemas.openxmlformats.org/package/2006/relationships"><Relationship Id="rId1" Type="http://schemas.microsoft.com/office/2006/relationships/activeXControlBinary" Target="activeX40.bin"/></Relationships>
</file>

<file path=word/activeX/_rels/activeX41.xml.rels><?xml version="1.0" encoding="UTF-8" standalone="yes"?>
<Relationships xmlns="http://schemas.openxmlformats.org/package/2006/relationships"><Relationship Id="rId1" Type="http://schemas.microsoft.com/office/2006/relationships/activeXControlBinary" Target="activeX41.bin"/></Relationships>
</file>

<file path=word/activeX/_rels/activeX42.xml.rels><?xml version="1.0" encoding="UTF-8" standalone="yes"?>
<Relationships xmlns="http://schemas.openxmlformats.org/package/2006/relationships"><Relationship Id="rId1" Type="http://schemas.microsoft.com/office/2006/relationships/activeXControlBinary" Target="activeX42.bin"/></Relationships>
</file>

<file path=word/activeX/_rels/activeX43.xml.rels><?xml version="1.0" encoding="UTF-8" standalone="yes"?>
<Relationships xmlns="http://schemas.openxmlformats.org/package/2006/relationships"><Relationship Id="rId1" Type="http://schemas.microsoft.com/office/2006/relationships/activeXControlBinary" Target="activeX43.bin"/></Relationships>
</file>

<file path=word/activeX/_rels/activeX44.xml.rels><?xml version="1.0" encoding="UTF-8" standalone="yes"?>
<Relationships xmlns="http://schemas.openxmlformats.org/package/2006/relationships"><Relationship Id="rId1" Type="http://schemas.microsoft.com/office/2006/relationships/activeXControlBinary" Target="activeX44.bin"/></Relationships>
</file>

<file path=word/activeX/_rels/activeX45.xml.rels><?xml version="1.0" encoding="UTF-8" standalone="yes"?>
<Relationships xmlns="http://schemas.openxmlformats.org/package/2006/relationships"><Relationship Id="rId1" Type="http://schemas.microsoft.com/office/2006/relationships/activeXControlBinary" Target="activeX45.bin"/></Relationships>
</file>

<file path=word/activeX/_rels/activeX46.xml.rels><?xml version="1.0" encoding="UTF-8" standalone="yes"?>
<Relationships xmlns="http://schemas.openxmlformats.org/package/2006/relationships"><Relationship Id="rId1" Type="http://schemas.microsoft.com/office/2006/relationships/activeXControlBinary" Target="activeX46.bin"/></Relationships>
</file>

<file path=word/activeX/_rels/activeX47.xml.rels><?xml version="1.0" encoding="UTF-8" standalone="yes"?>
<Relationships xmlns="http://schemas.openxmlformats.org/package/2006/relationships"><Relationship Id="rId1" Type="http://schemas.microsoft.com/office/2006/relationships/activeXControlBinary" Target="activeX47.bin"/></Relationships>
</file>

<file path=word/activeX/_rels/activeX48.xml.rels><?xml version="1.0" encoding="UTF-8" standalone="yes"?>
<Relationships xmlns="http://schemas.openxmlformats.org/package/2006/relationships"><Relationship Id="rId1" Type="http://schemas.microsoft.com/office/2006/relationships/activeXControlBinary" Target="activeX48.bin"/></Relationships>
</file>

<file path=word/activeX/_rels/activeX49.xml.rels><?xml version="1.0" encoding="UTF-8" standalone="yes"?>
<Relationships xmlns="http://schemas.openxmlformats.org/package/2006/relationships"><Relationship Id="rId1" Type="http://schemas.microsoft.com/office/2006/relationships/activeXControlBinary" Target="activeX49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50.xml.rels><?xml version="1.0" encoding="UTF-8" standalone="yes"?>
<Relationships xmlns="http://schemas.openxmlformats.org/package/2006/relationships"><Relationship Id="rId1" Type="http://schemas.microsoft.com/office/2006/relationships/activeXControlBinary" Target="activeX50.bin"/></Relationships>
</file>

<file path=word/activeX/_rels/activeX51.xml.rels><?xml version="1.0" encoding="UTF-8" standalone="yes"?>
<Relationships xmlns="http://schemas.openxmlformats.org/package/2006/relationships"><Relationship Id="rId1" Type="http://schemas.microsoft.com/office/2006/relationships/activeXControlBinary" Target="activeX51.bin"/></Relationships>
</file>

<file path=word/activeX/_rels/activeX52.xml.rels><?xml version="1.0" encoding="UTF-8" standalone="yes"?>
<Relationships xmlns="http://schemas.openxmlformats.org/package/2006/relationships"><Relationship Id="rId1" Type="http://schemas.microsoft.com/office/2006/relationships/activeXControlBinary" Target="activeX52.bin"/></Relationships>
</file>

<file path=word/activeX/_rels/activeX53.xml.rels><?xml version="1.0" encoding="UTF-8" standalone="yes"?>
<Relationships xmlns="http://schemas.openxmlformats.org/package/2006/relationships"><Relationship Id="rId1" Type="http://schemas.microsoft.com/office/2006/relationships/activeXControlBinary" Target="activeX53.bin"/></Relationships>
</file>

<file path=word/activeX/_rels/activeX54.xml.rels><?xml version="1.0" encoding="UTF-8" standalone="yes"?>
<Relationships xmlns="http://schemas.openxmlformats.org/package/2006/relationships"><Relationship Id="rId1" Type="http://schemas.microsoft.com/office/2006/relationships/activeXControlBinary" Target="activeX54.bin"/></Relationships>
</file>

<file path=word/activeX/_rels/activeX55.xml.rels><?xml version="1.0" encoding="UTF-8" standalone="yes"?>
<Relationships xmlns="http://schemas.openxmlformats.org/package/2006/relationships"><Relationship Id="rId1" Type="http://schemas.microsoft.com/office/2006/relationships/activeXControlBinary" Target="activeX55.bin"/></Relationships>
</file>

<file path=word/activeX/_rels/activeX56.xml.rels><?xml version="1.0" encoding="UTF-8" standalone="yes"?>
<Relationships xmlns="http://schemas.openxmlformats.org/package/2006/relationships"><Relationship Id="rId1" Type="http://schemas.microsoft.com/office/2006/relationships/activeXControlBinary" Target="activeX56.bin"/></Relationships>
</file>

<file path=word/activeX/_rels/activeX57.xml.rels><?xml version="1.0" encoding="UTF-8" standalone="yes"?>
<Relationships xmlns="http://schemas.openxmlformats.org/package/2006/relationships"><Relationship Id="rId1" Type="http://schemas.microsoft.com/office/2006/relationships/activeXControlBinary" Target="activeX57.bin"/></Relationships>
</file>

<file path=word/activeX/_rels/activeX58.xml.rels><?xml version="1.0" encoding="UTF-8" standalone="yes"?>
<Relationships xmlns="http://schemas.openxmlformats.org/package/2006/relationships"><Relationship Id="rId1" Type="http://schemas.microsoft.com/office/2006/relationships/activeXControlBinary" Target="activeX58.bin"/></Relationships>
</file>

<file path=word/activeX/_rels/activeX59.xml.rels><?xml version="1.0" encoding="UTF-8" standalone="yes"?>
<Relationships xmlns="http://schemas.openxmlformats.org/package/2006/relationships"><Relationship Id="rId1" Type="http://schemas.microsoft.com/office/2006/relationships/activeXControlBinary" Target="activeX59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60.xml.rels><?xml version="1.0" encoding="UTF-8" standalone="yes"?>
<Relationships xmlns="http://schemas.openxmlformats.org/package/2006/relationships"><Relationship Id="rId1" Type="http://schemas.microsoft.com/office/2006/relationships/activeXControlBinary" Target="activeX60.bin"/></Relationships>
</file>

<file path=word/activeX/_rels/activeX61.xml.rels><?xml version="1.0" encoding="UTF-8" standalone="yes"?>
<Relationships xmlns="http://schemas.openxmlformats.org/package/2006/relationships"><Relationship Id="rId1" Type="http://schemas.microsoft.com/office/2006/relationships/activeXControlBinary" Target="activeX61.bin"/></Relationships>
</file>

<file path=word/activeX/_rels/activeX62.xml.rels><?xml version="1.0" encoding="UTF-8" standalone="yes"?>
<Relationships xmlns="http://schemas.openxmlformats.org/package/2006/relationships"><Relationship Id="rId1" Type="http://schemas.microsoft.com/office/2006/relationships/activeXControlBinary" Target="activeX62.bin"/></Relationships>
</file>

<file path=word/activeX/_rels/activeX63.xml.rels><?xml version="1.0" encoding="UTF-8" standalone="yes"?>
<Relationships xmlns="http://schemas.openxmlformats.org/package/2006/relationships"><Relationship Id="rId1" Type="http://schemas.microsoft.com/office/2006/relationships/activeXControlBinary" Target="activeX63.bin"/></Relationships>
</file>

<file path=word/activeX/_rels/activeX64.xml.rels><?xml version="1.0" encoding="UTF-8" standalone="yes"?>
<Relationships xmlns="http://schemas.openxmlformats.org/package/2006/relationships"><Relationship Id="rId1" Type="http://schemas.microsoft.com/office/2006/relationships/activeXControlBinary" Target="activeX64.bin"/></Relationships>
</file>

<file path=word/activeX/_rels/activeX65.xml.rels><?xml version="1.0" encoding="UTF-8" standalone="yes"?>
<Relationships xmlns="http://schemas.openxmlformats.org/package/2006/relationships"><Relationship Id="rId1" Type="http://schemas.microsoft.com/office/2006/relationships/activeXControlBinary" Target="activeX65.bin"/></Relationships>
</file>

<file path=word/activeX/_rels/activeX66.xml.rels><?xml version="1.0" encoding="UTF-8" standalone="yes"?>
<Relationships xmlns="http://schemas.openxmlformats.org/package/2006/relationships"><Relationship Id="rId1" Type="http://schemas.microsoft.com/office/2006/relationships/activeXControlBinary" Target="activeX66.bin"/></Relationships>
</file>

<file path=word/activeX/_rels/activeX67.xml.rels><?xml version="1.0" encoding="UTF-8" standalone="yes"?>
<Relationships xmlns="http://schemas.openxmlformats.org/package/2006/relationships"><Relationship Id="rId1" Type="http://schemas.microsoft.com/office/2006/relationships/activeXControlBinary" Target="activeX67.bin"/></Relationships>
</file>

<file path=word/activeX/_rels/activeX68.xml.rels><?xml version="1.0" encoding="UTF-8" standalone="yes"?>
<Relationships xmlns="http://schemas.openxmlformats.org/package/2006/relationships"><Relationship Id="rId1" Type="http://schemas.microsoft.com/office/2006/relationships/activeXControlBinary" Target="activeX68.bin"/></Relationships>
</file>

<file path=word/activeX/_rels/activeX69.xml.rels><?xml version="1.0" encoding="UTF-8" standalone="yes"?>
<Relationships xmlns="http://schemas.openxmlformats.org/package/2006/relationships"><Relationship Id="rId1" Type="http://schemas.microsoft.com/office/2006/relationships/activeXControlBinary" Target="activeX69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70.xml.rels><?xml version="1.0" encoding="UTF-8" standalone="yes"?>
<Relationships xmlns="http://schemas.openxmlformats.org/package/2006/relationships"><Relationship Id="rId1" Type="http://schemas.microsoft.com/office/2006/relationships/activeXControlBinary" Target="activeX70.bin"/></Relationships>
</file>

<file path=word/activeX/_rels/activeX71.xml.rels><?xml version="1.0" encoding="UTF-8" standalone="yes"?>
<Relationships xmlns="http://schemas.openxmlformats.org/package/2006/relationships"><Relationship Id="rId1" Type="http://schemas.microsoft.com/office/2006/relationships/activeXControlBinary" Target="activeX71.bin"/></Relationships>
</file>

<file path=word/activeX/_rels/activeX72.xml.rels><?xml version="1.0" encoding="UTF-8" standalone="yes"?>
<Relationships xmlns="http://schemas.openxmlformats.org/package/2006/relationships"><Relationship Id="rId1" Type="http://schemas.microsoft.com/office/2006/relationships/activeXControlBinary" Target="activeX72.bin"/></Relationships>
</file>

<file path=word/activeX/_rels/activeX73.xml.rels><?xml version="1.0" encoding="UTF-8" standalone="yes"?>
<Relationships xmlns="http://schemas.openxmlformats.org/package/2006/relationships"><Relationship Id="rId1" Type="http://schemas.microsoft.com/office/2006/relationships/activeXControlBinary" Target="activeX73.bin"/></Relationships>
</file>

<file path=word/activeX/_rels/activeX74.xml.rels><?xml version="1.0" encoding="UTF-8" standalone="yes"?>
<Relationships xmlns="http://schemas.openxmlformats.org/package/2006/relationships"><Relationship Id="rId1" Type="http://schemas.microsoft.com/office/2006/relationships/activeXControlBinary" Target="activeX74.bin"/></Relationships>
</file>

<file path=word/activeX/_rels/activeX75.xml.rels><?xml version="1.0" encoding="UTF-8" standalone="yes"?>
<Relationships xmlns="http://schemas.openxmlformats.org/package/2006/relationships"><Relationship Id="rId1" Type="http://schemas.microsoft.com/office/2006/relationships/activeXControlBinary" Target="activeX75.bin"/></Relationships>
</file>

<file path=word/activeX/_rels/activeX76.xml.rels><?xml version="1.0" encoding="UTF-8" standalone="yes"?>
<Relationships xmlns="http://schemas.openxmlformats.org/package/2006/relationships"><Relationship Id="rId1" Type="http://schemas.microsoft.com/office/2006/relationships/activeXControlBinary" Target="activeX76.bin"/></Relationships>
</file>

<file path=word/activeX/_rels/activeX77.xml.rels><?xml version="1.0" encoding="UTF-8" standalone="yes"?>
<Relationships xmlns="http://schemas.openxmlformats.org/package/2006/relationships"><Relationship Id="rId1" Type="http://schemas.microsoft.com/office/2006/relationships/activeXControlBinary" Target="activeX77.bin"/></Relationships>
</file>

<file path=word/activeX/_rels/activeX78.xml.rels><?xml version="1.0" encoding="UTF-8" standalone="yes"?>
<Relationships xmlns="http://schemas.openxmlformats.org/package/2006/relationships"><Relationship Id="rId1" Type="http://schemas.microsoft.com/office/2006/relationships/activeXControlBinary" Target="activeX78.bin"/></Relationships>
</file>

<file path=word/activeX/_rels/activeX79.xml.rels><?xml version="1.0" encoding="UTF-8" standalone="yes"?>
<Relationships xmlns="http://schemas.openxmlformats.org/package/2006/relationships"><Relationship Id="rId1" Type="http://schemas.microsoft.com/office/2006/relationships/activeXControlBinary" Target="activeX79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80.xml.rels><?xml version="1.0" encoding="UTF-8" standalone="yes"?>
<Relationships xmlns="http://schemas.openxmlformats.org/package/2006/relationships"><Relationship Id="rId1" Type="http://schemas.microsoft.com/office/2006/relationships/activeXControlBinary" Target="activeX80.bin"/></Relationships>
</file>

<file path=word/activeX/_rels/activeX81.xml.rels><?xml version="1.0" encoding="UTF-8" standalone="yes"?>
<Relationships xmlns="http://schemas.openxmlformats.org/package/2006/relationships"><Relationship Id="rId1" Type="http://schemas.microsoft.com/office/2006/relationships/activeXControlBinary" Target="activeX81.bin"/></Relationships>
</file>

<file path=word/activeX/_rels/activeX82.xml.rels><?xml version="1.0" encoding="UTF-8" standalone="yes"?>
<Relationships xmlns="http://schemas.openxmlformats.org/package/2006/relationships"><Relationship Id="rId1" Type="http://schemas.microsoft.com/office/2006/relationships/activeXControlBinary" Target="activeX82.bin"/></Relationships>
</file>

<file path=word/activeX/_rels/activeX83.xml.rels><?xml version="1.0" encoding="UTF-8" standalone="yes"?>
<Relationships xmlns="http://schemas.openxmlformats.org/package/2006/relationships"><Relationship Id="rId1" Type="http://schemas.microsoft.com/office/2006/relationships/activeXControlBinary" Target="activeX83.bin"/></Relationships>
</file>

<file path=word/activeX/_rels/activeX84.xml.rels><?xml version="1.0" encoding="UTF-8" standalone="yes"?>
<Relationships xmlns="http://schemas.openxmlformats.org/package/2006/relationships"><Relationship Id="rId1" Type="http://schemas.microsoft.com/office/2006/relationships/activeXControlBinary" Target="activeX84.bin"/></Relationships>
</file>

<file path=word/activeX/_rels/activeX85.xml.rels><?xml version="1.0" encoding="UTF-8" standalone="yes"?>
<Relationships xmlns="http://schemas.openxmlformats.org/package/2006/relationships"><Relationship Id="rId1" Type="http://schemas.microsoft.com/office/2006/relationships/activeXControlBinary" Target="activeX85.bin"/></Relationships>
</file>

<file path=word/activeX/_rels/activeX86.xml.rels><?xml version="1.0" encoding="UTF-8" standalone="yes"?>
<Relationships xmlns="http://schemas.openxmlformats.org/package/2006/relationships"><Relationship Id="rId1" Type="http://schemas.microsoft.com/office/2006/relationships/activeXControlBinary" Target="activeX86.bin"/></Relationships>
</file>

<file path=word/activeX/_rels/activeX87.xml.rels><?xml version="1.0" encoding="UTF-8" standalone="yes"?>
<Relationships xmlns="http://schemas.openxmlformats.org/package/2006/relationships"><Relationship Id="rId1" Type="http://schemas.microsoft.com/office/2006/relationships/activeXControlBinary" Target="activeX87.bin"/></Relationships>
</file>

<file path=word/activeX/_rels/activeX88.xml.rels><?xml version="1.0" encoding="UTF-8" standalone="yes"?>
<Relationships xmlns="http://schemas.openxmlformats.org/package/2006/relationships"><Relationship Id="rId1" Type="http://schemas.microsoft.com/office/2006/relationships/activeXControlBinary" Target="activeX88.bin"/></Relationships>
</file>

<file path=word/activeX/_rels/activeX89.xml.rels><?xml version="1.0" encoding="UTF-8" standalone="yes"?>
<Relationships xmlns="http://schemas.openxmlformats.org/package/2006/relationships"><Relationship Id="rId1" Type="http://schemas.microsoft.com/office/2006/relationships/activeXControlBinary" Target="activeX89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_rels/activeX90.xml.rels><?xml version="1.0" encoding="UTF-8" standalone="yes"?>
<Relationships xmlns="http://schemas.openxmlformats.org/package/2006/relationships"><Relationship Id="rId1" Type="http://schemas.microsoft.com/office/2006/relationships/activeXControlBinary" Target="activeX90.bin"/></Relationships>
</file>

<file path=word/activeX/_rels/activeX91.xml.rels><?xml version="1.0" encoding="UTF-8" standalone="yes"?>
<Relationships xmlns="http://schemas.openxmlformats.org/package/2006/relationships"><Relationship Id="rId1" Type="http://schemas.microsoft.com/office/2006/relationships/activeXControlBinary" Target="activeX91.bin"/></Relationships>
</file>

<file path=word/activeX/_rels/activeX92.xml.rels><?xml version="1.0" encoding="UTF-8" standalone="yes"?>
<Relationships xmlns="http://schemas.openxmlformats.org/package/2006/relationships"><Relationship Id="rId1" Type="http://schemas.microsoft.com/office/2006/relationships/activeXControlBinary" Target="activeX92.bin"/></Relationships>
</file>

<file path=word/activeX/_rels/activeX93.xml.rels><?xml version="1.0" encoding="UTF-8" standalone="yes"?>
<Relationships xmlns="http://schemas.openxmlformats.org/package/2006/relationships"><Relationship Id="rId1" Type="http://schemas.microsoft.com/office/2006/relationships/activeXControlBinary" Target="activeX93.bin"/></Relationships>
</file>

<file path=word/activeX/_rels/activeX94.xml.rels><?xml version="1.0" encoding="UTF-8" standalone="yes"?>
<Relationships xmlns="http://schemas.openxmlformats.org/package/2006/relationships"><Relationship Id="rId1" Type="http://schemas.microsoft.com/office/2006/relationships/activeXControlBinary" Target="activeX94.bin"/></Relationships>
</file>

<file path=word/activeX/_rels/activeX95.xml.rels><?xml version="1.0" encoding="UTF-8" standalone="yes"?>
<Relationships xmlns="http://schemas.openxmlformats.org/package/2006/relationships"><Relationship Id="rId1" Type="http://schemas.microsoft.com/office/2006/relationships/activeXControlBinary" Target="activeX95.bin"/></Relationships>
</file>

<file path=word/activeX/_rels/activeX96.xml.rels><?xml version="1.0" encoding="UTF-8" standalone="yes"?>
<Relationships xmlns="http://schemas.openxmlformats.org/package/2006/relationships"><Relationship Id="rId1" Type="http://schemas.microsoft.com/office/2006/relationships/activeXControlBinary" Target="activeX96.bin"/></Relationships>
</file>

<file path=word/activeX/_rels/activeX97.xml.rels><?xml version="1.0" encoding="UTF-8" standalone="yes"?>
<Relationships xmlns="http://schemas.openxmlformats.org/package/2006/relationships"><Relationship Id="rId1" Type="http://schemas.microsoft.com/office/2006/relationships/activeXControlBinary" Target="activeX97.bin"/></Relationships>
</file>

<file path=word/activeX/_rels/activeX98.xml.rels><?xml version="1.0" encoding="UTF-8" standalone="yes"?>
<Relationships xmlns="http://schemas.openxmlformats.org/package/2006/relationships"><Relationship Id="rId1" Type="http://schemas.microsoft.com/office/2006/relationships/activeXControlBinary" Target="activeX98.bin"/></Relationships>
</file>

<file path=word/activeX/_rels/activeX99.xml.rels><?xml version="1.0" encoding="UTF-8" standalone="yes"?>
<Relationships xmlns="http://schemas.openxmlformats.org/package/2006/relationships"><Relationship Id="rId1" Type="http://schemas.microsoft.com/office/2006/relationships/activeXControlBinary" Target="activeX99.bin"/></Relationships>
</file>

<file path=word/activeX/activeX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8</Pages>
  <Words>1704</Words>
  <Characters>9719</Characters>
  <Application>Microsoft Office Word</Application>
  <DocSecurity>0</DocSecurity>
  <Lines>80</Lines>
  <Paragraphs>2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zalma@outlook.com</dc:creator>
  <cp:lastModifiedBy>Anna Walker</cp:lastModifiedBy>
  <cp:revision>3</cp:revision>
  <dcterms:created xsi:type="dcterms:W3CDTF">2021-06-28T13:50:00Z</dcterms:created>
  <dcterms:modified xsi:type="dcterms:W3CDTF">2021-06-28T13:50:00Z</dcterms:modified>
</cp:coreProperties>
</file>